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40FE2D" w14:textId="44B037B7" w:rsidR="00127C4F" w:rsidRDefault="00127C4F">
      <w:r>
        <w:t>Title: Appendices for the article ‘</w:t>
      </w:r>
      <w:r w:rsidRPr="00127C4F">
        <w:t>Missing the human connection: A rapid appraisal of healthcare workers’ perceptions and experiences of providing palliative care during the COVID-19 pandemic</w:t>
      </w:r>
      <w:r>
        <w:t>’</w:t>
      </w:r>
    </w:p>
    <w:p w14:paraId="14C03832" w14:textId="77777777" w:rsidR="00127C4F" w:rsidRDefault="00127C4F"/>
    <w:p w14:paraId="3274CB0A" w14:textId="182F8685" w:rsidR="00127C4F" w:rsidRDefault="00127C4F" w:rsidP="00127C4F">
      <w:pPr>
        <w:rPr>
          <w:rFonts w:eastAsia="Calibri" w:cstheme="minorHAnsi"/>
          <w:i/>
        </w:rPr>
      </w:pPr>
      <w:r>
        <w:t xml:space="preserve">Description: </w:t>
      </w:r>
      <w:r w:rsidRPr="00374752">
        <w:rPr>
          <w:i/>
        </w:rPr>
        <w:t xml:space="preserve">Further </w:t>
      </w:r>
      <w:r w:rsidR="001459D7">
        <w:rPr>
          <w:i/>
        </w:rPr>
        <w:t xml:space="preserve">methodological </w:t>
      </w:r>
      <w:r w:rsidRPr="00374752">
        <w:rPr>
          <w:i/>
        </w:rPr>
        <w:t xml:space="preserve">detail on the </w:t>
      </w:r>
      <w:r w:rsidRPr="00841F39">
        <w:rPr>
          <w:i/>
          <w:highlight w:val="yellow"/>
        </w:rPr>
        <w:t>sampling strategy</w:t>
      </w:r>
      <w:r w:rsidR="002325E5" w:rsidRPr="00841F39">
        <w:rPr>
          <w:i/>
          <w:highlight w:val="yellow"/>
        </w:rPr>
        <w:t xml:space="preserve"> for telephone interviews</w:t>
      </w:r>
      <w:r w:rsidRPr="00841F39">
        <w:rPr>
          <w:i/>
          <w:highlight w:val="yellow"/>
        </w:rPr>
        <w:t xml:space="preserve"> and </w:t>
      </w:r>
      <w:r w:rsidR="001459D7" w:rsidRPr="00841F39">
        <w:rPr>
          <w:i/>
          <w:highlight w:val="yellow"/>
        </w:rPr>
        <w:t xml:space="preserve">interview </w:t>
      </w:r>
      <w:r w:rsidRPr="00841F39">
        <w:rPr>
          <w:i/>
          <w:highlight w:val="yellow"/>
        </w:rPr>
        <w:t>topic guide.</w:t>
      </w:r>
      <w:r>
        <w:rPr>
          <w:i/>
        </w:rPr>
        <w:t xml:space="preserve"> </w:t>
      </w:r>
      <w:r>
        <w:rPr>
          <w:rFonts w:eastAsia="Calibri" w:cstheme="minorHAnsi"/>
          <w:i/>
        </w:rPr>
        <w:t>The full search strategies for the social media, mass media, and UK policy review</w:t>
      </w:r>
      <w:r w:rsidR="001459D7">
        <w:rPr>
          <w:rFonts w:eastAsia="Calibri" w:cstheme="minorHAnsi"/>
          <w:i/>
        </w:rPr>
        <w:t>s</w:t>
      </w:r>
      <w:r>
        <w:rPr>
          <w:rFonts w:eastAsia="Calibri" w:cstheme="minorHAnsi"/>
          <w:i/>
        </w:rPr>
        <w:t xml:space="preserve"> are included. A</w:t>
      </w:r>
      <w:r>
        <w:rPr>
          <w:i/>
        </w:rPr>
        <w:t>dditional data extracts from each workstream are presented within the themes</w:t>
      </w:r>
      <w:r w:rsidR="001459D7">
        <w:rPr>
          <w:i/>
        </w:rPr>
        <w:t>.</w:t>
      </w:r>
    </w:p>
    <w:p w14:paraId="192C0266" w14:textId="77777777" w:rsidR="00127C4F" w:rsidRDefault="00127C4F"/>
    <w:p w14:paraId="12106C85" w14:textId="2C2CA1EC" w:rsidR="00127C4F" w:rsidRDefault="00127C4F">
      <w:r>
        <w:t xml:space="preserve">Article Title: </w:t>
      </w:r>
      <w:r w:rsidRPr="00127C4F">
        <w:t>Missing the human connection: A rapid appraisal of healthcare workers’ perceptions and experiences of providing palliative care during the COVID-19 pandemic</w:t>
      </w:r>
    </w:p>
    <w:p w14:paraId="474CAAFC" w14:textId="77777777" w:rsidR="00127C4F" w:rsidRDefault="00127C4F"/>
    <w:p w14:paraId="3AC08085" w14:textId="66C3FD73" w:rsidR="00127C4F" w:rsidRDefault="00127C4F" w:rsidP="00127C4F">
      <w:pPr>
        <w:rPr>
          <w:b/>
          <w:bCs/>
        </w:rPr>
      </w:pPr>
      <w:r>
        <w:t xml:space="preserve">Author Names: </w:t>
      </w:r>
      <w:r w:rsidRPr="009B2DF5">
        <w:t xml:space="preserve">Lucy </w:t>
      </w:r>
      <w:r w:rsidRPr="00731A21">
        <w:t>Mitchinson, Anna Dowrick, Caroline Buck, Katarina</w:t>
      </w:r>
      <w:r w:rsidRPr="009B2DF5">
        <w:t xml:space="preserve"> Hoernke</w:t>
      </w:r>
      <w:r>
        <w:t xml:space="preserve">, </w:t>
      </w:r>
      <w:r w:rsidRPr="009B2DF5">
        <w:rPr>
          <w:rStyle w:val="normaltextrun"/>
          <w:rFonts w:ascii="Calibri" w:hAnsi="Calibri" w:cs="Calibri"/>
        </w:rPr>
        <w:t>Sam Martin</w:t>
      </w:r>
      <w:r>
        <w:rPr>
          <w:rStyle w:val="normaltextrun"/>
          <w:rFonts w:ascii="Calibri" w:hAnsi="Calibri" w:cs="Calibri"/>
        </w:rPr>
        <w:t xml:space="preserve">, </w:t>
      </w:r>
      <w:r w:rsidRPr="009B2DF5">
        <w:t>Samantha Vanderslott</w:t>
      </w:r>
      <w:r>
        <w:t xml:space="preserve">, </w:t>
      </w:r>
      <w:r w:rsidRPr="009B2DF5">
        <w:t>Hannah Robinson</w:t>
      </w:r>
      <w:r>
        <w:t xml:space="preserve">, </w:t>
      </w:r>
      <w:r w:rsidRPr="009B2DF5">
        <w:t xml:space="preserve">Felicia </w:t>
      </w:r>
      <w:r w:rsidRPr="00B20CD3">
        <w:t>Rankl</w:t>
      </w:r>
      <w:r>
        <w:t xml:space="preserve">, </w:t>
      </w:r>
      <w:r w:rsidRPr="009B2DF5">
        <w:t>Louisa Manby</w:t>
      </w:r>
      <w:r>
        <w:t xml:space="preserve">, </w:t>
      </w:r>
      <w:r w:rsidRPr="009B2DF5">
        <w:t>Sasha Lewis</w:t>
      </w:r>
      <w:r>
        <w:t>-</w:t>
      </w:r>
      <w:r w:rsidRPr="009B2DF5">
        <w:t>Jackson</w:t>
      </w:r>
      <w:r>
        <w:t xml:space="preserve"> and </w:t>
      </w:r>
      <w:r w:rsidRPr="009B2DF5">
        <w:t>Cecilia Vindrola-Padros</w:t>
      </w:r>
      <w:r>
        <w:t xml:space="preserve">. </w:t>
      </w:r>
    </w:p>
    <w:p w14:paraId="3FAFC8B6" w14:textId="77777777" w:rsidR="00127C4F" w:rsidRDefault="00127C4F"/>
    <w:p w14:paraId="6BC0428C" w14:textId="77777777" w:rsidR="00127C4F" w:rsidRDefault="00127C4F"/>
    <w:p w14:paraId="10C8B315" w14:textId="77777777" w:rsidR="00127C4F" w:rsidRDefault="00127C4F">
      <w:pPr>
        <w:rPr>
          <w:rFonts w:ascii="Calibri" w:hAnsi="Calibri" w:cs="Calibri"/>
          <w:b/>
          <w:color w:val="000000"/>
          <w:lang w:val="en-US"/>
        </w:rPr>
      </w:pPr>
      <w:r>
        <w:br w:type="page"/>
      </w:r>
    </w:p>
    <w:p w14:paraId="250A2AD9" w14:textId="2780BC68" w:rsidR="00B57939" w:rsidRPr="00127C4F" w:rsidRDefault="382A7567" w:rsidP="00D637FE">
      <w:pPr>
        <w:pStyle w:val="Heading1PallMed"/>
      </w:pPr>
      <w:r w:rsidRPr="00374752">
        <w:lastRenderedPageBreak/>
        <w:t xml:space="preserve">Appendix 1: </w:t>
      </w:r>
      <w:r w:rsidR="00AC40B5" w:rsidRPr="00374752">
        <w:t>Further methodology detail</w:t>
      </w:r>
      <w:r w:rsidR="003A0410" w:rsidRPr="00374752">
        <w:t xml:space="preserve"> for telephone interviews </w:t>
      </w:r>
      <w:r w:rsidR="00700696" w:rsidRPr="00374752">
        <w:t xml:space="preserve"> </w:t>
      </w:r>
    </w:p>
    <w:p w14:paraId="77705499" w14:textId="77777777" w:rsidR="00FF060E" w:rsidRPr="00700696" w:rsidRDefault="00FF060E" w:rsidP="00700696">
      <w:pPr>
        <w:spacing w:line="257" w:lineRule="auto"/>
        <w:rPr>
          <w:rFonts w:eastAsia="Calibri" w:cstheme="minorHAnsi"/>
          <w:i/>
        </w:rPr>
      </w:pPr>
    </w:p>
    <w:p w14:paraId="3DF1598A" w14:textId="3E293634" w:rsidR="00AC40B5" w:rsidRPr="00841F39" w:rsidRDefault="00FF060E" w:rsidP="00AC40B5">
      <w:pPr>
        <w:rPr>
          <w:rFonts w:eastAsia="Calibri" w:cstheme="minorHAnsi"/>
        </w:rPr>
      </w:pPr>
      <w:r w:rsidRPr="00841F39">
        <w:rPr>
          <w:rFonts w:eastAsia="Calibri" w:cstheme="minorHAnsi"/>
          <w:i/>
          <w:iCs/>
          <w:highlight w:val="yellow"/>
        </w:rPr>
        <w:t>Sampling framework:</w:t>
      </w:r>
      <w:r w:rsidRPr="00841F39">
        <w:rPr>
          <w:rFonts w:eastAsia="Calibri" w:cstheme="minorHAnsi"/>
          <w:i/>
          <w:iCs/>
        </w:rPr>
        <w:t xml:space="preserve"> </w:t>
      </w:r>
    </w:p>
    <w:p w14:paraId="6F04D3D4" w14:textId="7FA316D5" w:rsidR="00AC40B5" w:rsidRPr="00694C8F" w:rsidRDefault="00AC40B5" w:rsidP="00AC40B5">
      <w:pPr>
        <w:rPr>
          <w:rFonts w:cstheme="minorHAnsi"/>
        </w:rPr>
      </w:pPr>
      <w:r w:rsidRPr="00694C8F">
        <w:rPr>
          <w:rFonts w:eastAsia="Calibri" w:cstheme="minorHAnsi"/>
        </w:rPr>
        <w:t xml:space="preserve">The initial sampling framework for interviewed </w:t>
      </w:r>
      <w:r w:rsidR="00040C08">
        <w:rPr>
          <w:rFonts w:eastAsia="Calibri" w:cstheme="minorHAnsi"/>
        </w:rPr>
        <w:t>h</w:t>
      </w:r>
      <w:r w:rsidR="008E5378">
        <w:rPr>
          <w:rFonts w:eastAsia="Calibri" w:cstheme="minorHAnsi"/>
        </w:rPr>
        <w:t>ealthcare workers</w:t>
      </w:r>
      <w:r w:rsidRPr="00694C8F">
        <w:rPr>
          <w:rFonts w:eastAsia="Calibri" w:cstheme="minorHAnsi"/>
        </w:rPr>
        <w:t xml:space="preserve"> included a total of 60 participants: 10 emergency department consultants, 10 emergency department nursing staff, 5 emergency department management staff, 10 infection control staff, 5 microbiologists, 10 critical care consultants, 10 nurse consultants. 40 additional participants were purposively sampled based on their role and experience. Out of the 100 interviews, 2</w:t>
      </w:r>
      <w:r w:rsidR="000A3BB5">
        <w:rPr>
          <w:rFonts w:eastAsia="Calibri" w:cstheme="minorHAnsi"/>
        </w:rPr>
        <w:t>2</w:t>
      </w:r>
      <w:r w:rsidRPr="00694C8F">
        <w:rPr>
          <w:rFonts w:eastAsia="Calibri" w:cstheme="minorHAnsi"/>
        </w:rPr>
        <w:t xml:space="preserve"> were selected for their content relating to </w:t>
      </w:r>
      <w:r w:rsidR="009D7344" w:rsidRPr="38E35657">
        <w:rPr>
          <w:rFonts w:ascii="Calibri" w:eastAsia="Calibri" w:hAnsi="Calibri" w:cs="Calibri"/>
        </w:rPr>
        <w:t>end</w:t>
      </w:r>
      <w:r w:rsidR="009D7344">
        <w:rPr>
          <w:rFonts w:ascii="Calibri" w:eastAsia="Calibri" w:hAnsi="Calibri" w:cs="Calibri"/>
        </w:rPr>
        <w:t>-</w:t>
      </w:r>
      <w:r w:rsidR="009D7344" w:rsidRPr="38E35657">
        <w:rPr>
          <w:rFonts w:ascii="Calibri" w:eastAsia="Calibri" w:hAnsi="Calibri" w:cs="Calibri"/>
        </w:rPr>
        <w:t>of</w:t>
      </w:r>
      <w:r w:rsidR="009D7344">
        <w:rPr>
          <w:rFonts w:ascii="Calibri" w:eastAsia="Calibri" w:hAnsi="Calibri" w:cs="Calibri"/>
        </w:rPr>
        <w:t>-</w:t>
      </w:r>
      <w:r w:rsidR="009D7344" w:rsidRPr="38E35657">
        <w:rPr>
          <w:rFonts w:ascii="Calibri" w:eastAsia="Calibri" w:hAnsi="Calibri" w:cs="Calibri"/>
        </w:rPr>
        <w:t xml:space="preserve">life </w:t>
      </w:r>
      <w:r w:rsidRPr="00694C8F">
        <w:rPr>
          <w:rFonts w:eastAsia="Calibri" w:cstheme="minorHAnsi"/>
        </w:rPr>
        <w:t xml:space="preserve">care. </w:t>
      </w:r>
      <w:r w:rsidR="008E5378">
        <w:rPr>
          <w:rFonts w:eastAsia="Calibri" w:cstheme="minorHAnsi"/>
        </w:rPr>
        <w:t>Six</w:t>
      </w:r>
      <w:r w:rsidRPr="00694C8F">
        <w:rPr>
          <w:rFonts w:eastAsia="Calibri" w:cstheme="minorHAnsi"/>
        </w:rPr>
        <w:t xml:space="preserve"> additional interviews were conducted with professions from palliative care departments to provide specialist knowledge. The total number of interviews included were 2</w:t>
      </w:r>
      <w:r w:rsidR="006130B9">
        <w:rPr>
          <w:rFonts w:eastAsia="Calibri" w:cstheme="minorHAnsi"/>
        </w:rPr>
        <w:t>8</w:t>
      </w:r>
      <w:r w:rsidRPr="00694C8F">
        <w:rPr>
          <w:rFonts w:eastAsia="Calibri" w:cstheme="minorHAnsi"/>
        </w:rPr>
        <w:t xml:space="preserve">. </w:t>
      </w:r>
    </w:p>
    <w:p w14:paraId="5236A75E" w14:textId="6349D2F9" w:rsidR="003A0410" w:rsidRDefault="00AC40B5" w:rsidP="00AC40B5">
      <w:pPr>
        <w:rPr>
          <w:rFonts w:eastAsia="Calibri" w:cstheme="minorHAnsi"/>
        </w:rPr>
      </w:pPr>
      <w:r w:rsidRPr="00694C8F">
        <w:rPr>
          <w:rFonts w:eastAsia="Calibri" w:cstheme="minorHAnsi"/>
        </w:rPr>
        <w:t xml:space="preserve"> </w:t>
      </w:r>
    </w:p>
    <w:p w14:paraId="7A6DEE17" w14:textId="59A35D43" w:rsidR="003A0410" w:rsidRPr="00BB1B69" w:rsidRDefault="003A0410" w:rsidP="003A0410">
      <w:pPr>
        <w:spacing w:line="257" w:lineRule="auto"/>
        <w:rPr>
          <w:rFonts w:cstheme="minorHAnsi"/>
        </w:rPr>
      </w:pPr>
      <w:r>
        <w:rPr>
          <w:rFonts w:eastAsia="Calibri" w:cstheme="minorHAnsi"/>
          <w:b/>
        </w:rPr>
        <w:t xml:space="preserve">Table 3. </w:t>
      </w:r>
      <w:r>
        <w:rPr>
          <w:rFonts w:eastAsia="Calibri" w:cstheme="minorHAnsi"/>
        </w:rPr>
        <w:t>Summary of interview topic guide</w:t>
      </w:r>
    </w:p>
    <w:tbl>
      <w:tblPr>
        <w:tblStyle w:val="TableGrid"/>
        <w:tblW w:w="0" w:type="auto"/>
        <w:tblLayout w:type="fixed"/>
        <w:tblLook w:val="04A0" w:firstRow="1" w:lastRow="0" w:firstColumn="1" w:lastColumn="0" w:noHBand="0" w:noVBand="1"/>
      </w:tblPr>
      <w:tblGrid>
        <w:gridCol w:w="3675"/>
        <w:gridCol w:w="5340"/>
      </w:tblGrid>
      <w:tr w:rsidR="003A0410" w:rsidRPr="00363318" w14:paraId="3AB69CA7" w14:textId="77777777" w:rsidTr="005F19F9">
        <w:tc>
          <w:tcPr>
            <w:tcW w:w="3675" w:type="dxa"/>
            <w:tcBorders>
              <w:top w:val="single" w:sz="8" w:space="0" w:color="auto"/>
              <w:left w:val="single" w:sz="8" w:space="0" w:color="auto"/>
              <w:bottom w:val="single" w:sz="8" w:space="0" w:color="auto"/>
              <w:right w:val="single" w:sz="8" w:space="0" w:color="auto"/>
            </w:tcBorders>
          </w:tcPr>
          <w:p w14:paraId="6653F059" w14:textId="77777777" w:rsidR="003A0410" w:rsidRPr="00363318" w:rsidRDefault="003A0410" w:rsidP="005F19F9">
            <w:pPr>
              <w:rPr>
                <w:rFonts w:eastAsia="Calibri" w:cstheme="minorHAnsi"/>
                <w:b/>
                <w:bCs/>
                <w:lang w:val="en-US"/>
              </w:rPr>
            </w:pPr>
            <w:r w:rsidRPr="00363318">
              <w:rPr>
                <w:rFonts w:eastAsia="Calibri" w:cstheme="minorHAnsi"/>
                <w:b/>
                <w:bCs/>
                <w:lang w:val="en-US"/>
              </w:rPr>
              <w:t>Main question</w:t>
            </w:r>
          </w:p>
        </w:tc>
        <w:tc>
          <w:tcPr>
            <w:tcW w:w="5340" w:type="dxa"/>
            <w:tcBorders>
              <w:top w:val="single" w:sz="8" w:space="0" w:color="auto"/>
              <w:left w:val="single" w:sz="8" w:space="0" w:color="auto"/>
              <w:bottom w:val="single" w:sz="8" w:space="0" w:color="auto"/>
              <w:right w:val="single" w:sz="8" w:space="0" w:color="auto"/>
            </w:tcBorders>
          </w:tcPr>
          <w:p w14:paraId="3D387A3F" w14:textId="77777777" w:rsidR="003A0410" w:rsidRPr="00363318" w:rsidRDefault="003A0410" w:rsidP="005F19F9">
            <w:pPr>
              <w:rPr>
                <w:rFonts w:eastAsia="Calibri" w:cstheme="minorHAnsi"/>
                <w:b/>
                <w:bCs/>
                <w:lang w:val="en-US"/>
              </w:rPr>
            </w:pPr>
            <w:r w:rsidRPr="00363318">
              <w:rPr>
                <w:rFonts w:eastAsia="Calibri" w:cstheme="minorHAnsi"/>
                <w:b/>
                <w:bCs/>
                <w:lang w:val="en-US"/>
              </w:rPr>
              <w:t>Summary of topics covered by probing questions</w:t>
            </w:r>
          </w:p>
        </w:tc>
      </w:tr>
      <w:tr w:rsidR="003A0410" w:rsidRPr="00694C8F" w14:paraId="08314B09" w14:textId="77777777" w:rsidTr="005F19F9">
        <w:tc>
          <w:tcPr>
            <w:tcW w:w="3675" w:type="dxa"/>
            <w:tcBorders>
              <w:top w:val="single" w:sz="8" w:space="0" w:color="auto"/>
              <w:left w:val="single" w:sz="8" w:space="0" w:color="auto"/>
              <w:bottom w:val="single" w:sz="8" w:space="0" w:color="auto"/>
              <w:right w:val="single" w:sz="8" w:space="0" w:color="auto"/>
            </w:tcBorders>
          </w:tcPr>
          <w:p w14:paraId="0AA47D60"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lang w:val="en-US"/>
              </w:rPr>
              <w:t xml:space="preserve">Respondent information </w:t>
            </w:r>
          </w:p>
        </w:tc>
        <w:tc>
          <w:tcPr>
            <w:tcW w:w="5340" w:type="dxa"/>
            <w:tcBorders>
              <w:top w:val="single" w:sz="8" w:space="0" w:color="auto"/>
              <w:left w:val="single" w:sz="8" w:space="0" w:color="auto"/>
              <w:bottom w:val="single" w:sz="8" w:space="0" w:color="auto"/>
              <w:right w:val="single" w:sz="8" w:space="0" w:color="auto"/>
            </w:tcBorders>
          </w:tcPr>
          <w:p w14:paraId="636A8305" w14:textId="77777777" w:rsidR="003A0410" w:rsidRPr="00694C8F" w:rsidRDefault="003A0410" w:rsidP="005F19F9">
            <w:pPr>
              <w:rPr>
                <w:rFonts w:eastAsia="Calibri" w:cstheme="minorHAnsi"/>
                <w:lang w:val="en-US"/>
              </w:rPr>
            </w:pPr>
            <w:r w:rsidRPr="00694C8F">
              <w:rPr>
                <w:rFonts w:eastAsia="Calibri" w:cstheme="minorHAnsi"/>
                <w:lang w:val="en-US"/>
              </w:rPr>
              <w:t>Gender; age; time in service; education level; role; ethnicity; sector and type of facility; location of facility</w:t>
            </w:r>
          </w:p>
        </w:tc>
      </w:tr>
      <w:tr w:rsidR="003A0410" w:rsidRPr="00694C8F" w14:paraId="6138C1BD" w14:textId="77777777" w:rsidTr="005F19F9">
        <w:tc>
          <w:tcPr>
            <w:tcW w:w="3675" w:type="dxa"/>
            <w:tcBorders>
              <w:top w:val="single" w:sz="8" w:space="0" w:color="auto"/>
              <w:left w:val="single" w:sz="8" w:space="0" w:color="auto"/>
              <w:bottom w:val="single" w:sz="8" w:space="0" w:color="auto"/>
              <w:right w:val="single" w:sz="8" w:space="0" w:color="auto"/>
            </w:tcBorders>
          </w:tcPr>
          <w:p w14:paraId="6618412E"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 xml:space="preserve">Can you tell me about your role? </w:t>
            </w:r>
          </w:p>
          <w:p w14:paraId="4B89624B" w14:textId="77777777" w:rsidR="003A0410" w:rsidRPr="00363318" w:rsidRDefault="003A0410" w:rsidP="005F19F9">
            <w:pPr>
              <w:rPr>
                <w:rFonts w:eastAsia="Calibri" w:cstheme="minorHAnsi"/>
                <w:bCs/>
                <w:lang w:val="en-US"/>
              </w:rPr>
            </w:pPr>
            <w:r w:rsidRPr="00363318">
              <w:rPr>
                <w:rFonts w:eastAsia="Calibri" w:cstheme="minorHAnsi"/>
                <w:bCs/>
                <w:lang w:val="en-US"/>
              </w:rPr>
              <w:t xml:space="preserve"> </w:t>
            </w:r>
          </w:p>
        </w:tc>
        <w:tc>
          <w:tcPr>
            <w:tcW w:w="5340" w:type="dxa"/>
            <w:tcBorders>
              <w:top w:val="single" w:sz="8" w:space="0" w:color="auto"/>
              <w:left w:val="single" w:sz="8" w:space="0" w:color="auto"/>
              <w:bottom w:val="single" w:sz="8" w:space="0" w:color="auto"/>
              <w:right w:val="single" w:sz="8" w:space="0" w:color="auto"/>
            </w:tcBorders>
          </w:tcPr>
          <w:p w14:paraId="708CB641" w14:textId="77777777" w:rsidR="003A0410" w:rsidRPr="00694C8F" w:rsidRDefault="003A0410" w:rsidP="005F19F9">
            <w:pPr>
              <w:rPr>
                <w:rFonts w:eastAsia="Calibri" w:cstheme="minorHAnsi"/>
                <w:lang w:val="en-US"/>
              </w:rPr>
            </w:pPr>
            <w:r w:rsidRPr="00694C8F">
              <w:rPr>
                <w:rFonts w:eastAsia="Calibri" w:cstheme="minorHAnsi"/>
                <w:lang w:val="en-US"/>
              </w:rPr>
              <w:t>Daily tasks; department; responsibilities</w:t>
            </w:r>
          </w:p>
        </w:tc>
      </w:tr>
      <w:tr w:rsidR="003A0410" w:rsidRPr="00694C8F" w14:paraId="5B78671E" w14:textId="77777777" w:rsidTr="005F19F9">
        <w:tc>
          <w:tcPr>
            <w:tcW w:w="3675" w:type="dxa"/>
            <w:tcBorders>
              <w:top w:val="single" w:sz="8" w:space="0" w:color="auto"/>
              <w:left w:val="single" w:sz="8" w:space="0" w:color="auto"/>
              <w:bottom w:val="single" w:sz="8" w:space="0" w:color="auto"/>
              <w:right w:val="single" w:sz="8" w:space="0" w:color="auto"/>
            </w:tcBorders>
          </w:tcPr>
          <w:p w14:paraId="596D5FAD"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 xml:space="preserve">Have you been in contact with patients who had suspected and/or confirmed COVID-19? </w:t>
            </w:r>
          </w:p>
          <w:p w14:paraId="53FC5EE4" w14:textId="77777777" w:rsidR="003A0410" w:rsidRPr="00363318" w:rsidRDefault="003A0410" w:rsidP="005F19F9">
            <w:pPr>
              <w:rPr>
                <w:rFonts w:eastAsia="Calibri" w:cstheme="minorHAnsi"/>
                <w:lang w:val="en-US"/>
              </w:rPr>
            </w:pPr>
            <w:r w:rsidRPr="00363318">
              <w:rPr>
                <w:rFonts w:eastAsia="Calibri" w:cstheme="minorHAnsi"/>
                <w:lang w:val="en-US"/>
              </w:rPr>
              <w:t xml:space="preserve"> </w:t>
            </w:r>
          </w:p>
        </w:tc>
        <w:tc>
          <w:tcPr>
            <w:tcW w:w="5340" w:type="dxa"/>
            <w:tcBorders>
              <w:top w:val="single" w:sz="8" w:space="0" w:color="auto"/>
              <w:left w:val="single" w:sz="8" w:space="0" w:color="auto"/>
              <w:bottom w:val="single" w:sz="8" w:space="0" w:color="auto"/>
              <w:right w:val="single" w:sz="8" w:space="0" w:color="auto"/>
            </w:tcBorders>
          </w:tcPr>
          <w:p w14:paraId="13D13203" w14:textId="77777777" w:rsidR="003A0410" w:rsidRPr="00694C8F" w:rsidRDefault="003A0410" w:rsidP="005F19F9">
            <w:pPr>
              <w:rPr>
                <w:rFonts w:eastAsia="Calibri" w:cstheme="minorHAnsi"/>
                <w:lang w:val="en-US"/>
              </w:rPr>
            </w:pPr>
            <w:r w:rsidRPr="00694C8F">
              <w:rPr>
                <w:rFonts w:eastAsia="Calibri" w:cstheme="minorHAnsi"/>
                <w:lang w:val="en-US"/>
              </w:rPr>
              <w:t>In what capacity staff had been in contact with COVID-19 patients; how they found working with them; emotional and psychological effects; the effects of PPE on delivering care</w:t>
            </w:r>
          </w:p>
        </w:tc>
      </w:tr>
      <w:tr w:rsidR="003A0410" w:rsidRPr="00694C8F" w14:paraId="73B5A624" w14:textId="77777777" w:rsidTr="005F19F9">
        <w:tc>
          <w:tcPr>
            <w:tcW w:w="3675" w:type="dxa"/>
            <w:tcBorders>
              <w:top w:val="single" w:sz="8" w:space="0" w:color="auto"/>
              <w:left w:val="single" w:sz="8" w:space="0" w:color="auto"/>
              <w:bottom w:val="single" w:sz="8" w:space="0" w:color="auto"/>
              <w:right w:val="single" w:sz="8" w:space="0" w:color="auto"/>
            </w:tcBorders>
          </w:tcPr>
          <w:p w14:paraId="3518D56C"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 xml:space="preserve">How has the COVID-19 outbreak affected health services in your department? </w:t>
            </w:r>
          </w:p>
          <w:p w14:paraId="14C05CD0" w14:textId="77777777" w:rsidR="003A0410" w:rsidRPr="00363318" w:rsidRDefault="003A0410" w:rsidP="005F19F9">
            <w:pPr>
              <w:rPr>
                <w:rFonts w:eastAsia="Calibri" w:cstheme="minorHAnsi"/>
                <w:lang w:val="en-US"/>
              </w:rPr>
            </w:pPr>
            <w:r w:rsidRPr="00363318">
              <w:rPr>
                <w:rFonts w:eastAsia="Calibri" w:cstheme="minorHAnsi"/>
                <w:lang w:val="en-US"/>
              </w:rPr>
              <w:t xml:space="preserve"> </w:t>
            </w:r>
          </w:p>
        </w:tc>
        <w:tc>
          <w:tcPr>
            <w:tcW w:w="5340" w:type="dxa"/>
            <w:tcBorders>
              <w:top w:val="single" w:sz="8" w:space="0" w:color="auto"/>
              <w:left w:val="single" w:sz="8" w:space="0" w:color="auto"/>
              <w:bottom w:val="single" w:sz="8" w:space="0" w:color="auto"/>
              <w:right w:val="single" w:sz="8" w:space="0" w:color="auto"/>
            </w:tcBorders>
          </w:tcPr>
          <w:p w14:paraId="32B56377" w14:textId="77777777" w:rsidR="003A0410" w:rsidRPr="00694C8F" w:rsidRDefault="003A0410" w:rsidP="005F19F9">
            <w:pPr>
              <w:rPr>
                <w:rFonts w:eastAsia="Calibri" w:cstheme="minorHAnsi"/>
                <w:lang w:val="en-US"/>
              </w:rPr>
            </w:pPr>
            <w:r w:rsidRPr="00694C8F">
              <w:rPr>
                <w:rFonts w:eastAsia="Calibri" w:cstheme="minorHAnsi"/>
                <w:lang w:val="en-US"/>
              </w:rPr>
              <w:t>Effect on staff daily tasks and ability to deliver care; cancellation of elective surgeries; isolation of suspected and confirmed cases; impact on the supply of drugs and equipment; redeployment of staff</w:t>
            </w:r>
          </w:p>
        </w:tc>
      </w:tr>
      <w:tr w:rsidR="003A0410" w:rsidRPr="00694C8F" w14:paraId="3E9CBA07" w14:textId="77777777" w:rsidTr="005F19F9">
        <w:tc>
          <w:tcPr>
            <w:tcW w:w="3675" w:type="dxa"/>
            <w:tcBorders>
              <w:top w:val="single" w:sz="8" w:space="0" w:color="auto"/>
              <w:left w:val="single" w:sz="8" w:space="0" w:color="auto"/>
              <w:bottom w:val="single" w:sz="8" w:space="0" w:color="auto"/>
              <w:right w:val="single" w:sz="8" w:space="0" w:color="auto"/>
            </w:tcBorders>
          </w:tcPr>
          <w:p w14:paraId="1AB3B216"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What were the preparedness strategies implemented locally?</w:t>
            </w:r>
          </w:p>
        </w:tc>
        <w:tc>
          <w:tcPr>
            <w:tcW w:w="5340" w:type="dxa"/>
            <w:tcBorders>
              <w:top w:val="single" w:sz="8" w:space="0" w:color="auto"/>
              <w:left w:val="single" w:sz="8" w:space="0" w:color="auto"/>
              <w:bottom w:val="single" w:sz="8" w:space="0" w:color="auto"/>
              <w:right w:val="single" w:sz="8" w:space="0" w:color="auto"/>
            </w:tcBorders>
          </w:tcPr>
          <w:p w14:paraId="7AC3A4F8" w14:textId="77777777" w:rsidR="003A0410" w:rsidRPr="00694C8F" w:rsidRDefault="003A0410" w:rsidP="005F19F9">
            <w:pPr>
              <w:rPr>
                <w:rFonts w:eastAsia="Calibri" w:cstheme="minorHAnsi"/>
                <w:lang w:val="en-US"/>
              </w:rPr>
            </w:pPr>
            <w:r w:rsidRPr="00694C8F">
              <w:rPr>
                <w:rFonts w:eastAsia="Calibri" w:cstheme="minorHAnsi"/>
                <w:lang w:val="en-US"/>
              </w:rPr>
              <w:t>Whether they felt these strategies were enough; what was successful; what should have been prepared differently; training; guidance</w:t>
            </w:r>
          </w:p>
        </w:tc>
      </w:tr>
      <w:tr w:rsidR="003A0410" w:rsidRPr="00694C8F" w14:paraId="0D1B4B50" w14:textId="77777777" w:rsidTr="005F19F9">
        <w:tc>
          <w:tcPr>
            <w:tcW w:w="3675" w:type="dxa"/>
            <w:tcBorders>
              <w:top w:val="single" w:sz="8" w:space="0" w:color="auto"/>
              <w:left w:val="single" w:sz="8" w:space="0" w:color="auto"/>
              <w:bottom w:val="single" w:sz="8" w:space="0" w:color="auto"/>
              <w:right w:val="single" w:sz="8" w:space="0" w:color="auto"/>
            </w:tcBorders>
          </w:tcPr>
          <w:p w14:paraId="1D9962CE"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Do you currently have any concerns or fears?</w:t>
            </w:r>
          </w:p>
        </w:tc>
        <w:tc>
          <w:tcPr>
            <w:tcW w:w="5340" w:type="dxa"/>
            <w:tcBorders>
              <w:top w:val="single" w:sz="8" w:space="0" w:color="auto"/>
              <w:left w:val="single" w:sz="8" w:space="0" w:color="auto"/>
              <w:bottom w:val="single" w:sz="8" w:space="0" w:color="auto"/>
              <w:right w:val="single" w:sz="8" w:space="0" w:color="auto"/>
            </w:tcBorders>
          </w:tcPr>
          <w:p w14:paraId="20703E86" w14:textId="77777777" w:rsidR="003A0410" w:rsidRPr="00694C8F" w:rsidRDefault="003A0410" w:rsidP="005F19F9">
            <w:pPr>
              <w:rPr>
                <w:rFonts w:eastAsia="Calibri" w:cstheme="minorHAnsi"/>
                <w:lang w:val="en-US"/>
              </w:rPr>
            </w:pPr>
            <w:r w:rsidRPr="00694C8F">
              <w:rPr>
                <w:rFonts w:eastAsia="Calibri" w:cstheme="minorHAnsi"/>
                <w:lang w:val="en-US"/>
              </w:rPr>
              <w:t>In relation to the national effort; in relation to their own work (response efforts, PPE, services)</w:t>
            </w:r>
          </w:p>
        </w:tc>
      </w:tr>
      <w:tr w:rsidR="003A0410" w:rsidRPr="00694C8F" w14:paraId="3A691AC0" w14:textId="77777777" w:rsidTr="005F19F9">
        <w:tc>
          <w:tcPr>
            <w:tcW w:w="3675" w:type="dxa"/>
            <w:tcBorders>
              <w:top w:val="single" w:sz="8" w:space="0" w:color="auto"/>
              <w:left w:val="single" w:sz="8" w:space="0" w:color="auto"/>
              <w:bottom w:val="single" w:sz="8" w:space="0" w:color="auto"/>
              <w:right w:val="single" w:sz="8" w:space="0" w:color="auto"/>
            </w:tcBorders>
          </w:tcPr>
          <w:p w14:paraId="6B24EB1D"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Over the past months, have you experienced any problems with aspects of your daily life?</w:t>
            </w:r>
          </w:p>
        </w:tc>
        <w:tc>
          <w:tcPr>
            <w:tcW w:w="5340" w:type="dxa"/>
            <w:tcBorders>
              <w:top w:val="single" w:sz="8" w:space="0" w:color="auto"/>
              <w:left w:val="single" w:sz="8" w:space="0" w:color="auto"/>
              <w:bottom w:val="single" w:sz="8" w:space="0" w:color="auto"/>
              <w:right w:val="single" w:sz="8" w:space="0" w:color="auto"/>
            </w:tcBorders>
          </w:tcPr>
          <w:p w14:paraId="025CBA70" w14:textId="77777777" w:rsidR="003A0410" w:rsidRPr="00694C8F" w:rsidRDefault="003A0410" w:rsidP="005F19F9">
            <w:pPr>
              <w:rPr>
                <w:rFonts w:eastAsia="Calibri" w:cstheme="minorHAnsi"/>
                <w:lang w:val="en-US"/>
              </w:rPr>
            </w:pPr>
            <w:r w:rsidRPr="00694C8F">
              <w:rPr>
                <w:rFonts w:eastAsia="Calibri" w:cstheme="minorHAnsi"/>
                <w:lang w:val="en-US"/>
              </w:rPr>
              <w:t>Sleeping; eating; concentration; additional worries or anxiety</w:t>
            </w:r>
          </w:p>
        </w:tc>
      </w:tr>
      <w:tr w:rsidR="003A0410" w:rsidRPr="00694C8F" w14:paraId="770A1769" w14:textId="77777777" w:rsidTr="005F19F9">
        <w:tc>
          <w:tcPr>
            <w:tcW w:w="3675" w:type="dxa"/>
            <w:tcBorders>
              <w:top w:val="single" w:sz="8" w:space="0" w:color="auto"/>
              <w:left w:val="single" w:sz="8" w:space="0" w:color="auto"/>
              <w:bottom w:val="single" w:sz="8" w:space="0" w:color="auto"/>
              <w:right w:val="single" w:sz="8" w:space="0" w:color="auto"/>
            </w:tcBorders>
          </w:tcPr>
          <w:p w14:paraId="6D341D34"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Have you been provided with mental health support?</w:t>
            </w:r>
          </w:p>
          <w:p w14:paraId="0351427D" w14:textId="77777777" w:rsidR="003A0410" w:rsidRPr="00363318" w:rsidRDefault="003A0410" w:rsidP="005F19F9">
            <w:pPr>
              <w:rPr>
                <w:rFonts w:eastAsia="Calibri" w:cstheme="minorHAnsi"/>
                <w:bCs/>
              </w:rPr>
            </w:pPr>
            <w:r w:rsidRPr="00363318">
              <w:rPr>
                <w:rFonts w:eastAsia="Calibri" w:cstheme="minorHAnsi"/>
                <w:bCs/>
              </w:rPr>
              <w:t xml:space="preserve"> </w:t>
            </w:r>
          </w:p>
        </w:tc>
        <w:tc>
          <w:tcPr>
            <w:tcW w:w="5340" w:type="dxa"/>
            <w:tcBorders>
              <w:top w:val="single" w:sz="8" w:space="0" w:color="auto"/>
              <w:left w:val="single" w:sz="8" w:space="0" w:color="auto"/>
              <w:bottom w:val="single" w:sz="8" w:space="0" w:color="auto"/>
              <w:right w:val="single" w:sz="8" w:space="0" w:color="auto"/>
            </w:tcBorders>
          </w:tcPr>
          <w:p w14:paraId="5F706CC8" w14:textId="77777777" w:rsidR="003A0410" w:rsidRPr="00694C8F" w:rsidRDefault="003A0410" w:rsidP="005F19F9">
            <w:pPr>
              <w:rPr>
                <w:rFonts w:eastAsia="Calibri" w:cstheme="minorHAnsi"/>
                <w:lang w:val="en-US"/>
              </w:rPr>
            </w:pPr>
            <w:r w:rsidRPr="00694C8F">
              <w:rPr>
                <w:rFonts w:eastAsia="Calibri" w:cstheme="minorHAnsi"/>
                <w:lang w:val="en-US"/>
              </w:rPr>
              <w:t>Are they aware of support available; have they had the opportunity to speak about their mental health; worrying experiences; interactions between colleagues</w:t>
            </w:r>
          </w:p>
        </w:tc>
      </w:tr>
      <w:tr w:rsidR="003A0410" w:rsidRPr="00694C8F" w14:paraId="5C07888A" w14:textId="77777777" w:rsidTr="005F19F9">
        <w:tc>
          <w:tcPr>
            <w:tcW w:w="3675" w:type="dxa"/>
            <w:tcBorders>
              <w:top w:val="single" w:sz="8" w:space="0" w:color="auto"/>
              <w:left w:val="single" w:sz="8" w:space="0" w:color="auto"/>
              <w:bottom w:val="single" w:sz="8" w:space="0" w:color="auto"/>
              <w:right w:val="single" w:sz="8" w:space="0" w:color="auto"/>
            </w:tcBorders>
          </w:tcPr>
          <w:p w14:paraId="5931176C"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lang w:val="en-US"/>
              </w:rPr>
              <w:t xml:space="preserve">Have you been involved in caring for patients who are </w:t>
            </w:r>
            <w:r w:rsidRPr="00363318">
              <w:rPr>
                <w:rFonts w:cstheme="minorHAnsi"/>
                <w:bCs/>
                <w:lang w:val="en-US"/>
              </w:rPr>
              <w:lastRenderedPageBreak/>
              <w:t>dying or expected to die soon?</w:t>
            </w:r>
          </w:p>
          <w:p w14:paraId="4B5C62E0" w14:textId="77777777" w:rsidR="003A0410" w:rsidRPr="00363318" w:rsidRDefault="003A0410" w:rsidP="005F19F9">
            <w:pPr>
              <w:rPr>
                <w:rFonts w:eastAsia="Calibri" w:cstheme="minorHAnsi"/>
                <w:bCs/>
              </w:rPr>
            </w:pPr>
            <w:r w:rsidRPr="00363318">
              <w:rPr>
                <w:rFonts w:eastAsia="Calibri" w:cstheme="minorHAnsi"/>
                <w:bCs/>
              </w:rPr>
              <w:t xml:space="preserve"> </w:t>
            </w:r>
          </w:p>
        </w:tc>
        <w:tc>
          <w:tcPr>
            <w:tcW w:w="5340" w:type="dxa"/>
            <w:tcBorders>
              <w:top w:val="single" w:sz="8" w:space="0" w:color="auto"/>
              <w:left w:val="single" w:sz="8" w:space="0" w:color="auto"/>
              <w:bottom w:val="single" w:sz="8" w:space="0" w:color="auto"/>
              <w:right w:val="single" w:sz="8" w:space="0" w:color="auto"/>
            </w:tcBorders>
          </w:tcPr>
          <w:p w14:paraId="324A00A5" w14:textId="77777777" w:rsidR="003A0410" w:rsidRPr="00694C8F" w:rsidRDefault="003A0410" w:rsidP="005F19F9">
            <w:pPr>
              <w:rPr>
                <w:rFonts w:eastAsia="Calibri" w:cstheme="minorHAnsi"/>
              </w:rPr>
            </w:pPr>
            <w:r w:rsidRPr="00694C8F">
              <w:rPr>
                <w:rFonts w:eastAsia="Calibri" w:cstheme="minorHAnsi"/>
              </w:rPr>
              <w:lastRenderedPageBreak/>
              <w:t xml:space="preserve">Tasks and responsibilities related to advanced care planning, symptom management, comfort, </w:t>
            </w:r>
            <w:r w:rsidRPr="38E35657">
              <w:rPr>
                <w:rFonts w:ascii="Calibri" w:eastAsia="Calibri" w:hAnsi="Calibri" w:cs="Calibri"/>
              </w:rPr>
              <w:t>end</w:t>
            </w:r>
            <w:r>
              <w:rPr>
                <w:rFonts w:ascii="Calibri" w:eastAsia="Calibri" w:hAnsi="Calibri" w:cs="Calibri"/>
              </w:rPr>
              <w:t>-</w:t>
            </w:r>
            <w:r w:rsidRPr="38E35657">
              <w:rPr>
                <w:rFonts w:ascii="Calibri" w:eastAsia="Calibri" w:hAnsi="Calibri" w:cs="Calibri"/>
              </w:rPr>
              <w:t>of</w:t>
            </w:r>
            <w:r>
              <w:rPr>
                <w:rFonts w:ascii="Calibri" w:eastAsia="Calibri" w:hAnsi="Calibri" w:cs="Calibri"/>
              </w:rPr>
              <w:t>-</w:t>
            </w:r>
            <w:r w:rsidRPr="38E35657">
              <w:rPr>
                <w:rFonts w:ascii="Calibri" w:eastAsia="Calibri" w:hAnsi="Calibri" w:cs="Calibri"/>
              </w:rPr>
              <w:t xml:space="preserve">life </w:t>
            </w:r>
            <w:r w:rsidRPr="00694C8F">
              <w:rPr>
                <w:rFonts w:eastAsia="Calibri" w:cstheme="minorHAnsi"/>
              </w:rPr>
              <w:t xml:space="preserve">decision making, communicating with families; </w:t>
            </w:r>
            <w:r w:rsidRPr="00694C8F">
              <w:rPr>
                <w:rFonts w:eastAsia="Calibri" w:cstheme="minorHAnsi"/>
              </w:rPr>
              <w:lastRenderedPageBreak/>
              <w:t>difficulties and challenges; emotional impact on staff; training and support available; communicating with family members; differences to normal palliative care; how much choice patients had; rules and policies</w:t>
            </w:r>
          </w:p>
        </w:tc>
      </w:tr>
      <w:tr w:rsidR="003A0410" w:rsidRPr="00694C8F" w14:paraId="4CE86017" w14:textId="77777777" w:rsidTr="005F19F9">
        <w:tc>
          <w:tcPr>
            <w:tcW w:w="3675" w:type="dxa"/>
            <w:tcBorders>
              <w:top w:val="single" w:sz="8" w:space="0" w:color="auto"/>
              <w:left w:val="single" w:sz="8" w:space="0" w:color="auto"/>
              <w:bottom w:val="single" w:sz="8" w:space="0" w:color="auto"/>
              <w:right w:val="single" w:sz="8" w:space="0" w:color="auto"/>
            </w:tcBorders>
          </w:tcPr>
          <w:p w14:paraId="280E04BB"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lang w:val="en-US"/>
              </w:rPr>
              <w:lastRenderedPageBreak/>
              <w:t>What do you feel is most important to offer COVID-19 patients at end-of-life and their families?</w:t>
            </w:r>
          </w:p>
        </w:tc>
        <w:tc>
          <w:tcPr>
            <w:tcW w:w="5340" w:type="dxa"/>
            <w:tcBorders>
              <w:top w:val="single" w:sz="8" w:space="0" w:color="auto"/>
              <w:left w:val="single" w:sz="8" w:space="0" w:color="auto"/>
              <w:bottom w:val="single" w:sz="8" w:space="0" w:color="auto"/>
              <w:right w:val="single" w:sz="8" w:space="0" w:color="auto"/>
            </w:tcBorders>
          </w:tcPr>
          <w:p w14:paraId="3CD8314E" w14:textId="77777777" w:rsidR="003A0410" w:rsidRPr="00694C8F" w:rsidRDefault="003A0410" w:rsidP="005F19F9">
            <w:pPr>
              <w:rPr>
                <w:rFonts w:eastAsia="Calibri" w:cstheme="minorHAnsi"/>
              </w:rPr>
            </w:pPr>
            <w:r w:rsidRPr="00694C8F">
              <w:rPr>
                <w:rFonts w:eastAsia="Calibri" w:cstheme="minorHAnsi"/>
              </w:rPr>
              <w:t xml:space="preserve">What was working well; what can be improved; what support needed to be offered to staff delivering palliative care; bereavement support to families </w:t>
            </w:r>
          </w:p>
        </w:tc>
      </w:tr>
      <w:tr w:rsidR="003A0410" w:rsidRPr="00694C8F" w14:paraId="59625F9B" w14:textId="77777777" w:rsidTr="005F19F9">
        <w:tc>
          <w:tcPr>
            <w:tcW w:w="3675" w:type="dxa"/>
            <w:tcBorders>
              <w:top w:val="single" w:sz="8" w:space="0" w:color="auto"/>
              <w:left w:val="single" w:sz="8" w:space="0" w:color="auto"/>
              <w:bottom w:val="single" w:sz="8" w:space="0" w:color="auto"/>
              <w:right w:val="single" w:sz="8" w:space="0" w:color="auto"/>
            </w:tcBorders>
          </w:tcPr>
          <w:p w14:paraId="09BB3BA2"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 xml:space="preserve">How have health services been strengthened, or how could they be strengthened during the outbreak? </w:t>
            </w:r>
          </w:p>
        </w:tc>
        <w:tc>
          <w:tcPr>
            <w:tcW w:w="5340" w:type="dxa"/>
            <w:tcBorders>
              <w:top w:val="single" w:sz="8" w:space="0" w:color="auto"/>
              <w:left w:val="single" w:sz="8" w:space="0" w:color="auto"/>
              <w:bottom w:val="single" w:sz="8" w:space="0" w:color="auto"/>
              <w:right w:val="single" w:sz="8" w:space="0" w:color="auto"/>
            </w:tcBorders>
          </w:tcPr>
          <w:p w14:paraId="6EEB7131" w14:textId="77777777" w:rsidR="003A0410" w:rsidRPr="00694C8F" w:rsidRDefault="003A0410" w:rsidP="005F19F9">
            <w:pPr>
              <w:rPr>
                <w:rFonts w:eastAsia="Calibri" w:cstheme="minorHAnsi"/>
              </w:rPr>
            </w:pPr>
            <w:r w:rsidRPr="00694C8F">
              <w:rPr>
                <w:rFonts w:eastAsia="Calibri" w:cstheme="minorHAnsi"/>
              </w:rPr>
              <w:t>Support to staff from health system and partners; capacity for rapid response; policies and emergency protocols; maintaining normal services; general practice health promotion and community engagement; linkage to support organisations</w:t>
            </w:r>
          </w:p>
        </w:tc>
      </w:tr>
      <w:tr w:rsidR="003A0410" w:rsidRPr="00694C8F" w14:paraId="40A4D7E9" w14:textId="77777777" w:rsidTr="005F19F9">
        <w:tc>
          <w:tcPr>
            <w:tcW w:w="3675" w:type="dxa"/>
            <w:tcBorders>
              <w:top w:val="single" w:sz="8" w:space="0" w:color="auto"/>
              <w:left w:val="single" w:sz="8" w:space="0" w:color="auto"/>
              <w:bottom w:val="single" w:sz="8" w:space="0" w:color="auto"/>
              <w:right w:val="single" w:sz="8" w:space="0" w:color="auto"/>
            </w:tcBorders>
          </w:tcPr>
          <w:p w14:paraId="2DFAB26C"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Is there anything you feel should be changed to make health services more effective in future emergencies?</w:t>
            </w:r>
          </w:p>
        </w:tc>
        <w:tc>
          <w:tcPr>
            <w:tcW w:w="5340" w:type="dxa"/>
            <w:tcBorders>
              <w:top w:val="single" w:sz="8" w:space="0" w:color="auto"/>
              <w:left w:val="single" w:sz="8" w:space="0" w:color="auto"/>
              <w:bottom w:val="single" w:sz="8" w:space="0" w:color="auto"/>
              <w:right w:val="single" w:sz="8" w:space="0" w:color="auto"/>
            </w:tcBorders>
          </w:tcPr>
          <w:p w14:paraId="059BAF68" w14:textId="77777777" w:rsidR="003A0410" w:rsidRPr="00694C8F" w:rsidRDefault="003A0410" w:rsidP="005F19F9">
            <w:pPr>
              <w:rPr>
                <w:rFonts w:eastAsia="Calibri" w:cstheme="minorHAnsi"/>
              </w:rPr>
            </w:pPr>
            <w:r w:rsidRPr="00694C8F">
              <w:rPr>
                <w:rFonts w:eastAsia="Calibri" w:cstheme="minorHAnsi"/>
              </w:rPr>
              <w:t>Support to staff from other sources; coordination and official guidance of COVID-19 response; early detection and reporting; volunteers; disease outbreak control activities; testing public and staff</w:t>
            </w:r>
          </w:p>
        </w:tc>
      </w:tr>
      <w:tr w:rsidR="003A0410" w:rsidRPr="00694C8F" w14:paraId="4894ED21" w14:textId="77777777" w:rsidTr="005F19F9">
        <w:tc>
          <w:tcPr>
            <w:tcW w:w="3675" w:type="dxa"/>
            <w:tcBorders>
              <w:top w:val="single" w:sz="8" w:space="0" w:color="auto"/>
              <w:left w:val="single" w:sz="8" w:space="0" w:color="auto"/>
              <w:bottom w:val="single" w:sz="8" w:space="0" w:color="auto"/>
              <w:right w:val="single" w:sz="8" w:space="0" w:color="auto"/>
            </w:tcBorders>
          </w:tcPr>
          <w:p w14:paraId="0EFBE927" w14:textId="77777777" w:rsidR="003A0410" w:rsidRPr="00363318" w:rsidRDefault="003A0410" w:rsidP="004E0C74">
            <w:pPr>
              <w:pStyle w:val="ListParagraph"/>
              <w:numPr>
                <w:ilvl w:val="0"/>
                <w:numId w:val="1"/>
              </w:numPr>
              <w:rPr>
                <w:rFonts w:eastAsiaTheme="minorEastAsia" w:cstheme="minorHAnsi"/>
                <w:bCs/>
              </w:rPr>
            </w:pPr>
            <w:r w:rsidRPr="00363318">
              <w:rPr>
                <w:rFonts w:cstheme="minorHAnsi"/>
                <w:bCs/>
              </w:rPr>
              <w:t xml:space="preserve">Specific questions related to other sub-analyses </w:t>
            </w:r>
          </w:p>
        </w:tc>
        <w:tc>
          <w:tcPr>
            <w:tcW w:w="5340" w:type="dxa"/>
            <w:tcBorders>
              <w:top w:val="single" w:sz="8" w:space="0" w:color="auto"/>
              <w:left w:val="single" w:sz="8" w:space="0" w:color="auto"/>
              <w:bottom w:val="single" w:sz="8" w:space="0" w:color="auto"/>
              <w:right w:val="single" w:sz="8" w:space="0" w:color="auto"/>
            </w:tcBorders>
          </w:tcPr>
          <w:p w14:paraId="712C3908" w14:textId="77777777" w:rsidR="003A0410" w:rsidRPr="00694C8F" w:rsidRDefault="003A0410" w:rsidP="005F19F9">
            <w:pPr>
              <w:rPr>
                <w:rFonts w:eastAsia="Calibri" w:cstheme="minorHAnsi"/>
              </w:rPr>
            </w:pPr>
            <w:r w:rsidRPr="00694C8F">
              <w:rPr>
                <w:rFonts w:eastAsia="Calibri" w:cstheme="minorHAnsi"/>
              </w:rPr>
              <w:t>Experiences in relation to gender, race, ethnicity; home life; caring responsibilities, pregnancy</w:t>
            </w:r>
          </w:p>
        </w:tc>
      </w:tr>
    </w:tbl>
    <w:p w14:paraId="1459E355" w14:textId="77777777" w:rsidR="003A0410" w:rsidRPr="00694C8F" w:rsidRDefault="003A0410" w:rsidP="003A0410">
      <w:pPr>
        <w:spacing w:line="257" w:lineRule="auto"/>
        <w:rPr>
          <w:rFonts w:eastAsia="Calibri" w:cstheme="minorHAnsi"/>
          <w:lang w:val="en-US"/>
        </w:rPr>
      </w:pPr>
    </w:p>
    <w:p w14:paraId="4A685050" w14:textId="77777777" w:rsidR="00EF6C28" w:rsidRDefault="00EF6C28">
      <w:pPr>
        <w:rPr>
          <w:rFonts w:ascii="Calibri" w:hAnsi="Calibri" w:cs="Calibri"/>
          <w:b/>
          <w:color w:val="000000"/>
          <w:lang w:val="en-US"/>
        </w:rPr>
      </w:pPr>
      <w:r>
        <w:br w:type="page"/>
      </w:r>
    </w:p>
    <w:p w14:paraId="643DE0E8" w14:textId="17F26DBB" w:rsidR="003A0410" w:rsidRPr="00D637FE" w:rsidRDefault="003A0410" w:rsidP="003A0410">
      <w:pPr>
        <w:pStyle w:val="Heading1PallMed"/>
      </w:pPr>
      <w:r w:rsidRPr="00D637FE">
        <w:lastRenderedPageBreak/>
        <w:t xml:space="preserve">Appendix 2: </w:t>
      </w:r>
      <w:r>
        <w:t>Search strategies</w:t>
      </w:r>
      <w:r w:rsidR="00423377">
        <w:t xml:space="preserve"> and screening criteria</w:t>
      </w:r>
    </w:p>
    <w:p w14:paraId="318E2262" w14:textId="77777777" w:rsidR="00374752" w:rsidRPr="00374752" w:rsidRDefault="00374752">
      <w:pPr>
        <w:rPr>
          <w:rFonts w:eastAsia="Calibri" w:cstheme="minorHAnsi"/>
          <w:i/>
        </w:rPr>
      </w:pPr>
    </w:p>
    <w:p w14:paraId="3583603C" w14:textId="2B5414BC" w:rsidR="003A0410" w:rsidRDefault="00700696" w:rsidP="00700696">
      <w:pPr>
        <w:rPr>
          <w:rFonts w:cstheme="minorHAnsi"/>
          <w:i/>
        </w:rPr>
      </w:pPr>
      <w:r w:rsidRPr="00700696">
        <w:rPr>
          <w:rFonts w:cstheme="minorHAnsi"/>
          <w:i/>
        </w:rPr>
        <w:t>Social media review</w:t>
      </w:r>
      <w:r w:rsidR="003A0410">
        <w:rPr>
          <w:rFonts w:cstheme="minorHAnsi"/>
          <w:i/>
        </w:rPr>
        <w:t xml:space="preserve"> Boolean search terms:</w:t>
      </w:r>
    </w:p>
    <w:p w14:paraId="39E259D7" w14:textId="77777777" w:rsidR="003A0410" w:rsidRPr="00694C8F" w:rsidRDefault="003A0410" w:rsidP="003A0410">
      <w:pPr>
        <w:spacing w:line="240" w:lineRule="exact"/>
        <w:rPr>
          <w:rFonts w:eastAsia="Calibri" w:cstheme="minorHAnsi"/>
        </w:rPr>
      </w:pPr>
      <w:r w:rsidRPr="00694C8F">
        <w:rPr>
          <w:rFonts w:eastAsia="Calibri" w:cstheme="minorHAnsi"/>
        </w:rPr>
        <w:t>((</w:t>
      </w:r>
      <w:proofErr w:type="spellStart"/>
      <w:r w:rsidRPr="00694C8F">
        <w:rPr>
          <w:rFonts w:eastAsia="Calibri" w:cstheme="minorHAnsi"/>
        </w:rPr>
        <w:t>bio:"healthcare</w:t>
      </w:r>
      <w:proofErr w:type="spellEnd"/>
      <w:r w:rsidRPr="00694C8F">
        <w:rPr>
          <w:rFonts w:eastAsia="Calibri" w:cstheme="minorHAnsi"/>
        </w:rPr>
        <w:t xml:space="preserve"> professional" OR </w:t>
      </w:r>
      <w:proofErr w:type="spellStart"/>
      <w:r w:rsidRPr="00694C8F">
        <w:rPr>
          <w:rFonts w:eastAsia="Calibri" w:cstheme="minorHAnsi"/>
        </w:rPr>
        <w:t>bio:"healthcare</w:t>
      </w:r>
      <w:proofErr w:type="spellEnd"/>
      <w:r w:rsidRPr="00694C8F">
        <w:rPr>
          <w:rFonts w:eastAsia="Calibri" w:cstheme="minorHAnsi"/>
        </w:rPr>
        <w:t xml:space="preserve"> worker" OR </w:t>
      </w:r>
      <w:proofErr w:type="spellStart"/>
      <w:r w:rsidRPr="00694C8F">
        <w:rPr>
          <w:rFonts w:eastAsia="Calibri" w:cstheme="minorHAnsi"/>
        </w:rPr>
        <w:t>bio:"doctor</w:t>
      </w:r>
      <w:proofErr w:type="spellEnd"/>
      <w:r w:rsidRPr="00694C8F">
        <w:rPr>
          <w:rFonts w:eastAsia="Calibri" w:cstheme="minorHAnsi"/>
        </w:rPr>
        <w:t xml:space="preserve">" OR </w:t>
      </w:r>
      <w:proofErr w:type="spellStart"/>
      <w:r w:rsidRPr="00694C8F">
        <w:rPr>
          <w:rFonts w:eastAsia="Calibri" w:cstheme="minorHAnsi"/>
        </w:rPr>
        <w:t>bio:"NHS</w:t>
      </w:r>
      <w:proofErr w:type="spellEnd"/>
      <w:r w:rsidRPr="00694C8F">
        <w:rPr>
          <w:rFonts w:eastAsia="Calibri" w:cstheme="minorHAnsi"/>
        </w:rPr>
        <w:t xml:space="preserve">" OR </w:t>
      </w:r>
      <w:proofErr w:type="spellStart"/>
      <w:r w:rsidRPr="00694C8F">
        <w:rPr>
          <w:rFonts w:eastAsia="Calibri" w:cstheme="minorHAnsi"/>
        </w:rPr>
        <w:t>bio:"nurse</w:t>
      </w:r>
      <w:proofErr w:type="spellEnd"/>
      <w:r w:rsidRPr="00694C8F">
        <w:rPr>
          <w:rFonts w:eastAsia="Calibri" w:cstheme="minorHAnsi"/>
        </w:rPr>
        <w:t xml:space="preserve">" OR </w:t>
      </w:r>
      <w:proofErr w:type="spellStart"/>
      <w:r w:rsidRPr="00694C8F">
        <w:rPr>
          <w:rFonts w:eastAsia="Calibri" w:cstheme="minorHAnsi"/>
        </w:rPr>
        <w:t>bio:"physio</w:t>
      </w:r>
      <w:proofErr w:type="spellEnd"/>
      <w:r w:rsidRPr="00694C8F">
        <w:rPr>
          <w:rFonts w:eastAsia="Calibri" w:cstheme="minorHAnsi"/>
        </w:rPr>
        <w:t xml:space="preserve">*" OR </w:t>
      </w:r>
      <w:proofErr w:type="spellStart"/>
      <w:r w:rsidRPr="00694C8F">
        <w:rPr>
          <w:rFonts w:eastAsia="Calibri" w:cstheme="minorHAnsi"/>
        </w:rPr>
        <w:t>bio:"Paramedic</w:t>
      </w:r>
      <w:proofErr w:type="spellEnd"/>
      <w:r w:rsidRPr="00694C8F">
        <w:rPr>
          <w:rFonts w:eastAsia="Calibri" w:cstheme="minorHAnsi"/>
        </w:rPr>
        <w:t xml:space="preserve">" OR </w:t>
      </w:r>
      <w:proofErr w:type="spellStart"/>
      <w:r w:rsidRPr="00694C8F">
        <w:rPr>
          <w:rFonts w:eastAsia="Calibri" w:cstheme="minorHAnsi"/>
        </w:rPr>
        <w:t>bio:"Ambulance</w:t>
      </w:r>
      <w:proofErr w:type="spellEnd"/>
      <w:r w:rsidRPr="00694C8F">
        <w:rPr>
          <w:rFonts w:eastAsia="Calibri" w:cstheme="minorHAnsi"/>
        </w:rPr>
        <w:t xml:space="preserve"> work*" OR </w:t>
      </w:r>
      <w:proofErr w:type="spellStart"/>
      <w:r w:rsidRPr="00694C8F">
        <w:rPr>
          <w:rFonts w:eastAsia="Calibri" w:cstheme="minorHAnsi"/>
        </w:rPr>
        <w:t>bio:"Ambulance</w:t>
      </w:r>
      <w:proofErr w:type="spellEnd"/>
      <w:r w:rsidRPr="00694C8F">
        <w:rPr>
          <w:rFonts w:eastAsia="Calibri" w:cstheme="minorHAnsi"/>
        </w:rPr>
        <w:t xml:space="preserve"> driver*" OR </w:t>
      </w:r>
      <w:proofErr w:type="spellStart"/>
      <w:r w:rsidRPr="00694C8F">
        <w:rPr>
          <w:rFonts w:eastAsia="Calibri" w:cstheme="minorHAnsi"/>
        </w:rPr>
        <w:t>bio:"Occupational</w:t>
      </w:r>
      <w:proofErr w:type="spellEnd"/>
      <w:r w:rsidRPr="00694C8F">
        <w:rPr>
          <w:rFonts w:eastAsia="Calibri" w:cstheme="minorHAnsi"/>
        </w:rPr>
        <w:t xml:space="preserve"> Therapist") AND ("coronavirus" OR "#coronavirus" OR “corona” OR "COVID-19" OR "COVID 19" OR "COVID19" OR "#COVID19" OR "COVID_19" OR "COVID" OR "severe acute respiratory syndrome coronavirus 2" OR "severe acute respiratory syndrome coronavirus 2" OR "2019-nCoV" OR "SARS-CoV-2" OR "2019nCoV") AND ("palliative*" OR "end of life"))</w:t>
      </w:r>
    </w:p>
    <w:p w14:paraId="51EADB0D" w14:textId="77777777" w:rsidR="003A0410" w:rsidRDefault="003A0410" w:rsidP="00700696">
      <w:pPr>
        <w:rPr>
          <w:rFonts w:cstheme="minorHAnsi"/>
          <w:i/>
        </w:rPr>
      </w:pPr>
    </w:p>
    <w:p w14:paraId="01380708" w14:textId="77777777" w:rsidR="00423377" w:rsidRDefault="003A0410" w:rsidP="003A0410">
      <w:pPr>
        <w:rPr>
          <w:rFonts w:cstheme="minorHAnsi"/>
          <w:i/>
        </w:rPr>
      </w:pPr>
      <w:r>
        <w:rPr>
          <w:rFonts w:cstheme="minorHAnsi"/>
          <w:i/>
        </w:rPr>
        <w:t>Mass</w:t>
      </w:r>
      <w:r w:rsidRPr="00700696">
        <w:rPr>
          <w:rFonts w:cstheme="minorHAnsi"/>
          <w:i/>
        </w:rPr>
        <w:t xml:space="preserve"> media review</w:t>
      </w:r>
    </w:p>
    <w:p w14:paraId="60D1F30A" w14:textId="029DF7CC" w:rsidR="003A0410" w:rsidRPr="00423377" w:rsidRDefault="00423377" w:rsidP="003A0410">
      <w:pPr>
        <w:rPr>
          <w:rFonts w:cstheme="minorHAnsi"/>
          <w:i/>
        </w:rPr>
      </w:pPr>
      <w:r>
        <w:rPr>
          <w:rFonts w:cstheme="minorHAnsi"/>
          <w:i/>
        </w:rPr>
        <w:t>S</w:t>
      </w:r>
      <w:r w:rsidR="003A0410">
        <w:rPr>
          <w:rFonts w:cstheme="minorHAnsi"/>
          <w:i/>
        </w:rPr>
        <w:t>earch terms</w:t>
      </w:r>
      <w:r>
        <w:rPr>
          <w:rFonts w:cstheme="minorHAnsi"/>
          <w:i/>
        </w:rPr>
        <w:t xml:space="preserve">: </w:t>
      </w:r>
      <w:r w:rsidR="003A0410" w:rsidRPr="00694C8F">
        <w:rPr>
          <w:rFonts w:eastAsia="Calibri" w:cstheme="minorHAnsi"/>
        </w:rPr>
        <w:t>("healthcare professionals"[All Fields] OR "healthcare worker"[All Fields] OR "doctor"[All Fields] OR "nurse"[All Fields]) AND (("coronavirus"[</w:t>
      </w:r>
      <w:proofErr w:type="spellStart"/>
      <w:r w:rsidR="003A0410" w:rsidRPr="00694C8F">
        <w:rPr>
          <w:rFonts w:eastAsia="Calibri" w:cstheme="minorHAnsi"/>
        </w:rPr>
        <w:t>MeSH</w:t>
      </w:r>
      <w:proofErr w:type="spellEnd"/>
      <w:r w:rsidR="003A0410" w:rsidRPr="00694C8F">
        <w:rPr>
          <w:rFonts w:eastAsia="Calibri" w:cstheme="minorHAnsi"/>
        </w:rPr>
        <w:t xml:space="preserve"> Terms] OR "coronavirus"[All Fields]) OR corona[All Fields] OR ("COVID-19"[All Fields] OR "severe acute respiratory syndrome coronavirus 2"[Supplementary Concept] OR "severe acute respiratory syndrome coronavirus 2"[All Fields] OR "2019-nCoV"[All Fields] OR "SARS-CoV-2"[All Fields] OR "2019nCoV"[All Fields]  AND ("coronavirus"[</w:t>
      </w:r>
      <w:proofErr w:type="spellStart"/>
      <w:r w:rsidR="003A0410" w:rsidRPr="00694C8F">
        <w:rPr>
          <w:rFonts w:eastAsia="Calibri" w:cstheme="minorHAnsi"/>
        </w:rPr>
        <w:t>MeSH</w:t>
      </w:r>
      <w:proofErr w:type="spellEnd"/>
      <w:r w:rsidR="003A0410" w:rsidRPr="00694C8F">
        <w:rPr>
          <w:rFonts w:eastAsia="Calibri" w:cstheme="minorHAnsi"/>
        </w:rPr>
        <w:t xml:space="preserve"> Terms] OR "coronavirus"[All Fields])) AND 2019/12[PDAT] : 2030[PDAT])))</w:t>
      </w:r>
    </w:p>
    <w:p w14:paraId="514D95C9" w14:textId="77777777" w:rsidR="003A0410" w:rsidRDefault="003A0410" w:rsidP="003A0410">
      <w:pPr>
        <w:rPr>
          <w:rFonts w:cstheme="minorHAnsi"/>
          <w:i/>
        </w:rPr>
      </w:pPr>
    </w:p>
    <w:p w14:paraId="35EAE6E9" w14:textId="77777777" w:rsidR="00423377" w:rsidRDefault="00423377" w:rsidP="00423377">
      <w:pPr>
        <w:rPr>
          <w:rFonts w:eastAsia="Calibri" w:cstheme="minorHAnsi"/>
        </w:rPr>
      </w:pPr>
      <w:r>
        <w:rPr>
          <w:rFonts w:cstheme="minorHAnsi"/>
          <w:i/>
        </w:rPr>
        <w:t>Criteria:</w:t>
      </w:r>
      <w:r w:rsidRPr="00423377">
        <w:rPr>
          <w:rFonts w:eastAsia="Calibri" w:cstheme="minorHAnsi"/>
        </w:rPr>
        <w:t xml:space="preserve"> </w:t>
      </w:r>
    </w:p>
    <w:p w14:paraId="6253EA7D" w14:textId="27F49706" w:rsidR="00423377" w:rsidRPr="00423377" w:rsidRDefault="00423377" w:rsidP="004E0C74">
      <w:pPr>
        <w:pStyle w:val="ListParagraph"/>
        <w:numPr>
          <w:ilvl w:val="0"/>
          <w:numId w:val="3"/>
        </w:numPr>
        <w:rPr>
          <w:rFonts w:eastAsia="Calibri" w:cstheme="minorHAnsi"/>
        </w:rPr>
      </w:pPr>
      <w:r w:rsidRPr="00423377">
        <w:rPr>
          <w:rFonts w:eastAsia="Calibri" w:cstheme="minorHAnsi"/>
        </w:rPr>
        <w:t xml:space="preserve">Focus on the perspectives or experiences of healthcare workers (self-reported or narrated in third person) </w:t>
      </w:r>
    </w:p>
    <w:p w14:paraId="48579BE5" w14:textId="4E0CC99D" w:rsidR="00423377" w:rsidRPr="00423377" w:rsidRDefault="00423377" w:rsidP="004E0C74">
      <w:pPr>
        <w:pStyle w:val="ListParagraph"/>
        <w:numPr>
          <w:ilvl w:val="0"/>
          <w:numId w:val="3"/>
        </w:numPr>
        <w:rPr>
          <w:rFonts w:eastAsia="Calibri" w:cstheme="minorHAnsi"/>
        </w:rPr>
      </w:pPr>
      <w:r w:rsidRPr="00423377">
        <w:rPr>
          <w:rFonts w:eastAsia="Calibri" w:cstheme="minorHAnsi"/>
        </w:rPr>
        <w:t xml:space="preserve">Focus on the response strategy aimed at COVID-19 </w:t>
      </w:r>
    </w:p>
    <w:p w14:paraId="6404875E" w14:textId="2C0FF91D" w:rsidR="00423377" w:rsidRPr="00423377" w:rsidRDefault="00423377" w:rsidP="004E0C74">
      <w:pPr>
        <w:pStyle w:val="ListParagraph"/>
        <w:numPr>
          <w:ilvl w:val="0"/>
          <w:numId w:val="3"/>
        </w:numPr>
        <w:rPr>
          <w:rFonts w:eastAsia="Calibri" w:cstheme="minorHAnsi"/>
        </w:rPr>
      </w:pPr>
      <w:r w:rsidRPr="00423377">
        <w:rPr>
          <w:rFonts w:eastAsia="Calibri" w:cstheme="minorHAnsi"/>
        </w:rPr>
        <w:t>Published from November 2019 to 8 June 2020</w:t>
      </w:r>
    </w:p>
    <w:p w14:paraId="6C082489" w14:textId="0E0BE6A5" w:rsidR="00423377" w:rsidRPr="00423377" w:rsidRDefault="00423377" w:rsidP="004E0C74">
      <w:pPr>
        <w:pStyle w:val="ListParagraph"/>
        <w:numPr>
          <w:ilvl w:val="0"/>
          <w:numId w:val="3"/>
        </w:numPr>
        <w:rPr>
          <w:rFonts w:cstheme="minorHAnsi"/>
        </w:rPr>
      </w:pPr>
      <w:r w:rsidRPr="00423377">
        <w:rPr>
          <w:rFonts w:eastAsia="Calibri" w:cstheme="minorHAnsi"/>
        </w:rPr>
        <w:t>Published in English.</w:t>
      </w:r>
    </w:p>
    <w:p w14:paraId="4882D822" w14:textId="77777777" w:rsidR="003A0410" w:rsidRPr="00700696" w:rsidRDefault="003A0410" w:rsidP="00700696">
      <w:pPr>
        <w:rPr>
          <w:rFonts w:cstheme="minorHAnsi"/>
          <w:i/>
        </w:rPr>
      </w:pPr>
    </w:p>
    <w:p w14:paraId="0F5E3B52" w14:textId="2D168298" w:rsidR="00694C8F" w:rsidRPr="00694C8F" w:rsidRDefault="00694C8F" w:rsidP="00694C8F">
      <w:pPr>
        <w:rPr>
          <w:rFonts w:eastAsia="Calibri" w:cstheme="minorHAnsi"/>
          <w:lang w:val="en-US"/>
        </w:rPr>
      </w:pPr>
    </w:p>
    <w:p w14:paraId="3D07DAA1" w14:textId="04E5BC86" w:rsidR="00700696" w:rsidRDefault="00700696" w:rsidP="00700696">
      <w:pPr>
        <w:spacing w:line="253" w:lineRule="exact"/>
        <w:ind w:left="360" w:hanging="360"/>
        <w:rPr>
          <w:rFonts w:eastAsia="Calibri" w:cstheme="minorHAnsi"/>
          <w:i/>
        </w:rPr>
      </w:pPr>
      <w:r>
        <w:rPr>
          <w:rFonts w:eastAsia="Calibri" w:cstheme="minorHAnsi"/>
          <w:i/>
        </w:rPr>
        <w:t>UK p</w:t>
      </w:r>
      <w:r w:rsidR="00694C8F" w:rsidRPr="00700696">
        <w:rPr>
          <w:rFonts w:eastAsia="Calibri" w:cstheme="minorHAnsi"/>
          <w:i/>
        </w:rPr>
        <w:t xml:space="preserve">olicy </w:t>
      </w:r>
      <w:r>
        <w:rPr>
          <w:rFonts w:eastAsia="Calibri" w:cstheme="minorHAnsi"/>
          <w:i/>
        </w:rPr>
        <w:t>r</w:t>
      </w:r>
      <w:r w:rsidR="00694C8F" w:rsidRPr="00700696">
        <w:rPr>
          <w:rFonts w:eastAsia="Calibri" w:cstheme="minorHAnsi"/>
          <w:i/>
        </w:rPr>
        <w:t>eview</w:t>
      </w:r>
    </w:p>
    <w:p w14:paraId="7C7E0DEF" w14:textId="47297B2A" w:rsidR="00423377" w:rsidRDefault="00423377" w:rsidP="00700696">
      <w:pPr>
        <w:spacing w:line="253" w:lineRule="exact"/>
        <w:ind w:left="360" w:hanging="360"/>
        <w:rPr>
          <w:rFonts w:eastAsia="Calibri" w:cstheme="minorHAnsi"/>
        </w:rPr>
      </w:pPr>
      <w:r>
        <w:rPr>
          <w:rFonts w:eastAsia="Calibri" w:cstheme="minorHAnsi"/>
          <w:i/>
        </w:rPr>
        <w:t xml:space="preserve">Search terms: </w:t>
      </w:r>
      <w:r w:rsidRPr="00694C8F">
        <w:rPr>
          <w:rFonts w:eastAsia="Calibri" w:cstheme="minorHAnsi"/>
        </w:rPr>
        <w:t xml:space="preserve">COVID-19 OR coronavirus </w:t>
      </w:r>
      <w:r>
        <w:rPr>
          <w:rFonts w:eastAsia="Calibri" w:cstheme="minorHAnsi"/>
        </w:rPr>
        <w:t>AND palliative care</w:t>
      </w:r>
    </w:p>
    <w:p w14:paraId="1D66D227" w14:textId="50EF18C3" w:rsidR="00423377" w:rsidRDefault="00423377" w:rsidP="00700696">
      <w:pPr>
        <w:spacing w:line="253" w:lineRule="exact"/>
        <w:ind w:left="360" w:hanging="360"/>
        <w:rPr>
          <w:rFonts w:cstheme="minorHAnsi"/>
          <w:i/>
        </w:rPr>
      </w:pPr>
      <w:r>
        <w:rPr>
          <w:rFonts w:eastAsia="Calibri" w:cstheme="minorHAnsi"/>
          <w:i/>
        </w:rPr>
        <w:t>Criteria:</w:t>
      </w:r>
    </w:p>
    <w:p w14:paraId="551D20A3" w14:textId="77777777" w:rsidR="00423377" w:rsidRPr="00423377" w:rsidRDefault="00423377" w:rsidP="004E0C74">
      <w:pPr>
        <w:pStyle w:val="ListParagraph"/>
        <w:numPr>
          <w:ilvl w:val="0"/>
          <w:numId w:val="4"/>
        </w:numPr>
        <w:rPr>
          <w:rFonts w:eastAsiaTheme="minorEastAsia" w:cstheme="minorHAnsi"/>
        </w:rPr>
      </w:pPr>
      <w:r w:rsidRPr="00423377">
        <w:rPr>
          <w:rFonts w:eastAsia="Calibri" w:cstheme="minorHAnsi"/>
        </w:rPr>
        <w:t>Published from 1 November 2019 to 1 July 2020;</w:t>
      </w:r>
    </w:p>
    <w:p w14:paraId="5979E661" w14:textId="77777777" w:rsidR="00423377" w:rsidRPr="00423377" w:rsidRDefault="00423377" w:rsidP="004E0C74">
      <w:pPr>
        <w:pStyle w:val="ListParagraph"/>
        <w:numPr>
          <w:ilvl w:val="0"/>
          <w:numId w:val="4"/>
        </w:numPr>
        <w:rPr>
          <w:rFonts w:eastAsiaTheme="minorEastAsia" w:cstheme="minorHAnsi"/>
        </w:rPr>
      </w:pPr>
      <w:r w:rsidRPr="00423377">
        <w:rPr>
          <w:rFonts w:eastAsia="Calibri" w:cstheme="minorHAnsi"/>
        </w:rPr>
        <w:t>Aimed at healthcare delivery (i.e. not focusing on prevention, social isolation, etc);</w:t>
      </w:r>
    </w:p>
    <w:p w14:paraId="3487F6EC" w14:textId="77777777" w:rsidR="00423377" w:rsidRPr="00423377" w:rsidRDefault="00423377" w:rsidP="004E0C74">
      <w:pPr>
        <w:pStyle w:val="ListParagraph"/>
        <w:numPr>
          <w:ilvl w:val="0"/>
          <w:numId w:val="4"/>
        </w:numPr>
        <w:rPr>
          <w:rFonts w:eastAsiaTheme="minorEastAsia" w:cstheme="minorHAnsi"/>
        </w:rPr>
      </w:pPr>
      <w:r w:rsidRPr="00423377">
        <w:rPr>
          <w:rFonts w:eastAsia="Calibri" w:cstheme="minorHAnsi"/>
        </w:rPr>
        <w:t>Related to the COVID-19 pandemic;</w:t>
      </w:r>
    </w:p>
    <w:p w14:paraId="7F95C9B4" w14:textId="5F1893D9" w:rsidR="00423377" w:rsidRPr="00423377" w:rsidRDefault="00423377" w:rsidP="004E0C74">
      <w:pPr>
        <w:pStyle w:val="ListParagraph"/>
        <w:numPr>
          <w:ilvl w:val="0"/>
          <w:numId w:val="4"/>
        </w:numPr>
        <w:spacing w:line="253" w:lineRule="exact"/>
        <w:rPr>
          <w:rFonts w:cstheme="minorHAnsi"/>
        </w:rPr>
      </w:pPr>
      <w:r w:rsidRPr="00423377">
        <w:rPr>
          <w:rFonts w:eastAsia="Calibri" w:cstheme="minorHAnsi"/>
        </w:rPr>
        <w:t>Related to the delivery of palliative care.</w:t>
      </w:r>
    </w:p>
    <w:p w14:paraId="1D51C4FD" w14:textId="77777777" w:rsidR="00423377" w:rsidRPr="00700696" w:rsidRDefault="00423377" w:rsidP="00700696">
      <w:pPr>
        <w:spacing w:line="253" w:lineRule="exact"/>
        <w:ind w:left="360" w:hanging="360"/>
        <w:rPr>
          <w:rFonts w:cstheme="minorHAnsi"/>
          <w:i/>
        </w:rPr>
      </w:pPr>
    </w:p>
    <w:p w14:paraId="0A1FC95B" w14:textId="18F6CE66" w:rsidR="00694C8F" w:rsidRPr="00694C8F" w:rsidRDefault="00694C8F" w:rsidP="00694C8F">
      <w:pPr>
        <w:spacing w:line="257" w:lineRule="auto"/>
        <w:rPr>
          <w:rFonts w:cstheme="minorHAnsi"/>
        </w:rPr>
      </w:pPr>
    </w:p>
    <w:p w14:paraId="2CF296A8" w14:textId="08C8896E" w:rsidR="35BDBC18" w:rsidRPr="00BB1B69" w:rsidRDefault="35BDBC18" w:rsidP="35BDBC18">
      <w:pPr>
        <w:spacing w:line="253" w:lineRule="exact"/>
        <w:ind w:left="360" w:hanging="360"/>
        <w:rPr>
          <w:rFonts w:eastAsia="Calibri" w:cstheme="minorHAnsi"/>
          <w:b/>
        </w:rPr>
      </w:pPr>
    </w:p>
    <w:p w14:paraId="1C720A03" w14:textId="77777777" w:rsidR="00423377" w:rsidRDefault="00423377">
      <w:pPr>
        <w:rPr>
          <w:rFonts w:ascii="Calibri" w:hAnsi="Calibri" w:cs="Calibri"/>
          <w:b/>
          <w:color w:val="000000"/>
          <w:lang w:val="en-US"/>
        </w:rPr>
      </w:pPr>
      <w:r>
        <w:br w:type="page"/>
      </w:r>
    </w:p>
    <w:p w14:paraId="052E7F3B" w14:textId="6D859DE2" w:rsidR="582F7266" w:rsidRDefault="582F7266" w:rsidP="00D637FE">
      <w:pPr>
        <w:pStyle w:val="Heading1PallMed"/>
      </w:pPr>
      <w:r w:rsidRPr="00BB1B69">
        <w:lastRenderedPageBreak/>
        <w:t xml:space="preserve">Appendix </w:t>
      </w:r>
      <w:r w:rsidR="00694C8F" w:rsidRPr="00BB1B69">
        <w:t>3</w:t>
      </w:r>
      <w:r w:rsidRPr="00BB1B69">
        <w:t>:</w:t>
      </w:r>
      <w:r w:rsidR="1CE31E3D" w:rsidRPr="00BB1B69">
        <w:t xml:space="preserve"> </w:t>
      </w:r>
      <w:r w:rsidR="00BB1B69">
        <w:t>Additional d</w:t>
      </w:r>
      <w:r w:rsidR="1CE31E3D" w:rsidRPr="00BB1B69">
        <w:t xml:space="preserve">ata extracts </w:t>
      </w:r>
    </w:p>
    <w:p w14:paraId="6FAD6F65" w14:textId="77777777" w:rsidR="00BB1B69" w:rsidRPr="00BB1B69" w:rsidRDefault="00BB1B69" w:rsidP="35BDBC18">
      <w:pPr>
        <w:spacing w:line="253" w:lineRule="exact"/>
        <w:ind w:left="360" w:hanging="360"/>
        <w:rPr>
          <w:rFonts w:eastAsia="Calibri" w:cstheme="minorHAnsi"/>
          <w:b/>
        </w:rPr>
      </w:pPr>
    </w:p>
    <w:p w14:paraId="309CDD34" w14:textId="63AC43FA" w:rsidR="1CE31E3D" w:rsidRPr="00BB1B69" w:rsidRDefault="00BB1B69" w:rsidP="00694C8F">
      <w:pPr>
        <w:spacing w:line="253" w:lineRule="exact"/>
        <w:rPr>
          <w:rFonts w:eastAsia="Calibri" w:cstheme="minorHAnsi"/>
        </w:rPr>
      </w:pPr>
      <w:r w:rsidRPr="00BB1B69">
        <w:rPr>
          <w:rFonts w:eastAsia="Calibri" w:cstheme="minorHAnsi"/>
          <w:b/>
        </w:rPr>
        <w:t xml:space="preserve">Table </w:t>
      </w:r>
      <w:r w:rsidR="00423377">
        <w:rPr>
          <w:rFonts w:eastAsia="Calibri" w:cstheme="minorHAnsi"/>
          <w:b/>
        </w:rPr>
        <w:t>4</w:t>
      </w:r>
      <w:r w:rsidRPr="00BB1B69">
        <w:rPr>
          <w:rFonts w:eastAsia="Calibri" w:cstheme="minorHAnsi"/>
          <w:b/>
        </w:rPr>
        <w:t xml:space="preserve">. </w:t>
      </w:r>
      <w:r>
        <w:rPr>
          <w:rFonts w:eastAsia="Calibri" w:cstheme="minorHAnsi"/>
        </w:rPr>
        <w:t xml:space="preserve">Data extracts </w:t>
      </w:r>
      <w:r w:rsidRPr="00BB1B69">
        <w:rPr>
          <w:rFonts w:eastAsia="Calibri" w:cstheme="minorHAnsi"/>
        </w:rPr>
        <w:t>per workstream within themes</w:t>
      </w:r>
    </w:p>
    <w:tbl>
      <w:tblPr>
        <w:tblStyle w:val="TableGrid"/>
        <w:tblW w:w="0" w:type="auto"/>
        <w:tblLayout w:type="fixed"/>
        <w:tblLook w:val="06A0" w:firstRow="1" w:lastRow="0" w:firstColumn="1" w:lastColumn="0" w:noHBand="1" w:noVBand="1"/>
      </w:tblPr>
      <w:tblGrid>
        <w:gridCol w:w="1778"/>
        <w:gridCol w:w="2414"/>
        <w:gridCol w:w="2414"/>
        <w:gridCol w:w="2414"/>
      </w:tblGrid>
      <w:tr w:rsidR="35BDBC18" w:rsidRPr="00694C8F" w14:paraId="758CECF2" w14:textId="77777777" w:rsidTr="35BDBC18">
        <w:tc>
          <w:tcPr>
            <w:tcW w:w="1778" w:type="dxa"/>
            <w:tcBorders>
              <w:top w:val="single" w:sz="8" w:space="0" w:color="auto"/>
              <w:left w:val="single" w:sz="8" w:space="0" w:color="auto"/>
              <w:bottom w:val="single" w:sz="8" w:space="0" w:color="auto"/>
              <w:right w:val="single" w:sz="8" w:space="0" w:color="auto"/>
            </w:tcBorders>
          </w:tcPr>
          <w:p w14:paraId="3B546151" w14:textId="67543F82" w:rsidR="35BDBC18" w:rsidRPr="00694C8F" w:rsidRDefault="35BDBC18" w:rsidP="35BDBC18">
            <w:pPr>
              <w:rPr>
                <w:rFonts w:eastAsia="Calibri" w:cstheme="minorHAnsi"/>
              </w:rPr>
            </w:pPr>
          </w:p>
        </w:tc>
        <w:tc>
          <w:tcPr>
            <w:tcW w:w="2414" w:type="dxa"/>
            <w:tcBorders>
              <w:top w:val="single" w:sz="8" w:space="0" w:color="auto"/>
              <w:left w:val="single" w:sz="8" w:space="0" w:color="auto"/>
              <w:bottom w:val="single" w:sz="8" w:space="0" w:color="auto"/>
              <w:right w:val="single" w:sz="8" w:space="0" w:color="auto"/>
            </w:tcBorders>
          </w:tcPr>
          <w:p w14:paraId="00D8B42D" w14:textId="5CF9DEC1" w:rsidR="35BDBC18" w:rsidRPr="00694C8F" w:rsidRDefault="35BDBC18">
            <w:pPr>
              <w:rPr>
                <w:rFonts w:cstheme="minorHAnsi"/>
              </w:rPr>
            </w:pPr>
            <w:r w:rsidRPr="00694C8F">
              <w:rPr>
                <w:rFonts w:eastAsia="Calibri" w:cstheme="minorHAnsi"/>
                <w:b/>
                <w:bCs/>
              </w:rPr>
              <w:t>Theme 1: Restrictions to traditional compassionate care</w:t>
            </w:r>
          </w:p>
          <w:p w14:paraId="2A33A5D8" w14:textId="7BED2549" w:rsidR="35BDBC18" w:rsidRPr="00694C8F" w:rsidRDefault="35BDBC18">
            <w:pPr>
              <w:rPr>
                <w:rFonts w:cstheme="minorHAnsi"/>
              </w:rPr>
            </w:pPr>
            <w:r w:rsidRPr="00694C8F">
              <w:rPr>
                <w:rFonts w:eastAsia="Calibri" w:cstheme="minorHAnsi"/>
                <w:b/>
                <w:bCs/>
              </w:rPr>
              <w:t xml:space="preserve"> </w:t>
            </w:r>
          </w:p>
        </w:tc>
        <w:tc>
          <w:tcPr>
            <w:tcW w:w="2414" w:type="dxa"/>
            <w:tcBorders>
              <w:top w:val="single" w:sz="8" w:space="0" w:color="auto"/>
              <w:left w:val="single" w:sz="8" w:space="0" w:color="auto"/>
              <w:bottom w:val="single" w:sz="8" w:space="0" w:color="auto"/>
              <w:right w:val="single" w:sz="8" w:space="0" w:color="auto"/>
            </w:tcBorders>
          </w:tcPr>
          <w:p w14:paraId="173B2B91" w14:textId="20EEA267" w:rsidR="35BDBC18" w:rsidRPr="00694C8F" w:rsidRDefault="35BDBC18">
            <w:pPr>
              <w:rPr>
                <w:rFonts w:cstheme="minorHAnsi"/>
              </w:rPr>
            </w:pPr>
            <w:r w:rsidRPr="00694C8F">
              <w:rPr>
                <w:rFonts w:eastAsia="Calibri" w:cstheme="minorHAnsi"/>
                <w:b/>
                <w:bCs/>
              </w:rPr>
              <w:t>Theme 2: Striving for new acts of compassion</w:t>
            </w:r>
          </w:p>
          <w:p w14:paraId="5F09CD87" w14:textId="14AB832A" w:rsidR="35BDBC18" w:rsidRPr="00694C8F" w:rsidRDefault="35BDBC18">
            <w:pPr>
              <w:rPr>
                <w:rFonts w:cstheme="minorHAnsi"/>
              </w:rPr>
            </w:pPr>
            <w:r w:rsidRPr="00694C8F">
              <w:rPr>
                <w:rFonts w:eastAsia="Calibri" w:cstheme="minorHAnsi"/>
                <w:b/>
                <w:bCs/>
              </w:rPr>
              <w:t xml:space="preserve"> </w:t>
            </w:r>
          </w:p>
        </w:tc>
        <w:tc>
          <w:tcPr>
            <w:tcW w:w="2414" w:type="dxa"/>
            <w:tcBorders>
              <w:top w:val="single" w:sz="8" w:space="0" w:color="auto"/>
              <w:left w:val="single" w:sz="8" w:space="0" w:color="auto"/>
              <w:bottom w:val="single" w:sz="8" w:space="0" w:color="auto"/>
              <w:right w:val="single" w:sz="8" w:space="0" w:color="auto"/>
            </w:tcBorders>
          </w:tcPr>
          <w:p w14:paraId="58972A3D" w14:textId="2946C86A" w:rsidR="35BDBC18" w:rsidRPr="00694C8F" w:rsidRDefault="35BDBC18">
            <w:pPr>
              <w:rPr>
                <w:rFonts w:cstheme="minorHAnsi"/>
              </w:rPr>
            </w:pPr>
            <w:r w:rsidRPr="00694C8F">
              <w:rPr>
                <w:rFonts w:eastAsia="Calibri" w:cstheme="minorHAnsi"/>
                <w:b/>
                <w:bCs/>
              </w:rPr>
              <w:t>Theme 3: Establishing identity and resilience through compassion.</w:t>
            </w:r>
          </w:p>
          <w:p w14:paraId="4A7A8F91" w14:textId="28E2DA99" w:rsidR="35BDBC18" w:rsidRPr="00694C8F" w:rsidRDefault="35BDBC18">
            <w:pPr>
              <w:rPr>
                <w:rFonts w:cstheme="minorHAnsi"/>
              </w:rPr>
            </w:pPr>
            <w:r w:rsidRPr="00694C8F">
              <w:rPr>
                <w:rFonts w:eastAsia="Calibri" w:cstheme="minorHAnsi"/>
                <w:b/>
                <w:bCs/>
              </w:rPr>
              <w:t xml:space="preserve"> </w:t>
            </w:r>
          </w:p>
        </w:tc>
      </w:tr>
      <w:tr w:rsidR="35BDBC18" w:rsidRPr="00694C8F" w14:paraId="3E30ECF0" w14:textId="77777777" w:rsidTr="35BDBC18">
        <w:tc>
          <w:tcPr>
            <w:tcW w:w="1778" w:type="dxa"/>
            <w:tcBorders>
              <w:top w:val="single" w:sz="8" w:space="0" w:color="auto"/>
              <w:left w:val="single" w:sz="8" w:space="0" w:color="auto"/>
              <w:bottom w:val="single" w:sz="8" w:space="0" w:color="auto"/>
              <w:right w:val="single" w:sz="8" w:space="0" w:color="auto"/>
            </w:tcBorders>
          </w:tcPr>
          <w:p w14:paraId="60906D50" w14:textId="50E2732D" w:rsidR="35BDBC18" w:rsidRPr="00694C8F" w:rsidRDefault="35BDBC18">
            <w:pPr>
              <w:rPr>
                <w:rFonts w:cstheme="minorHAnsi"/>
              </w:rPr>
            </w:pPr>
            <w:r w:rsidRPr="00694C8F">
              <w:rPr>
                <w:rFonts w:eastAsia="Calibri" w:cstheme="minorHAnsi"/>
                <w:b/>
                <w:bCs/>
              </w:rPr>
              <w:t>Mass Media:</w:t>
            </w:r>
          </w:p>
        </w:tc>
        <w:tc>
          <w:tcPr>
            <w:tcW w:w="2414" w:type="dxa"/>
            <w:tcBorders>
              <w:top w:val="single" w:sz="8" w:space="0" w:color="auto"/>
              <w:left w:val="single" w:sz="8" w:space="0" w:color="auto"/>
              <w:bottom w:val="single" w:sz="8" w:space="0" w:color="auto"/>
              <w:right w:val="single" w:sz="8" w:space="0" w:color="auto"/>
            </w:tcBorders>
          </w:tcPr>
          <w:p w14:paraId="5224B9BA" w14:textId="5F0C8799" w:rsidR="35BDBC18" w:rsidRPr="00694C8F" w:rsidRDefault="35BDBC18">
            <w:pPr>
              <w:rPr>
                <w:rFonts w:cstheme="minorHAnsi"/>
              </w:rPr>
            </w:pPr>
            <w:r w:rsidRPr="00694C8F">
              <w:rPr>
                <w:rFonts w:eastAsia="Calibri" w:cstheme="minorHAnsi"/>
              </w:rPr>
              <w:t>A sister working on the intensive care unit at Hull Royal Infirmary said it is 'impossible to describe how hard the working environment is right now' as she revealed staff have had to care for patients who have died without their family by their side. Some have contracted coronavirus themselves.</w:t>
            </w:r>
          </w:p>
          <w:p w14:paraId="36588331" w14:textId="08BED309" w:rsidR="35BDBC18" w:rsidRPr="00694C8F" w:rsidRDefault="35BDBC18">
            <w:pPr>
              <w:rPr>
                <w:rFonts w:cstheme="minorHAnsi"/>
              </w:rPr>
            </w:pPr>
            <w:r w:rsidRPr="00694C8F">
              <w:rPr>
                <w:rFonts w:eastAsia="Calibri" w:cstheme="minorHAnsi"/>
              </w:rPr>
              <w:t xml:space="preserve"> </w:t>
            </w:r>
          </w:p>
          <w:p w14:paraId="531292A7" w14:textId="51A851A7" w:rsidR="35BDBC18" w:rsidRPr="00694C8F" w:rsidRDefault="35BDBC18">
            <w:pPr>
              <w:rPr>
                <w:rFonts w:cstheme="minorHAnsi"/>
              </w:rPr>
            </w:pPr>
            <w:r w:rsidRPr="00694C8F">
              <w:rPr>
                <w:rFonts w:eastAsia="Calibri" w:cstheme="minorHAnsi"/>
              </w:rPr>
              <w:t xml:space="preserve"> </w:t>
            </w:r>
          </w:p>
          <w:p w14:paraId="474467B2" w14:textId="7E9A8745" w:rsidR="35BDBC18" w:rsidRPr="00694C8F" w:rsidRDefault="35BDBC18">
            <w:pPr>
              <w:rPr>
                <w:rFonts w:cstheme="minorHAnsi"/>
              </w:rPr>
            </w:pPr>
            <w:r w:rsidRPr="00694C8F">
              <w:rPr>
                <w:rFonts w:eastAsia="Calibri" w:cstheme="minorHAnsi"/>
              </w:rPr>
              <w:t xml:space="preserve"> </w:t>
            </w:r>
          </w:p>
          <w:p w14:paraId="4CBE716A" w14:textId="69860CC2" w:rsidR="35BDBC18" w:rsidRPr="00694C8F" w:rsidRDefault="35BDBC18">
            <w:pPr>
              <w:rPr>
                <w:rFonts w:cstheme="minorHAnsi"/>
              </w:rPr>
            </w:pPr>
            <w:r w:rsidRPr="00694C8F">
              <w:rPr>
                <w:rFonts w:eastAsia="Calibri" w:cstheme="minorHAnsi"/>
              </w:rPr>
              <w:t>With families shut out of intensive care, nurse Luke works on a ward where he has to choose whose hand to hold in their final moments, and who will have to die alone.</w:t>
            </w:r>
          </w:p>
          <w:p w14:paraId="7A8A0FF8" w14:textId="30FBAC89" w:rsidR="35BDBC18" w:rsidRPr="00694C8F" w:rsidRDefault="35BDBC18">
            <w:pPr>
              <w:rPr>
                <w:rFonts w:cstheme="minorHAnsi"/>
              </w:rPr>
            </w:pPr>
            <w:r w:rsidRPr="00694C8F">
              <w:rPr>
                <w:rFonts w:eastAsia="Calibri" w:cstheme="minorHAnsi"/>
              </w:rPr>
              <w:t xml:space="preserve"> </w:t>
            </w:r>
          </w:p>
          <w:p w14:paraId="0A438E1C" w14:textId="42F17757"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single" w:sz="8" w:space="0" w:color="auto"/>
              <w:right w:val="single" w:sz="8" w:space="0" w:color="auto"/>
            </w:tcBorders>
          </w:tcPr>
          <w:p w14:paraId="30947D0A" w14:textId="0233EFF9" w:rsidR="35BDBC18" w:rsidRPr="00694C8F" w:rsidRDefault="35BDBC18">
            <w:pPr>
              <w:rPr>
                <w:rFonts w:cstheme="minorHAnsi"/>
              </w:rPr>
            </w:pPr>
            <w:r w:rsidRPr="00694C8F">
              <w:rPr>
                <w:rFonts w:eastAsia="Calibri" w:cstheme="minorHAnsi"/>
              </w:rPr>
              <w:t>'I knew one of the patients had some video calls from their family, so I contacted his family and gently told them he'd be passing away imminently.'  'I propped up an iPad so his daughter could speak to him on FaceTime until the end. She was saying, 'It's OK, Dad - you'll soon be in heaven with Mum'. My goggles filled with tears</w:t>
            </w:r>
          </w:p>
          <w:p w14:paraId="3116196D" w14:textId="2BEA9D27" w:rsidR="35BDBC18" w:rsidRPr="00694C8F" w:rsidRDefault="35BDBC18">
            <w:pPr>
              <w:rPr>
                <w:rFonts w:cstheme="minorHAnsi"/>
              </w:rPr>
            </w:pPr>
            <w:r w:rsidRPr="00694C8F">
              <w:rPr>
                <w:rFonts w:eastAsia="Calibri" w:cstheme="minorHAnsi"/>
              </w:rPr>
              <w:t xml:space="preserve"> </w:t>
            </w:r>
          </w:p>
          <w:p w14:paraId="30A20148" w14:textId="2C1C9D09" w:rsidR="35BDBC18" w:rsidRPr="00694C8F" w:rsidRDefault="35BDBC18">
            <w:pPr>
              <w:rPr>
                <w:rFonts w:cstheme="minorHAnsi"/>
              </w:rPr>
            </w:pPr>
            <w:r w:rsidRPr="00694C8F">
              <w:rPr>
                <w:rFonts w:eastAsia="Calibri" w:cstheme="minorHAnsi"/>
              </w:rPr>
              <w:t>Then on top of that I've used all the basic things - mouth care is so important and just making sure their positioning is right and actually, just holding their hands. Making sure there's a staff member to hold their hand, because I can imagine it's incredibly scary for people as they are gasping for air, they've got no relatives around, it's a really horrible situation.</w:t>
            </w:r>
          </w:p>
          <w:p w14:paraId="7C2105BF" w14:textId="5607BB74"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single" w:sz="8" w:space="0" w:color="auto"/>
              <w:right w:val="single" w:sz="8" w:space="0" w:color="auto"/>
            </w:tcBorders>
          </w:tcPr>
          <w:p w14:paraId="56E2B4DC" w14:textId="3B901AF6" w:rsidR="35BDBC18" w:rsidRPr="00694C8F" w:rsidRDefault="35BDBC18">
            <w:pPr>
              <w:rPr>
                <w:rFonts w:cstheme="minorHAnsi"/>
              </w:rPr>
            </w:pPr>
            <w:r w:rsidRPr="00694C8F">
              <w:rPr>
                <w:rFonts w:eastAsia="Calibri" w:cstheme="minorHAnsi"/>
              </w:rPr>
              <w:t>'On the bed next to him, I sat with an elderly gentleman who was passing away and we didn't have any family contacts for him.  'We never let anyone die alone. So I held his hand and told him how gorgeous the weather has been since lockdown, how the birds are singing louder, sunsets are more beautiful, skies are so clear and nice.”</w:t>
            </w:r>
          </w:p>
          <w:p w14:paraId="653284A0" w14:textId="2DFF854A" w:rsidR="35BDBC18" w:rsidRPr="00694C8F" w:rsidRDefault="35BDBC18">
            <w:pPr>
              <w:rPr>
                <w:rFonts w:cstheme="minorHAnsi"/>
              </w:rPr>
            </w:pPr>
            <w:r w:rsidRPr="00694C8F">
              <w:rPr>
                <w:rFonts w:eastAsia="Calibri" w:cstheme="minorHAnsi"/>
              </w:rPr>
              <w:t xml:space="preserve"> </w:t>
            </w:r>
          </w:p>
          <w:p w14:paraId="779A00F5" w14:textId="2A3485B0" w:rsidR="35BDBC18" w:rsidRPr="00694C8F" w:rsidRDefault="35BDBC18">
            <w:pPr>
              <w:rPr>
                <w:rFonts w:cstheme="minorHAnsi"/>
              </w:rPr>
            </w:pPr>
            <w:r w:rsidRPr="00694C8F">
              <w:rPr>
                <w:rFonts w:eastAsia="Calibri" w:cstheme="minorHAnsi"/>
              </w:rPr>
              <w:t>Rebecca said, adding: 'One of my patients deteriorated really quickly and my role was to ensure I was providing comfort to the patient, who didn't have any relatives with them.</w:t>
            </w:r>
          </w:p>
          <w:p w14:paraId="7814AF9F" w14:textId="4D063F4D" w:rsidR="35BDBC18" w:rsidRPr="00694C8F" w:rsidRDefault="35BDBC18">
            <w:pPr>
              <w:rPr>
                <w:rFonts w:cstheme="minorHAnsi"/>
              </w:rPr>
            </w:pPr>
            <w:r w:rsidRPr="00694C8F">
              <w:rPr>
                <w:rFonts w:eastAsia="Calibri" w:cstheme="minorHAnsi"/>
              </w:rPr>
              <w:t xml:space="preserve"> </w:t>
            </w:r>
          </w:p>
        </w:tc>
      </w:tr>
      <w:tr w:rsidR="35BDBC18" w:rsidRPr="00694C8F" w14:paraId="58D37827" w14:textId="77777777" w:rsidTr="35BDBC18">
        <w:tc>
          <w:tcPr>
            <w:tcW w:w="1778" w:type="dxa"/>
            <w:tcBorders>
              <w:top w:val="single" w:sz="8" w:space="0" w:color="auto"/>
              <w:left w:val="single" w:sz="8" w:space="0" w:color="auto"/>
              <w:bottom w:val="single" w:sz="8" w:space="0" w:color="auto"/>
              <w:right w:val="single" w:sz="8" w:space="0" w:color="auto"/>
            </w:tcBorders>
          </w:tcPr>
          <w:p w14:paraId="44A434DB" w14:textId="3D4CB509" w:rsidR="35BDBC18" w:rsidRPr="00694C8F" w:rsidRDefault="35BDBC18">
            <w:pPr>
              <w:rPr>
                <w:rFonts w:cstheme="minorHAnsi"/>
              </w:rPr>
            </w:pPr>
            <w:r w:rsidRPr="00694C8F">
              <w:rPr>
                <w:rFonts w:eastAsia="Calibri" w:cstheme="minorHAnsi"/>
                <w:b/>
                <w:bCs/>
              </w:rPr>
              <w:lastRenderedPageBreak/>
              <w:t>Social Media:</w:t>
            </w:r>
          </w:p>
          <w:p w14:paraId="1D43AF01" w14:textId="106CE681"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single" w:sz="8" w:space="0" w:color="auto"/>
              <w:right w:val="single" w:sz="8" w:space="0" w:color="auto"/>
            </w:tcBorders>
          </w:tcPr>
          <w:p w14:paraId="6D2ABCF3" w14:textId="69AEFB03" w:rsidR="35BDBC18" w:rsidRPr="00694C8F" w:rsidRDefault="35BDBC18">
            <w:pPr>
              <w:rPr>
                <w:rFonts w:cstheme="minorHAnsi"/>
              </w:rPr>
            </w:pPr>
            <w:r w:rsidRPr="00694C8F">
              <w:rPr>
                <w:rFonts w:eastAsia="Calibri" w:cstheme="minorHAnsi"/>
              </w:rPr>
              <w:t xml:space="preserve">Negative sentiment: This was when the amount of daily deaths in both hospitals and care homes were at their peak, and health care workers and the media were sharing their worry about the lack of good quality </w:t>
            </w:r>
            <w:r w:rsidR="001541B0" w:rsidRPr="38E35657">
              <w:rPr>
                <w:rFonts w:ascii="Calibri" w:eastAsia="Calibri" w:hAnsi="Calibri" w:cs="Calibri"/>
              </w:rPr>
              <w:t>end</w:t>
            </w:r>
            <w:r w:rsidR="001541B0">
              <w:rPr>
                <w:rFonts w:ascii="Calibri" w:eastAsia="Calibri" w:hAnsi="Calibri" w:cs="Calibri"/>
              </w:rPr>
              <w:t>-</w:t>
            </w:r>
            <w:r w:rsidR="001541B0" w:rsidRPr="38E35657">
              <w:rPr>
                <w:rFonts w:ascii="Calibri" w:eastAsia="Calibri" w:hAnsi="Calibri" w:cs="Calibri"/>
              </w:rPr>
              <w:t>of</w:t>
            </w:r>
            <w:r w:rsidR="001541B0">
              <w:rPr>
                <w:rFonts w:ascii="Calibri" w:eastAsia="Calibri" w:hAnsi="Calibri" w:cs="Calibri"/>
              </w:rPr>
              <w:t>-</w:t>
            </w:r>
            <w:r w:rsidR="001541B0" w:rsidRPr="38E35657">
              <w:rPr>
                <w:rFonts w:ascii="Calibri" w:eastAsia="Calibri" w:hAnsi="Calibri" w:cs="Calibri"/>
              </w:rPr>
              <w:t xml:space="preserve">life </w:t>
            </w:r>
            <w:r w:rsidRPr="00694C8F">
              <w:rPr>
                <w:rFonts w:eastAsia="Calibri" w:cstheme="minorHAnsi"/>
              </w:rPr>
              <w:t>care for patients, who were unable to see their families before dying. This was labelled as "inhumane", with nurses and care home staff also reporting low morale on Covid-19 wards.</w:t>
            </w:r>
          </w:p>
          <w:p w14:paraId="174CFD31" w14:textId="6315AF3C" w:rsidR="35BDBC18" w:rsidRPr="00694C8F" w:rsidRDefault="35BDBC18">
            <w:pPr>
              <w:rPr>
                <w:rFonts w:cstheme="minorHAnsi"/>
              </w:rPr>
            </w:pPr>
            <w:r w:rsidRPr="00694C8F">
              <w:rPr>
                <w:rFonts w:eastAsia="Calibri" w:cstheme="minorHAnsi"/>
              </w:rPr>
              <w:t xml:space="preserve"> </w:t>
            </w:r>
          </w:p>
          <w:p w14:paraId="1C834DA2" w14:textId="65797FE5" w:rsidR="35BDBC18" w:rsidRPr="00694C8F" w:rsidRDefault="35BDBC18">
            <w:pPr>
              <w:rPr>
                <w:rFonts w:cstheme="minorHAnsi"/>
              </w:rPr>
            </w:pPr>
            <w:r w:rsidRPr="00694C8F">
              <w:rPr>
                <w:rFonts w:eastAsia="Calibri" w:cstheme="minorHAnsi"/>
              </w:rPr>
              <w:t>TWEET: “My sister 67, a nurse on the front line feels she is no more special &amp; deserving than all the other key workers. She is on a non COVID ward looking after palliative patients of all ages &amp; struggles with wearing PPE when patients are dying [broken heart emoji]” – 02/05/2020</w:t>
            </w:r>
          </w:p>
          <w:p w14:paraId="0D534CA3" w14:textId="538128C6"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single" w:sz="8" w:space="0" w:color="auto"/>
              <w:right w:val="single" w:sz="8" w:space="0" w:color="auto"/>
            </w:tcBorders>
          </w:tcPr>
          <w:p w14:paraId="6C69989C" w14:textId="2E26A674" w:rsidR="35BDBC18" w:rsidRPr="00694C8F" w:rsidRDefault="35BDBC18">
            <w:pPr>
              <w:rPr>
                <w:rFonts w:cstheme="minorHAnsi"/>
              </w:rPr>
            </w:pPr>
            <w:r w:rsidRPr="00694C8F">
              <w:rPr>
                <w:rFonts w:eastAsia="Calibri" w:cstheme="minorHAnsi"/>
              </w:rPr>
              <w:t>Positive sentiment: Shared around discussion of the actions of key organisations such as Hospice UK, who were working to help improve the experience of patients and bereaved families. There were also positive reports of FaceTime being used to link dying patients with families in their final moments.</w:t>
            </w:r>
          </w:p>
          <w:p w14:paraId="50AF2EEE" w14:textId="0EC7C438" w:rsidR="35BDBC18" w:rsidRPr="00694C8F" w:rsidRDefault="35BDBC18">
            <w:pPr>
              <w:rPr>
                <w:rFonts w:cstheme="minorHAnsi"/>
              </w:rPr>
            </w:pPr>
            <w:r w:rsidRPr="00694C8F">
              <w:rPr>
                <w:rFonts w:eastAsia="Calibri" w:cstheme="minorHAnsi"/>
              </w:rPr>
              <w:t xml:space="preserve"> </w:t>
            </w:r>
          </w:p>
          <w:p w14:paraId="1EEE1938" w14:textId="66C06FFB" w:rsidR="35BDBC18" w:rsidRPr="00694C8F" w:rsidRDefault="35BDBC18">
            <w:pPr>
              <w:rPr>
                <w:rFonts w:cstheme="minorHAnsi"/>
              </w:rPr>
            </w:pPr>
            <w:r w:rsidRPr="00694C8F">
              <w:rPr>
                <w:rFonts w:eastAsia="Calibri" w:cstheme="minorHAnsi"/>
              </w:rPr>
              <w:t xml:space="preserve"> </w:t>
            </w:r>
          </w:p>
          <w:p w14:paraId="679D8D18" w14:textId="1CB440F6" w:rsidR="35BDBC18" w:rsidRPr="00694C8F" w:rsidRDefault="35BDBC18">
            <w:pPr>
              <w:rPr>
                <w:rFonts w:cstheme="minorHAnsi"/>
              </w:rPr>
            </w:pPr>
            <w:r w:rsidRPr="00694C8F">
              <w:rPr>
                <w:rFonts w:eastAsia="Calibri" w:cstheme="minorHAnsi"/>
              </w:rPr>
              <w:t xml:space="preserve"> </w:t>
            </w:r>
          </w:p>
          <w:p w14:paraId="7E69FE9A" w14:textId="1E0D9499" w:rsidR="35BDBC18" w:rsidRPr="00694C8F" w:rsidRDefault="35BDBC18">
            <w:pPr>
              <w:rPr>
                <w:rFonts w:cstheme="minorHAnsi"/>
              </w:rPr>
            </w:pPr>
            <w:r w:rsidRPr="00694C8F">
              <w:rPr>
                <w:rFonts w:eastAsia="Calibri" w:cstheme="minorHAnsi"/>
              </w:rPr>
              <w:t xml:space="preserve"> </w:t>
            </w:r>
          </w:p>
          <w:p w14:paraId="4FBC2A31" w14:textId="29D856B0" w:rsidR="35BDBC18" w:rsidRPr="00694C8F" w:rsidRDefault="35BDBC18">
            <w:pPr>
              <w:rPr>
                <w:rFonts w:cstheme="minorHAnsi"/>
              </w:rPr>
            </w:pPr>
            <w:r w:rsidRPr="00694C8F">
              <w:rPr>
                <w:rFonts w:eastAsia="Calibri" w:cstheme="minorHAnsi"/>
              </w:rPr>
              <w:t>TWEET: [picture of flowers]  received these today from a relative to say thank you for looking after her Uncle at End of Life and providing daily updates via the telephone. #COVID19 has made EOL particularly difficult, but this is why I always try my best” – 22/06/2020</w:t>
            </w:r>
          </w:p>
        </w:tc>
        <w:tc>
          <w:tcPr>
            <w:tcW w:w="2414" w:type="dxa"/>
            <w:tcBorders>
              <w:top w:val="single" w:sz="8" w:space="0" w:color="auto"/>
              <w:left w:val="single" w:sz="8" w:space="0" w:color="auto"/>
              <w:bottom w:val="single" w:sz="8" w:space="0" w:color="auto"/>
              <w:right w:val="single" w:sz="8" w:space="0" w:color="auto"/>
            </w:tcBorders>
          </w:tcPr>
          <w:p w14:paraId="35AEE59B" w14:textId="1BF19B5F" w:rsidR="35BDBC18" w:rsidRPr="00694C8F" w:rsidRDefault="35BDBC18">
            <w:pPr>
              <w:rPr>
                <w:rFonts w:cstheme="minorHAnsi"/>
              </w:rPr>
            </w:pPr>
            <w:r w:rsidRPr="00694C8F">
              <w:rPr>
                <w:rFonts w:eastAsia="Calibri" w:cstheme="minorHAnsi"/>
              </w:rPr>
              <w:t>Positive sentiment:</w:t>
            </w:r>
          </w:p>
          <w:p w14:paraId="076DF618" w14:textId="07C50A2B" w:rsidR="35BDBC18" w:rsidRPr="00694C8F" w:rsidRDefault="00E33EE7">
            <w:pPr>
              <w:rPr>
                <w:rFonts w:cstheme="minorHAnsi"/>
              </w:rPr>
            </w:pPr>
            <w:r>
              <w:rPr>
                <w:color w:val="000000" w:themeColor="text1"/>
              </w:rPr>
              <w:t xml:space="preserve">healthcare workers </w:t>
            </w:r>
            <w:r w:rsidR="35BDBC18" w:rsidRPr="00694C8F">
              <w:rPr>
                <w:rFonts w:eastAsia="Calibri" w:cstheme="minorHAnsi"/>
              </w:rPr>
              <w:t xml:space="preserve">shared learning resources across international borders, in a series of conversation threads on Twitter, where UK </w:t>
            </w:r>
            <w:r>
              <w:rPr>
                <w:color w:val="000000" w:themeColor="text1"/>
              </w:rPr>
              <w:t xml:space="preserve">healthcare workers </w:t>
            </w:r>
            <w:r w:rsidR="35BDBC18" w:rsidRPr="00694C8F">
              <w:rPr>
                <w:rFonts w:eastAsia="Calibri" w:cstheme="minorHAnsi"/>
              </w:rPr>
              <w:t xml:space="preserve">shared guidance from Italian </w:t>
            </w:r>
            <w:r>
              <w:rPr>
                <w:color w:val="000000" w:themeColor="text1"/>
              </w:rPr>
              <w:t xml:space="preserve">healthcare workers </w:t>
            </w:r>
            <w:r w:rsidR="35BDBC18" w:rsidRPr="00694C8F">
              <w:rPr>
                <w:rFonts w:eastAsia="Calibri" w:cstheme="minorHAnsi"/>
              </w:rPr>
              <w:t>regarding having difficult Palliative/</w:t>
            </w:r>
            <w:r w:rsidR="001541B0" w:rsidRPr="38E35657">
              <w:rPr>
                <w:rFonts w:ascii="Calibri" w:eastAsia="Calibri" w:hAnsi="Calibri" w:cs="Calibri"/>
              </w:rPr>
              <w:t xml:space="preserve"> end</w:t>
            </w:r>
            <w:r w:rsidR="001541B0">
              <w:rPr>
                <w:rFonts w:ascii="Calibri" w:eastAsia="Calibri" w:hAnsi="Calibri" w:cs="Calibri"/>
              </w:rPr>
              <w:t>-</w:t>
            </w:r>
            <w:r w:rsidR="001541B0" w:rsidRPr="38E35657">
              <w:rPr>
                <w:rFonts w:ascii="Calibri" w:eastAsia="Calibri" w:hAnsi="Calibri" w:cs="Calibri"/>
              </w:rPr>
              <w:t>of</w:t>
            </w:r>
            <w:r w:rsidR="001541B0">
              <w:rPr>
                <w:rFonts w:ascii="Calibri" w:eastAsia="Calibri" w:hAnsi="Calibri" w:cs="Calibri"/>
              </w:rPr>
              <w:t>-</w:t>
            </w:r>
            <w:r w:rsidR="001541B0" w:rsidRPr="38E35657">
              <w:rPr>
                <w:rFonts w:ascii="Calibri" w:eastAsia="Calibri" w:hAnsi="Calibri" w:cs="Calibri"/>
              </w:rPr>
              <w:t xml:space="preserve">life </w:t>
            </w:r>
            <w:r w:rsidR="35BDBC18" w:rsidRPr="00694C8F">
              <w:rPr>
                <w:rFonts w:eastAsia="Calibri" w:cstheme="minorHAnsi"/>
              </w:rPr>
              <w:t>conversations with Covid-19 patients and their families. This included a useful infographic giving guidance about good and bad modes of interaction.</w:t>
            </w:r>
          </w:p>
          <w:p w14:paraId="686808D0" w14:textId="5B8C9D44" w:rsidR="35BDBC18" w:rsidRPr="00694C8F" w:rsidRDefault="35BDBC18">
            <w:pPr>
              <w:rPr>
                <w:rFonts w:cstheme="minorHAnsi"/>
              </w:rPr>
            </w:pPr>
            <w:r w:rsidRPr="00694C8F">
              <w:rPr>
                <w:rFonts w:eastAsia="Calibri" w:cstheme="minorHAnsi"/>
              </w:rPr>
              <w:t xml:space="preserve"> </w:t>
            </w:r>
          </w:p>
          <w:p w14:paraId="377886DB" w14:textId="11170CBB" w:rsidR="35BDBC18" w:rsidRPr="00694C8F" w:rsidRDefault="35BDBC18" w:rsidP="35BDBC18">
            <w:pPr>
              <w:rPr>
                <w:rFonts w:eastAsia="Calibri" w:cstheme="minorHAnsi"/>
              </w:rPr>
            </w:pPr>
          </w:p>
          <w:p w14:paraId="76BCD5A9" w14:textId="789C6902" w:rsidR="35BDBC18" w:rsidRPr="00694C8F" w:rsidRDefault="35BDBC18">
            <w:pPr>
              <w:rPr>
                <w:rFonts w:cstheme="minorHAnsi"/>
              </w:rPr>
            </w:pPr>
            <w:r w:rsidRPr="00694C8F">
              <w:rPr>
                <w:rFonts w:eastAsia="Calibri" w:cstheme="minorHAnsi"/>
              </w:rPr>
              <w:t>TWEET:  #makethedifference</w:t>
            </w:r>
          </w:p>
        </w:tc>
      </w:tr>
      <w:tr w:rsidR="35BDBC18" w:rsidRPr="00694C8F" w14:paraId="667BBC01" w14:textId="77777777" w:rsidTr="35BDBC18">
        <w:tc>
          <w:tcPr>
            <w:tcW w:w="1778" w:type="dxa"/>
            <w:tcBorders>
              <w:top w:val="single" w:sz="8" w:space="0" w:color="auto"/>
              <w:left w:val="single" w:sz="8" w:space="0" w:color="auto"/>
              <w:bottom w:val="nil"/>
              <w:right w:val="single" w:sz="8" w:space="0" w:color="auto"/>
            </w:tcBorders>
          </w:tcPr>
          <w:p w14:paraId="41997935" w14:textId="2C4B4F61" w:rsidR="35BDBC18" w:rsidRPr="00694C8F" w:rsidRDefault="35BDBC18">
            <w:pPr>
              <w:rPr>
                <w:rFonts w:cstheme="minorHAnsi"/>
              </w:rPr>
            </w:pPr>
            <w:r w:rsidRPr="00694C8F">
              <w:rPr>
                <w:rFonts w:eastAsia="Calibri" w:cstheme="minorHAnsi"/>
                <w:b/>
                <w:bCs/>
              </w:rPr>
              <w:t>Policy Review:</w:t>
            </w:r>
          </w:p>
          <w:p w14:paraId="1134C3FA" w14:textId="51ADE25A" w:rsidR="35BDBC18" w:rsidRPr="00694C8F" w:rsidRDefault="35BDBC18">
            <w:pPr>
              <w:rPr>
                <w:rFonts w:cstheme="minorHAnsi"/>
              </w:rPr>
            </w:pPr>
            <w:r w:rsidRPr="00694C8F">
              <w:rPr>
                <w:rFonts w:eastAsia="Calibri" w:cstheme="minorHAnsi"/>
              </w:rPr>
              <w:t xml:space="preserve">Clinical guide for the management of palliative care in hospital during the coronavirus pandemic: Keeping the </w:t>
            </w:r>
            <w:r w:rsidRPr="00694C8F">
              <w:rPr>
                <w:rFonts w:eastAsia="Calibri" w:cstheme="minorHAnsi"/>
              </w:rPr>
              <w:lastRenderedPageBreak/>
              <w:t>care in healthcare (version 2)</w:t>
            </w:r>
          </w:p>
          <w:p w14:paraId="7F8D295B" w14:textId="77A34B1A"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nil"/>
              <w:right w:val="single" w:sz="8" w:space="0" w:color="auto"/>
            </w:tcBorders>
          </w:tcPr>
          <w:p w14:paraId="50A048FA" w14:textId="69B250F3" w:rsidR="35BDBC18" w:rsidRPr="00694C8F" w:rsidRDefault="35BDBC18">
            <w:pPr>
              <w:rPr>
                <w:rFonts w:cstheme="minorHAnsi"/>
              </w:rPr>
            </w:pPr>
            <w:r w:rsidRPr="00694C8F">
              <w:rPr>
                <w:rFonts w:eastAsia="Calibri" w:cstheme="minorHAnsi"/>
              </w:rPr>
              <w:lastRenderedPageBreak/>
              <w:t xml:space="preserve"> </w:t>
            </w:r>
          </w:p>
          <w:p w14:paraId="63230B15" w14:textId="480895F6" w:rsidR="35BDBC18" w:rsidRPr="00694C8F" w:rsidRDefault="35BDBC18">
            <w:pPr>
              <w:rPr>
                <w:rFonts w:cstheme="minorHAnsi"/>
              </w:rPr>
            </w:pPr>
            <w:r w:rsidRPr="00694C8F">
              <w:rPr>
                <w:rFonts w:eastAsia="Calibri" w:cstheme="minorHAnsi"/>
              </w:rPr>
              <w:t>“Because of infection control measures the patient’s family members may not be able to attend or having to self-isolate or care for another sick individual”</w:t>
            </w:r>
          </w:p>
          <w:p w14:paraId="6D9FFDDE" w14:textId="3E969FBD" w:rsidR="35BDBC18" w:rsidRPr="00694C8F" w:rsidRDefault="35BDBC18">
            <w:pPr>
              <w:rPr>
                <w:rFonts w:cstheme="minorHAnsi"/>
              </w:rPr>
            </w:pPr>
            <w:r w:rsidRPr="00694C8F">
              <w:rPr>
                <w:rFonts w:eastAsia="Calibri" w:cstheme="minorHAnsi"/>
              </w:rPr>
              <w:t xml:space="preserve"> </w:t>
            </w:r>
          </w:p>
        </w:tc>
        <w:tc>
          <w:tcPr>
            <w:tcW w:w="2414" w:type="dxa"/>
            <w:tcBorders>
              <w:top w:val="single" w:sz="8" w:space="0" w:color="auto"/>
              <w:left w:val="single" w:sz="8" w:space="0" w:color="auto"/>
              <w:bottom w:val="nil"/>
              <w:right w:val="single" w:sz="8" w:space="0" w:color="auto"/>
            </w:tcBorders>
          </w:tcPr>
          <w:p w14:paraId="7F5D3C8E" w14:textId="0035DD76" w:rsidR="35BDBC18" w:rsidRPr="00694C8F" w:rsidRDefault="35BDBC18">
            <w:pPr>
              <w:rPr>
                <w:rFonts w:cstheme="minorHAnsi"/>
              </w:rPr>
            </w:pPr>
            <w:r w:rsidRPr="00694C8F">
              <w:rPr>
                <w:rFonts w:eastAsia="Calibri" w:cstheme="minorHAnsi"/>
              </w:rPr>
              <w:t xml:space="preserve"> </w:t>
            </w:r>
          </w:p>
          <w:p w14:paraId="09EB2CDC" w14:textId="3231A799" w:rsidR="35BDBC18" w:rsidRPr="00694C8F" w:rsidRDefault="35BDBC18">
            <w:pPr>
              <w:rPr>
                <w:rFonts w:cstheme="minorHAnsi"/>
              </w:rPr>
            </w:pPr>
            <w:r w:rsidRPr="00694C8F">
              <w:rPr>
                <w:rFonts w:eastAsia="Calibri" w:cstheme="minorHAnsi"/>
              </w:rPr>
              <w:t>“Support for those to the dying person, including the ability to keep in touch via phone or virtual communications (for example, Skype, WhatsApp)”</w:t>
            </w:r>
          </w:p>
        </w:tc>
        <w:tc>
          <w:tcPr>
            <w:tcW w:w="2414" w:type="dxa"/>
            <w:tcBorders>
              <w:top w:val="single" w:sz="8" w:space="0" w:color="auto"/>
              <w:left w:val="single" w:sz="8" w:space="0" w:color="auto"/>
              <w:bottom w:val="nil"/>
              <w:right w:val="single" w:sz="8" w:space="0" w:color="auto"/>
            </w:tcBorders>
          </w:tcPr>
          <w:p w14:paraId="0BB44417" w14:textId="68EA7085" w:rsidR="35BDBC18" w:rsidRPr="00694C8F" w:rsidRDefault="35BDBC18">
            <w:pPr>
              <w:rPr>
                <w:rFonts w:cstheme="minorHAnsi"/>
              </w:rPr>
            </w:pPr>
            <w:r w:rsidRPr="00694C8F">
              <w:rPr>
                <w:rFonts w:eastAsia="Calibri" w:cstheme="minorHAnsi"/>
              </w:rPr>
              <w:t xml:space="preserve"> </w:t>
            </w:r>
          </w:p>
          <w:p w14:paraId="160AF74D" w14:textId="48DAB6AB" w:rsidR="35BDBC18" w:rsidRPr="00694C8F" w:rsidRDefault="35BDBC18">
            <w:pPr>
              <w:rPr>
                <w:rFonts w:cstheme="minorHAnsi"/>
              </w:rPr>
            </w:pPr>
            <w:r w:rsidRPr="00694C8F">
              <w:rPr>
                <w:rFonts w:eastAsia="Calibri" w:cstheme="minorHAnsi"/>
              </w:rPr>
              <w:t>“As far as possible, try to make the immediate environment as conducive as possible to a peaceful and dignified death”</w:t>
            </w:r>
          </w:p>
        </w:tc>
      </w:tr>
      <w:tr w:rsidR="35BDBC18" w:rsidRPr="00694C8F" w14:paraId="2AF9B029" w14:textId="77777777" w:rsidTr="35BDBC18">
        <w:tc>
          <w:tcPr>
            <w:tcW w:w="1778" w:type="dxa"/>
            <w:tcBorders>
              <w:top w:val="nil"/>
              <w:left w:val="single" w:sz="8" w:space="0" w:color="auto"/>
              <w:bottom w:val="nil"/>
              <w:right w:val="single" w:sz="8" w:space="0" w:color="auto"/>
            </w:tcBorders>
          </w:tcPr>
          <w:p w14:paraId="17B57AFE" w14:textId="2C8F6B2F" w:rsidR="35BDBC18" w:rsidRPr="00694C8F" w:rsidRDefault="35BDBC18">
            <w:pPr>
              <w:rPr>
                <w:rFonts w:cstheme="minorHAnsi"/>
              </w:rPr>
            </w:pPr>
            <w:r w:rsidRPr="00694C8F">
              <w:rPr>
                <w:rFonts w:eastAsia="Calibri" w:cstheme="minorHAnsi"/>
              </w:rPr>
              <w:t>COVID-19: Personal Protective Equipment (PPE) Plan</w:t>
            </w:r>
          </w:p>
          <w:p w14:paraId="2807E429" w14:textId="61B756A2" w:rsidR="35BDBC18" w:rsidRPr="00694C8F" w:rsidRDefault="35BDBC18">
            <w:pPr>
              <w:rPr>
                <w:rFonts w:cstheme="minorHAnsi"/>
              </w:rPr>
            </w:pPr>
            <w:r w:rsidRPr="00694C8F">
              <w:rPr>
                <w:rFonts w:eastAsia="Calibri" w:cstheme="minorHAnsi"/>
              </w:rPr>
              <w:t xml:space="preserve"> </w:t>
            </w:r>
          </w:p>
          <w:p w14:paraId="4E7CBFE0" w14:textId="5184D5A8" w:rsidR="35BDBC18" w:rsidRPr="00694C8F" w:rsidRDefault="35BDBC18">
            <w:pPr>
              <w:rPr>
                <w:rFonts w:cstheme="minorHAnsi"/>
              </w:rPr>
            </w:pPr>
            <w:r w:rsidRPr="00694C8F">
              <w:rPr>
                <w:rFonts w:eastAsia="Calibri" w:cstheme="minorHAnsi"/>
              </w:rPr>
              <w:t xml:space="preserve"> </w:t>
            </w:r>
          </w:p>
        </w:tc>
        <w:tc>
          <w:tcPr>
            <w:tcW w:w="2414" w:type="dxa"/>
            <w:tcBorders>
              <w:top w:val="nil"/>
              <w:left w:val="single" w:sz="8" w:space="0" w:color="auto"/>
              <w:bottom w:val="nil"/>
              <w:right w:val="single" w:sz="8" w:space="0" w:color="auto"/>
            </w:tcBorders>
          </w:tcPr>
          <w:p w14:paraId="10EF88DC" w14:textId="2F47E69A" w:rsidR="35BDBC18" w:rsidRPr="00694C8F" w:rsidRDefault="35BDBC18">
            <w:pPr>
              <w:rPr>
                <w:rFonts w:cstheme="minorHAnsi"/>
              </w:rPr>
            </w:pPr>
            <w:r w:rsidRPr="00694C8F">
              <w:rPr>
                <w:rFonts w:eastAsia="Calibri" w:cstheme="minorHAnsi"/>
              </w:rPr>
              <w:t>“any clinician or care worker who is working in a hospital, primary care or community care setting, including care homes and delivery of home care who are within 2 metres of a possible or confirmed COVID-19 patient should wear an apron, gloves, surgical mask and eye protection, based on the risk of transmission.”</w:t>
            </w:r>
          </w:p>
          <w:p w14:paraId="212AA29F" w14:textId="26DA299D" w:rsidR="35BDBC18" w:rsidRPr="00694C8F" w:rsidRDefault="35BDBC18">
            <w:pPr>
              <w:rPr>
                <w:rFonts w:cstheme="minorHAnsi"/>
              </w:rPr>
            </w:pPr>
            <w:r w:rsidRPr="00694C8F">
              <w:rPr>
                <w:rFonts w:eastAsia="Calibri" w:cstheme="minorHAnsi"/>
              </w:rPr>
              <w:t xml:space="preserve"> </w:t>
            </w:r>
          </w:p>
        </w:tc>
        <w:tc>
          <w:tcPr>
            <w:tcW w:w="2414" w:type="dxa"/>
            <w:tcBorders>
              <w:top w:val="nil"/>
              <w:left w:val="single" w:sz="8" w:space="0" w:color="auto"/>
              <w:bottom w:val="nil"/>
              <w:right w:val="single" w:sz="8" w:space="0" w:color="auto"/>
            </w:tcBorders>
          </w:tcPr>
          <w:p w14:paraId="4A1843B0" w14:textId="130C4CFF" w:rsidR="35BDBC18" w:rsidRPr="00694C8F" w:rsidRDefault="35BDBC18">
            <w:pPr>
              <w:rPr>
                <w:rFonts w:cstheme="minorHAnsi"/>
              </w:rPr>
            </w:pPr>
            <w:r w:rsidRPr="00694C8F">
              <w:rPr>
                <w:rFonts w:eastAsia="Calibri" w:cstheme="minorHAnsi"/>
              </w:rPr>
              <w:t xml:space="preserve"> </w:t>
            </w:r>
          </w:p>
        </w:tc>
        <w:tc>
          <w:tcPr>
            <w:tcW w:w="2414" w:type="dxa"/>
            <w:tcBorders>
              <w:top w:val="nil"/>
              <w:left w:val="single" w:sz="8" w:space="0" w:color="auto"/>
              <w:bottom w:val="nil"/>
              <w:right w:val="single" w:sz="8" w:space="0" w:color="auto"/>
            </w:tcBorders>
          </w:tcPr>
          <w:p w14:paraId="10EDF2B5" w14:textId="2D29CF37" w:rsidR="35BDBC18" w:rsidRPr="00694C8F" w:rsidRDefault="35BDBC18">
            <w:pPr>
              <w:rPr>
                <w:rFonts w:cstheme="minorHAnsi"/>
              </w:rPr>
            </w:pPr>
            <w:r w:rsidRPr="00694C8F">
              <w:rPr>
                <w:rFonts w:eastAsia="Calibri" w:cstheme="minorHAnsi"/>
              </w:rPr>
              <w:t xml:space="preserve"> </w:t>
            </w:r>
          </w:p>
        </w:tc>
      </w:tr>
      <w:tr w:rsidR="35BDBC18" w:rsidRPr="00694C8F" w14:paraId="4E86B404" w14:textId="77777777" w:rsidTr="35BDBC18">
        <w:tc>
          <w:tcPr>
            <w:tcW w:w="1778" w:type="dxa"/>
            <w:tcBorders>
              <w:top w:val="nil"/>
              <w:left w:val="single" w:sz="8" w:space="0" w:color="auto"/>
              <w:bottom w:val="nil"/>
              <w:right w:val="single" w:sz="8" w:space="0" w:color="auto"/>
            </w:tcBorders>
          </w:tcPr>
          <w:p w14:paraId="2F450212" w14:textId="5300DB56" w:rsidR="35BDBC18" w:rsidRPr="00694C8F" w:rsidRDefault="35BDBC18">
            <w:pPr>
              <w:rPr>
                <w:rFonts w:cstheme="minorHAnsi"/>
              </w:rPr>
            </w:pPr>
            <w:r w:rsidRPr="00694C8F">
              <w:rPr>
                <w:rFonts w:eastAsia="Calibri" w:cstheme="minorHAnsi"/>
              </w:rPr>
              <w:t>Clinical guide for supporting compassionate visiting arrangements for those receiving care at the end of life</w:t>
            </w:r>
          </w:p>
          <w:p w14:paraId="48C9200B" w14:textId="03A984F3" w:rsidR="35BDBC18" w:rsidRPr="00694C8F" w:rsidRDefault="35BDBC18">
            <w:pPr>
              <w:rPr>
                <w:rFonts w:cstheme="minorHAnsi"/>
              </w:rPr>
            </w:pPr>
            <w:r w:rsidRPr="00694C8F">
              <w:rPr>
                <w:rFonts w:eastAsia="Calibri" w:cstheme="minorHAnsi"/>
              </w:rPr>
              <w:t xml:space="preserve"> </w:t>
            </w:r>
          </w:p>
        </w:tc>
        <w:tc>
          <w:tcPr>
            <w:tcW w:w="2414" w:type="dxa"/>
            <w:tcBorders>
              <w:top w:val="nil"/>
              <w:left w:val="single" w:sz="8" w:space="0" w:color="auto"/>
              <w:bottom w:val="nil"/>
              <w:right w:val="single" w:sz="8" w:space="0" w:color="auto"/>
            </w:tcBorders>
          </w:tcPr>
          <w:p w14:paraId="17432EC8" w14:textId="7ACF90E8" w:rsidR="35BDBC18" w:rsidRPr="00694C8F" w:rsidRDefault="35BDBC18">
            <w:pPr>
              <w:rPr>
                <w:rFonts w:cstheme="minorHAnsi"/>
              </w:rPr>
            </w:pPr>
            <w:r w:rsidRPr="00694C8F">
              <w:rPr>
                <w:rFonts w:eastAsia="Calibri" w:cstheme="minorHAnsi"/>
                <w:b/>
                <w:bCs/>
              </w:rPr>
              <w:t xml:space="preserve"> </w:t>
            </w:r>
          </w:p>
        </w:tc>
        <w:tc>
          <w:tcPr>
            <w:tcW w:w="2414" w:type="dxa"/>
            <w:tcBorders>
              <w:top w:val="nil"/>
              <w:left w:val="single" w:sz="8" w:space="0" w:color="auto"/>
              <w:bottom w:val="nil"/>
              <w:right w:val="single" w:sz="8" w:space="0" w:color="auto"/>
            </w:tcBorders>
          </w:tcPr>
          <w:p w14:paraId="46607A74" w14:textId="6A3A941F" w:rsidR="35BDBC18" w:rsidRPr="00694C8F" w:rsidRDefault="35BDBC18">
            <w:pPr>
              <w:rPr>
                <w:rFonts w:cstheme="minorHAnsi"/>
              </w:rPr>
            </w:pPr>
            <w:r w:rsidRPr="00694C8F">
              <w:rPr>
                <w:rFonts w:eastAsia="Calibri" w:cstheme="minorHAnsi"/>
              </w:rPr>
              <w:t>“Sometimes a child dies very suddenly or unexpectedly. Healthcare teams always make every effort to ensure that a parent or carer can be present. It is important that families are reassured that staff will always comfort and care for a dying child in the very rare occasion when a parent or carer cannot be there.”</w:t>
            </w:r>
          </w:p>
          <w:p w14:paraId="6321ABAE" w14:textId="0A53CDDA" w:rsidR="35BDBC18" w:rsidRPr="00694C8F" w:rsidRDefault="35BDBC18">
            <w:pPr>
              <w:rPr>
                <w:rFonts w:cstheme="minorHAnsi"/>
              </w:rPr>
            </w:pPr>
            <w:r w:rsidRPr="00694C8F">
              <w:rPr>
                <w:rFonts w:eastAsia="Calibri" w:cstheme="minorHAnsi"/>
              </w:rPr>
              <w:t xml:space="preserve"> </w:t>
            </w:r>
          </w:p>
        </w:tc>
        <w:tc>
          <w:tcPr>
            <w:tcW w:w="2414" w:type="dxa"/>
            <w:tcBorders>
              <w:top w:val="nil"/>
              <w:left w:val="single" w:sz="8" w:space="0" w:color="auto"/>
              <w:bottom w:val="nil"/>
              <w:right w:val="single" w:sz="8" w:space="0" w:color="auto"/>
            </w:tcBorders>
          </w:tcPr>
          <w:p w14:paraId="64396C27" w14:textId="51EB55CD" w:rsidR="35BDBC18" w:rsidRPr="00694C8F" w:rsidRDefault="35BDBC18">
            <w:pPr>
              <w:rPr>
                <w:rFonts w:cstheme="minorHAnsi"/>
              </w:rPr>
            </w:pPr>
            <w:r w:rsidRPr="00694C8F">
              <w:rPr>
                <w:rFonts w:eastAsia="Calibri" w:cstheme="minorHAnsi"/>
              </w:rPr>
              <w:t xml:space="preserve"> </w:t>
            </w:r>
          </w:p>
        </w:tc>
      </w:tr>
      <w:tr w:rsidR="35BDBC18" w:rsidRPr="00694C8F" w14:paraId="24183581" w14:textId="77777777" w:rsidTr="35BDBC18">
        <w:tc>
          <w:tcPr>
            <w:tcW w:w="1778" w:type="dxa"/>
            <w:tcBorders>
              <w:top w:val="single" w:sz="8" w:space="0" w:color="auto"/>
              <w:left w:val="single" w:sz="8" w:space="0" w:color="auto"/>
              <w:bottom w:val="single" w:sz="8" w:space="0" w:color="auto"/>
              <w:right w:val="single" w:sz="8" w:space="0" w:color="auto"/>
            </w:tcBorders>
          </w:tcPr>
          <w:p w14:paraId="235EBF3C" w14:textId="25F95CF0" w:rsidR="35BDBC18" w:rsidRPr="00700696" w:rsidRDefault="35BDBC18">
            <w:pPr>
              <w:rPr>
                <w:rFonts w:cstheme="minorHAnsi"/>
              </w:rPr>
            </w:pPr>
            <w:r w:rsidRPr="00700696">
              <w:rPr>
                <w:rFonts w:eastAsia="Calibri" w:cstheme="minorHAnsi"/>
              </w:rPr>
              <w:t>Interviews:</w:t>
            </w:r>
          </w:p>
        </w:tc>
        <w:tc>
          <w:tcPr>
            <w:tcW w:w="2414" w:type="dxa"/>
            <w:tcBorders>
              <w:top w:val="single" w:sz="8" w:space="0" w:color="auto"/>
              <w:left w:val="single" w:sz="8" w:space="0" w:color="auto"/>
              <w:bottom w:val="single" w:sz="8" w:space="0" w:color="auto"/>
              <w:right w:val="single" w:sz="8" w:space="0" w:color="auto"/>
            </w:tcBorders>
          </w:tcPr>
          <w:p w14:paraId="7451AE2C" w14:textId="5B54B936" w:rsidR="35BDBC18" w:rsidRPr="00700696" w:rsidRDefault="35BDBC18">
            <w:pPr>
              <w:rPr>
                <w:rFonts w:eastAsia="Calibri" w:cstheme="minorHAnsi"/>
                <w:iCs/>
              </w:rPr>
            </w:pPr>
            <w:r w:rsidRPr="00700696">
              <w:rPr>
                <w:rFonts w:eastAsia="Calibri" w:cstheme="minorHAnsi"/>
                <w:iCs/>
              </w:rPr>
              <w:t xml:space="preserve">“At the same time, they're so important for the patients, to have someone supporting them, advocating for them and they were lacking that. So, that was pretty rough to kind </w:t>
            </w:r>
            <w:r w:rsidRPr="00700696">
              <w:rPr>
                <w:rFonts w:eastAsia="Calibri" w:cstheme="minorHAnsi"/>
                <w:iCs/>
              </w:rPr>
              <w:lastRenderedPageBreak/>
              <w:t xml:space="preserve">of see them without that.” </w:t>
            </w:r>
            <w:r w:rsidRPr="00700696">
              <w:rPr>
                <w:rFonts w:eastAsia="Calibri" w:cstheme="minorHAnsi"/>
              </w:rPr>
              <w:t>(</w:t>
            </w:r>
            <w:r w:rsidR="00AE2A2F" w:rsidRPr="00700696">
              <w:rPr>
                <w:rFonts w:eastAsia="Calibri" w:cstheme="minorHAnsi"/>
              </w:rPr>
              <w:t>Anaesthetist, Theatre</w:t>
            </w:r>
            <w:r w:rsidRPr="00700696">
              <w:rPr>
                <w:rFonts w:eastAsia="Calibri" w:cstheme="minorHAnsi"/>
              </w:rPr>
              <w:t>)</w:t>
            </w:r>
          </w:p>
          <w:p w14:paraId="33C65928" w14:textId="24A2B367" w:rsidR="35BDBC18" w:rsidRPr="00700696" w:rsidRDefault="35BDBC18">
            <w:pPr>
              <w:rPr>
                <w:rFonts w:cstheme="minorHAnsi"/>
              </w:rPr>
            </w:pPr>
            <w:r w:rsidRPr="00700696">
              <w:rPr>
                <w:rFonts w:eastAsia="Calibri" w:cstheme="minorHAnsi"/>
                <w:iCs/>
              </w:rPr>
              <w:t xml:space="preserve"> </w:t>
            </w:r>
          </w:p>
          <w:p w14:paraId="78CD9F47" w14:textId="716C2F65" w:rsidR="35BDBC18" w:rsidRPr="00700696" w:rsidRDefault="35BDBC18">
            <w:pPr>
              <w:rPr>
                <w:rFonts w:cstheme="minorHAnsi"/>
              </w:rPr>
            </w:pPr>
            <w:r w:rsidRPr="00700696">
              <w:rPr>
                <w:rFonts w:eastAsia="Calibri" w:cstheme="minorHAnsi"/>
                <w:iCs/>
              </w:rPr>
              <w:t xml:space="preserve"> </w:t>
            </w:r>
          </w:p>
          <w:p w14:paraId="756F72F5" w14:textId="356677FC" w:rsidR="35BDBC18" w:rsidRPr="00700696" w:rsidRDefault="35BDBC18">
            <w:pPr>
              <w:rPr>
                <w:rFonts w:cstheme="minorHAnsi"/>
              </w:rPr>
            </w:pPr>
            <w:r w:rsidRPr="00700696">
              <w:rPr>
                <w:rFonts w:eastAsia="Calibri" w:cstheme="minorHAnsi"/>
                <w:iCs/>
              </w:rPr>
              <w:t xml:space="preserve"> </w:t>
            </w:r>
          </w:p>
          <w:p w14:paraId="71B6C9CA" w14:textId="1D8EDC49" w:rsidR="35BDBC18" w:rsidRPr="00700696" w:rsidRDefault="35BDBC18">
            <w:pPr>
              <w:rPr>
                <w:rFonts w:cstheme="minorHAnsi"/>
              </w:rPr>
            </w:pPr>
            <w:r w:rsidRPr="00700696">
              <w:rPr>
                <w:rFonts w:eastAsia="Calibri" w:cstheme="minorHAnsi"/>
                <w:iCs/>
              </w:rPr>
              <w:t xml:space="preserve"> </w:t>
            </w:r>
          </w:p>
          <w:p w14:paraId="37F2BDA7" w14:textId="05DFE9B4" w:rsidR="35BDBC18" w:rsidRPr="00700696" w:rsidRDefault="35BDBC18">
            <w:pPr>
              <w:rPr>
                <w:rFonts w:cstheme="minorHAnsi"/>
              </w:rPr>
            </w:pPr>
            <w:r w:rsidRPr="00700696">
              <w:rPr>
                <w:rFonts w:eastAsia="Calibri" w:cstheme="minorHAnsi"/>
                <w:iCs/>
              </w:rPr>
              <w:t xml:space="preserve">“We were often very aware that we had these worried, frightened relatives who couldn’t visit and needed that proximity which we would normally encourage. They couldn’t come. </w:t>
            </w:r>
            <w:r w:rsidRPr="00700696">
              <w:rPr>
                <w:rFonts w:eastAsia="Calibri" w:cstheme="minorHAnsi"/>
              </w:rPr>
              <w:t>(</w:t>
            </w:r>
            <w:r w:rsidR="00AE2A2F" w:rsidRPr="00700696">
              <w:rPr>
                <w:rFonts w:eastAsia="Calibri" w:cstheme="minorHAnsi"/>
              </w:rPr>
              <w:t>Nurse, Infectious Diseases</w:t>
            </w:r>
            <w:r w:rsidRPr="00700696">
              <w:rPr>
                <w:rFonts w:eastAsia="Calibri" w:cstheme="minorHAnsi"/>
              </w:rPr>
              <w:t>)</w:t>
            </w:r>
          </w:p>
          <w:p w14:paraId="6D706A7E" w14:textId="20D7DB81" w:rsidR="35BDBC18" w:rsidRPr="00700696" w:rsidRDefault="35BDBC18">
            <w:pPr>
              <w:rPr>
                <w:rFonts w:cstheme="minorHAnsi"/>
              </w:rPr>
            </w:pPr>
            <w:r w:rsidRPr="00700696">
              <w:rPr>
                <w:rFonts w:eastAsia="Calibri" w:cstheme="minorHAnsi"/>
              </w:rPr>
              <w:t xml:space="preserve"> </w:t>
            </w:r>
          </w:p>
          <w:p w14:paraId="17096D0B" w14:textId="0E93E3E4" w:rsidR="35BDBC18" w:rsidRPr="00700696" w:rsidRDefault="35BDBC18">
            <w:pPr>
              <w:rPr>
                <w:rFonts w:cstheme="minorHAnsi"/>
              </w:rPr>
            </w:pPr>
            <w:r w:rsidRPr="00700696">
              <w:rPr>
                <w:rFonts w:eastAsia="Calibri" w:cstheme="minorHAnsi"/>
              </w:rPr>
              <w:t xml:space="preserve"> </w:t>
            </w:r>
          </w:p>
          <w:p w14:paraId="2B8F9EDF" w14:textId="331D31D0" w:rsidR="35BDBC18" w:rsidRPr="00700696" w:rsidRDefault="35BDBC18">
            <w:pPr>
              <w:rPr>
                <w:rFonts w:cstheme="minorHAnsi"/>
              </w:rPr>
            </w:pPr>
            <w:r w:rsidRPr="00700696">
              <w:rPr>
                <w:rFonts w:eastAsia="Calibri" w:cstheme="minorHAnsi"/>
              </w:rPr>
              <w:t xml:space="preserve"> </w:t>
            </w:r>
          </w:p>
          <w:p w14:paraId="08218C7A" w14:textId="7CC24F6A" w:rsidR="35BDBC18" w:rsidRPr="00700696" w:rsidRDefault="35BDBC18">
            <w:pPr>
              <w:rPr>
                <w:rFonts w:eastAsia="Calibri" w:cstheme="minorHAnsi"/>
              </w:rPr>
            </w:pPr>
            <w:r w:rsidRPr="00700696">
              <w:rPr>
                <w:rFonts w:eastAsia="Calibri" w:cstheme="minorHAnsi"/>
                <w:iCs/>
              </w:rPr>
              <w:t xml:space="preserve">“It does slightly influence what you do in terms of how you smile as much as anything else, cos you have to try and smile with eyes rather than just your mouth.” </w:t>
            </w:r>
            <w:r w:rsidRPr="00700696">
              <w:rPr>
                <w:rFonts w:eastAsia="Calibri" w:cstheme="minorHAnsi"/>
              </w:rPr>
              <w:t>(</w:t>
            </w:r>
            <w:r w:rsidR="00AE2A2F" w:rsidRPr="00700696">
              <w:rPr>
                <w:rFonts w:eastAsia="Calibri" w:cstheme="minorHAnsi"/>
              </w:rPr>
              <w:t>Consultant, Paediatrics</w:t>
            </w:r>
            <w:r w:rsidRPr="00700696">
              <w:rPr>
                <w:rFonts w:eastAsia="Calibri" w:cstheme="minorHAnsi"/>
              </w:rPr>
              <w:t>)</w:t>
            </w:r>
          </w:p>
          <w:p w14:paraId="0BAAA8C1" w14:textId="2D18B96C" w:rsidR="006A54B1" w:rsidRPr="00700696" w:rsidRDefault="006A54B1">
            <w:pPr>
              <w:rPr>
                <w:rFonts w:eastAsia="Calibri" w:cstheme="minorHAnsi"/>
              </w:rPr>
            </w:pPr>
          </w:p>
          <w:p w14:paraId="740A0F68" w14:textId="6AB21FFA" w:rsidR="006A54B1" w:rsidRPr="00700696" w:rsidRDefault="006A54B1" w:rsidP="006A54B1">
            <w:pPr>
              <w:rPr>
                <w:rFonts w:ascii="Calibri" w:eastAsia="Calibri" w:hAnsi="Calibri" w:cs="Calibri"/>
              </w:rPr>
            </w:pPr>
            <w:r w:rsidRPr="00700696">
              <w:rPr>
                <w:rFonts w:ascii="Calibri" w:eastAsia="Calibri" w:hAnsi="Calibri" w:cs="Calibri"/>
              </w:rPr>
              <w:t>“</w:t>
            </w:r>
            <w:r w:rsidRPr="00700696">
              <w:rPr>
                <w:rFonts w:ascii="Calibri" w:eastAsia="Calibri" w:hAnsi="Calibri" w:cs="Calibri"/>
                <w:iCs/>
              </w:rPr>
              <w:t xml:space="preserve">never got to see all the important people around that person and how important that person was to other people” </w:t>
            </w:r>
            <w:r w:rsidRPr="00700696">
              <w:rPr>
                <w:rFonts w:ascii="Calibri" w:eastAsia="Calibri" w:hAnsi="Calibri" w:cs="Calibri"/>
              </w:rPr>
              <w:t>(</w:t>
            </w:r>
            <w:r w:rsidR="00AE2A2F" w:rsidRPr="00700696">
              <w:rPr>
                <w:rFonts w:ascii="Calibri" w:eastAsia="Calibri" w:hAnsi="Calibri" w:cs="Calibri"/>
              </w:rPr>
              <w:t>Consultant, Palliative Care</w:t>
            </w:r>
            <w:r w:rsidRPr="00700696">
              <w:rPr>
                <w:rFonts w:ascii="Calibri" w:eastAsia="Calibri" w:hAnsi="Calibri" w:cs="Calibri"/>
              </w:rPr>
              <w:t>)</w:t>
            </w:r>
            <w:r w:rsidRPr="00700696">
              <w:rPr>
                <w:rFonts w:ascii="Calibri" w:eastAsia="Calibri" w:hAnsi="Calibri" w:cs="Calibri"/>
                <w:iCs/>
              </w:rPr>
              <w:t>.</w:t>
            </w:r>
            <w:r w:rsidRPr="00700696">
              <w:rPr>
                <w:rFonts w:ascii="Calibri" w:eastAsia="Calibri" w:hAnsi="Calibri" w:cs="Calibri"/>
              </w:rPr>
              <w:t xml:space="preserve"> </w:t>
            </w:r>
          </w:p>
          <w:p w14:paraId="288E3EC0" w14:textId="77777777" w:rsidR="006A54B1" w:rsidRPr="00700696" w:rsidRDefault="006A54B1">
            <w:pPr>
              <w:rPr>
                <w:rFonts w:cstheme="minorHAnsi"/>
              </w:rPr>
            </w:pPr>
          </w:p>
          <w:p w14:paraId="1888CE21" w14:textId="2D857E72" w:rsidR="35BDBC18" w:rsidRPr="00700696" w:rsidRDefault="35BDBC18">
            <w:pPr>
              <w:rPr>
                <w:rFonts w:cstheme="minorHAnsi"/>
              </w:rPr>
            </w:pPr>
            <w:r w:rsidRPr="00700696">
              <w:rPr>
                <w:rFonts w:eastAsia="Calibri" w:cstheme="minorHAnsi"/>
                <w:b/>
                <w:bCs/>
              </w:rPr>
              <w:t xml:space="preserve"> </w:t>
            </w:r>
          </w:p>
        </w:tc>
        <w:tc>
          <w:tcPr>
            <w:tcW w:w="2414" w:type="dxa"/>
            <w:tcBorders>
              <w:top w:val="single" w:sz="8" w:space="0" w:color="auto"/>
              <w:left w:val="single" w:sz="8" w:space="0" w:color="auto"/>
              <w:bottom w:val="single" w:sz="8" w:space="0" w:color="auto"/>
              <w:right w:val="single" w:sz="8" w:space="0" w:color="auto"/>
            </w:tcBorders>
          </w:tcPr>
          <w:p w14:paraId="746E87A6" w14:textId="0AF290CA" w:rsidR="35BDBC18" w:rsidRPr="00700696" w:rsidRDefault="35BDBC18">
            <w:pPr>
              <w:rPr>
                <w:rFonts w:cstheme="minorHAnsi"/>
              </w:rPr>
            </w:pPr>
            <w:r w:rsidRPr="00700696">
              <w:rPr>
                <w:rFonts w:eastAsia="Calibri" w:cstheme="minorHAnsi"/>
                <w:iCs/>
                <w:lang w:val="en-US"/>
              </w:rPr>
              <w:lastRenderedPageBreak/>
              <w:t xml:space="preserve">“Is actually quite good because we have an extra team which kind of deals with communication and an extra team of student doctors that is kind of in charge of the iPads. So they call </w:t>
            </w:r>
            <w:r w:rsidRPr="00700696">
              <w:rPr>
                <w:rFonts w:eastAsia="Calibri" w:cstheme="minorHAnsi"/>
                <w:iCs/>
                <w:lang w:val="en-US"/>
              </w:rPr>
              <w:lastRenderedPageBreak/>
              <w:t>the family, they set a time for the meeting the give the iPad and we put it just in front of the patient.”</w:t>
            </w:r>
            <w:r w:rsidRPr="00700696">
              <w:rPr>
                <w:rFonts w:eastAsia="Calibri" w:cstheme="minorHAnsi"/>
                <w:lang w:val="en-US"/>
              </w:rPr>
              <w:t xml:space="preserve"> (</w:t>
            </w:r>
            <w:r w:rsidR="00AE2A2F" w:rsidRPr="00700696">
              <w:rPr>
                <w:rFonts w:eastAsia="Calibri" w:cstheme="minorHAnsi"/>
                <w:lang w:val="en-US"/>
              </w:rPr>
              <w:t>Nurse, ICU</w:t>
            </w:r>
            <w:r w:rsidRPr="00700696">
              <w:rPr>
                <w:rFonts w:eastAsia="Calibri" w:cstheme="minorHAnsi"/>
                <w:lang w:val="en-US"/>
              </w:rPr>
              <w:t>)</w:t>
            </w:r>
          </w:p>
          <w:p w14:paraId="26161E1A" w14:textId="4F2B9B00" w:rsidR="35BDBC18" w:rsidRPr="00700696" w:rsidRDefault="35BDBC18">
            <w:pPr>
              <w:rPr>
                <w:rFonts w:cstheme="minorHAnsi"/>
              </w:rPr>
            </w:pPr>
            <w:r w:rsidRPr="00700696">
              <w:rPr>
                <w:rFonts w:eastAsia="Calibri" w:cstheme="minorHAnsi"/>
                <w:b/>
                <w:bCs/>
              </w:rPr>
              <w:t xml:space="preserve"> </w:t>
            </w:r>
          </w:p>
          <w:p w14:paraId="1F40430A" w14:textId="28E48A88" w:rsidR="35BDBC18" w:rsidRPr="00700696" w:rsidRDefault="35BDBC18">
            <w:pPr>
              <w:rPr>
                <w:rFonts w:cstheme="minorHAnsi"/>
              </w:rPr>
            </w:pPr>
            <w:r w:rsidRPr="00700696">
              <w:rPr>
                <w:rFonts w:eastAsia="Calibri" w:cstheme="minorHAnsi"/>
                <w:iCs/>
                <w:lang w:val="en-US"/>
              </w:rPr>
              <w:t>“And there was other things as well, like there was some patients got like a knitted heart which was donated by somebody so they basically could actually have this heart with them as a sort of reminder of their family sort of thing. So there was some really kind of lovely acts of</w:t>
            </w:r>
            <w:r w:rsidR="00D743B3" w:rsidRPr="00700696">
              <w:rPr>
                <w:rFonts w:eastAsia="Calibri" w:cstheme="minorHAnsi"/>
                <w:iCs/>
                <w:lang w:val="en-US"/>
              </w:rPr>
              <w:t xml:space="preserve"> </w:t>
            </w:r>
            <w:r w:rsidRPr="00700696">
              <w:rPr>
                <w:rFonts w:eastAsia="Calibri" w:cstheme="minorHAnsi"/>
                <w:iCs/>
                <w:lang w:val="en-US"/>
              </w:rPr>
              <w:t>generosity and</w:t>
            </w:r>
            <w:r w:rsidR="00D743B3" w:rsidRPr="00700696">
              <w:rPr>
                <w:rFonts w:eastAsia="Calibri" w:cstheme="minorHAnsi"/>
                <w:iCs/>
                <w:lang w:val="en-US"/>
              </w:rPr>
              <w:t xml:space="preserve"> </w:t>
            </w:r>
            <w:r w:rsidRPr="00700696">
              <w:rPr>
                <w:rFonts w:eastAsia="Calibri" w:cstheme="minorHAnsi"/>
                <w:iCs/>
                <w:lang w:val="en-US"/>
              </w:rPr>
              <w:t>kindness from  people sort of thinking about how they might be able to continue that connection and that link with their loved ones and things. So it’s been a sort of quite creative time.”</w:t>
            </w:r>
            <w:r w:rsidRPr="00700696">
              <w:rPr>
                <w:rFonts w:eastAsia="Calibri" w:cstheme="minorHAnsi"/>
                <w:lang w:val="en-US"/>
              </w:rPr>
              <w:t>(</w:t>
            </w:r>
            <w:r w:rsidR="00AE2A2F" w:rsidRPr="00700696">
              <w:rPr>
                <w:rFonts w:eastAsia="Calibri" w:cstheme="minorHAnsi"/>
                <w:lang w:val="en-US"/>
              </w:rPr>
              <w:t>Nurse, Palliative Care</w:t>
            </w:r>
            <w:r w:rsidRPr="00700696">
              <w:rPr>
                <w:rFonts w:eastAsia="Calibri" w:cstheme="minorHAnsi"/>
                <w:lang w:val="en-US"/>
              </w:rPr>
              <w:t>)</w:t>
            </w:r>
          </w:p>
          <w:p w14:paraId="0DBEA89C" w14:textId="6499D6E2" w:rsidR="35BDBC18" w:rsidRPr="00700696" w:rsidRDefault="35BDBC18">
            <w:pPr>
              <w:rPr>
                <w:rFonts w:cstheme="minorHAnsi"/>
              </w:rPr>
            </w:pPr>
            <w:r w:rsidRPr="00700696">
              <w:rPr>
                <w:rFonts w:eastAsia="Calibri" w:cstheme="minorHAnsi"/>
                <w:b/>
                <w:bCs/>
              </w:rPr>
              <w:t xml:space="preserve"> </w:t>
            </w:r>
          </w:p>
        </w:tc>
        <w:tc>
          <w:tcPr>
            <w:tcW w:w="2414" w:type="dxa"/>
            <w:tcBorders>
              <w:top w:val="single" w:sz="8" w:space="0" w:color="auto"/>
              <w:left w:val="single" w:sz="8" w:space="0" w:color="auto"/>
              <w:bottom w:val="single" w:sz="8" w:space="0" w:color="auto"/>
              <w:right w:val="single" w:sz="8" w:space="0" w:color="auto"/>
            </w:tcBorders>
          </w:tcPr>
          <w:p w14:paraId="19E6AD7A" w14:textId="131D6B8D" w:rsidR="35BDBC18" w:rsidRPr="00700696" w:rsidRDefault="35BDBC18">
            <w:pPr>
              <w:rPr>
                <w:rFonts w:cstheme="minorHAnsi"/>
              </w:rPr>
            </w:pPr>
            <w:r w:rsidRPr="00700696">
              <w:rPr>
                <w:rFonts w:eastAsia="Calibri" w:cstheme="minorHAnsi"/>
                <w:iCs/>
                <w:lang w:val="en-US"/>
              </w:rPr>
              <w:lastRenderedPageBreak/>
              <w:t xml:space="preserve">“So he was really, really peaceful and didn't struggle for breath and died a few hours later really peacefully so I think he actually had, and I would say that for nearly all of them, </w:t>
            </w:r>
            <w:r w:rsidRPr="00700696">
              <w:rPr>
                <w:rFonts w:eastAsia="Calibri" w:cstheme="minorHAnsi"/>
                <w:iCs/>
                <w:lang w:val="en-US"/>
              </w:rPr>
              <w:lastRenderedPageBreak/>
              <w:t>they had good deaths because of what we did.”</w:t>
            </w:r>
            <w:r w:rsidR="00AE2A2F" w:rsidRPr="00700696">
              <w:rPr>
                <w:rFonts w:eastAsia="Calibri" w:cstheme="minorHAnsi"/>
                <w:iCs/>
                <w:lang w:val="en-US"/>
              </w:rPr>
              <w:t xml:space="preserve"> </w:t>
            </w:r>
            <w:r w:rsidRPr="00700696">
              <w:rPr>
                <w:rFonts w:eastAsia="Calibri" w:cstheme="minorHAnsi"/>
                <w:lang w:val="en-US"/>
              </w:rPr>
              <w:t>(</w:t>
            </w:r>
            <w:r w:rsidR="00AE2A2F" w:rsidRPr="00700696">
              <w:rPr>
                <w:rFonts w:eastAsia="Calibri" w:cstheme="minorHAnsi"/>
                <w:lang w:val="en-US"/>
              </w:rPr>
              <w:t>Nurse, Palliative Care</w:t>
            </w:r>
            <w:r w:rsidRPr="00700696">
              <w:rPr>
                <w:rFonts w:eastAsia="Calibri" w:cstheme="minorHAnsi"/>
                <w:lang w:val="en-US"/>
              </w:rPr>
              <w:t>)</w:t>
            </w:r>
          </w:p>
          <w:p w14:paraId="6F8B179B" w14:textId="5CDFE9C8" w:rsidR="35BDBC18" w:rsidRPr="00700696" w:rsidRDefault="35BDBC18">
            <w:pPr>
              <w:rPr>
                <w:rFonts w:cstheme="minorHAnsi"/>
              </w:rPr>
            </w:pPr>
            <w:r w:rsidRPr="00700696">
              <w:rPr>
                <w:rFonts w:eastAsia="Calibri" w:cstheme="minorHAnsi"/>
              </w:rPr>
              <w:t xml:space="preserve"> </w:t>
            </w:r>
          </w:p>
          <w:p w14:paraId="350D3224" w14:textId="6691A139" w:rsidR="35BDBC18" w:rsidRPr="00700696" w:rsidRDefault="35BDBC18">
            <w:pPr>
              <w:rPr>
                <w:rFonts w:cstheme="minorHAnsi"/>
              </w:rPr>
            </w:pPr>
            <w:r w:rsidRPr="00700696">
              <w:rPr>
                <w:rFonts w:eastAsia="Calibri" w:cstheme="minorHAnsi"/>
              </w:rPr>
              <w:t xml:space="preserve"> </w:t>
            </w:r>
          </w:p>
          <w:p w14:paraId="7746EDA9" w14:textId="0B1C3A68" w:rsidR="35BDBC18" w:rsidRPr="00700696" w:rsidRDefault="35BDBC18">
            <w:pPr>
              <w:rPr>
                <w:rFonts w:cstheme="minorHAnsi"/>
              </w:rPr>
            </w:pPr>
            <w:r w:rsidRPr="00700696">
              <w:rPr>
                <w:rFonts w:eastAsia="Calibri" w:cstheme="minorHAnsi"/>
              </w:rPr>
              <w:t xml:space="preserve"> </w:t>
            </w:r>
          </w:p>
          <w:p w14:paraId="332A408A" w14:textId="0573E747" w:rsidR="35BDBC18" w:rsidRPr="00700696" w:rsidRDefault="35BDBC18">
            <w:pPr>
              <w:rPr>
                <w:rFonts w:cstheme="minorHAnsi"/>
              </w:rPr>
            </w:pPr>
            <w:r w:rsidRPr="00700696">
              <w:rPr>
                <w:rFonts w:eastAsia="Calibri" w:cstheme="minorHAnsi"/>
              </w:rPr>
              <w:t xml:space="preserve"> </w:t>
            </w:r>
          </w:p>
          <w:p w14:paraId="448C678E" w14:textId="7F5BA5F0" w:rsidR="35BDBC18" w:rsidRPr="00700696" w:rsidRDefault="35BDBC18">
            <w:pPr>
              <w:rPr>
                <w:rFonts w:cstheme="minorHAnsi"/>
              </w:rPr>
            </w:pPr>
            <w:r w:rsidRPr="00700696">
              <w:rPr>
                <w:rFonts w:eastAsia="Calibri" w:cstheme="minorHAnsi"/>
              </w:rPr>
              <w:t>“</w:t>
            </w:r>
            <w:r w:rsidRPr="00700696">
              <w:rPr>
                <w:rFonts w:eastAsia="Calibri" w:cstheme="minorHAnsi"/>
                <w:iCs/>
                <w:lang w:val="en-US"/>
              </w:rPr>
              <w:t xml:space="preserve">And actually thought, now I've done some really good work today, and sort of going round, you know, and colleagues being, oh thank goodness, can I have your help with this patient, as well?” </w:t>
            </w:r>
            <w:r w:rsidRPr="00700696">
              <w:rPr>
                <w:rFonts w:eastAsia="Calibri" w:cstheme="minorHAnsi"/>
                <w:lang w:val="en-US"/>
              </w:rPr>
              <w:t>(</w:t>
            </w:r>
            <w:r w:rsidR="00AE2A2F" w:rsidRPr="00700696">
              <w:rPr>
                <w:rFonts w:eastAsia="Calibri" w:cstheme="minorHAnsi"/>
                <w:lang w:val="en-US"/>
              </w:rPr>
              <w:t>Senior Registrar, Palliative Care</w:t>
            </w:r>
            <w:r w:rsidRPr="00700696">
              <w:rPr>
                <w:rFonts w:eastAsia="Calibri" w:cstheme="minorHAnsi"/>
                <w:lang w:val="en-US"/>
              </w:rPr>
              <w:t>)</w:t>
            </w:r>
          </w:p>
          <w:p w14:paraId="3CA87302" w14:textId="454D198F" w:rsidR="35BDBC18" w:rsidRPr="00700696" w:rsidRDefault="35BDBC18">
            <w:pPr>
              <w:rPr>
                <w:rFonts w:cstheme="minorHAnsi"/>
              </w:rPr>
            </w:pPr>
            <w:r w:rsidRPr="00700696">
              <w:rPr>
                <w:rFonts w:eastAsia="Calibri" w:cstheme="minorHAnsi"/>
                <w:lang w:val="en-US"/>
              </w:rPr>
              <w:t xml:space="preserve"> </w:t>
            </w:r>
          </w:p>
          <w:p w14:paraId="1008257E" w14:textId="0F85882E" w:rsidR="35BDBC18" w:rsidRPr="00700696" w:rsidRDefault="35BDBC18">
            <w:pPr>
              <w:rPr>
                <w:rFonts w:cstheme="minorHAnsi"/>
              </w:rPr>
            </w:pPr>
            <w:r w:rsidRPr="00700696">
              <w:rPr>
                <w:rFonts w:eastAsia="Calibri" w:cstheme="minorHAnsi"/>
              </w:rPr>
              <w:t xml:space="preserve"> </w:t>
            </w:r>
          </w:p>
          <w:p w14:paraId="5A9A8238" w14:textId="47E4BEFF" w:rsidR="35BDBC18" w:rsidRPr="00700696" w:rsidRDefault="35BDBC18">
            <w:pPr>
              <w:rPr>
                <w:rFonts w:cstheme="minorHAnsi"/>
              </w:rPr>
            </w:pPr>
            <w:r w:rsidRPr="00700696">
              <w:rPr>
                <w:rFonts w:eastAsia="Calibri" w:cstheme="minorHAnsi"/>
              </w:rPr>
              <w:t>“</w:t>
            </w:r>
            <w:r w:rsidR="00700696">
              <w:rPr>
                <w:rFonts w:eastAsia="Calibri" w:cstheme="minorHAnsi"/>
                <w:iCs/>
                <w:lang w:val="en-US"/>
              </w:rPr>
              <w:t>I</w:t>
            </w:r>
            <w:r w:rsidRPr="00700696">
              <w:rPr>
                <w:rFonts w:eastAsia="Calibri" w:cstheme="minorHAnsi"/>
                <w:iCs/>
                <w:lang w:val="en-US"/>
              </w:rPr>
              <w:t xml:space="preserve">’m their only point of contact with the human world….you need to make sure those conversations count, you’re like an extended family member to them cos you’re the only person they’ve seen all day. A lot of the elderly people don’t have mobile phones…. so you have to be that communication between them…..so they can see their relatives…” </w:t>
            </w:r>
            <w:r w:rsidRPr="00700696">
              <w:rPr>
                <w:rFonts w:eastAsia="Calibri" w:cstheme="minorHAnsi"/>
                <w:lang w:val="en-US"/>
              </w:rPr>
              <w:t>(</w:t>
            </w:r>
            <w:r w:rsidR="00AE2A2F" w:rsidRPr="00700696">
              <w:rPr>
                <w:rFonts w:eastAsia="Calibri" w:cstheme="minorHAnsi"/>
                <w:lang w:val="en-US"/>
              </w:rPr>
              <w:t>Nurse, Infection Control</w:t>
            </w:r>
            <w:r w:rsidRPr="00700696">
              <w:rPr>
                <w:rFonts w:eastAsia="Calibri" w:cstheme="minorHAnsi"/>
                <w:lang w:val="en-US"/>
              </w:rPr>
              <w:t>)</w:t>
            </w:r>
          </w:p>
          <w:p w14:paraId="3BDB5940" w14:textId="43B65CC5" w:rsidR="35BDBC18" w:rsidRPr="00700696" w:rsidRDefault="35BDBC18" w:rsidP="35BDBC18">
            <w:pPr>
              <w:rPr>
                <w:rFonts w:eastAsia="Calibri" w:cstheme="minorHAnsi"/>
                <w:lang w:val="en-US"/>
              </w:rPr>
            </w:pPr>
          </w:p>
        </w:tc>
      </w:tr>
    </w:tbl>
    <w:p w14:paraId="610C98D6" w14:textId="075509EA" w:rsidR="35BDBC18" w:rsidRPr="00694C8F" w:rsidRDefault="35BDBC18" w:rsidP="35BDBC18">
      <w:pPr>
        <w:spacing w:line="253" w:lineRule="exact"/>
        <w:ind w:left="360" w:hanging="360"/>
        <w:rPr>
          <w:rFonts w:eastAsia="Calibri" w:cstheme="minorHAnsi"/>
        </w:rPr>
      </w:pPr>
    </w:p>
    <w:p w14:paraId="7A6EC421" w14:textId="72921793" w:rsidR="2B4A63CE" w:rsidRDefault="2B4A63CE" w:rsidP="2B4A63CE"/>
    <w:sectPr w:rsidR="2B4A63CE" w:rsidSect="008E68C1">
      <w:headerReference w:type="default" r:id="rId8"/>
      <w:footerReference w:type="even" r:id="rId9"/>
      <w:footerReference w:type="default" r:id="rId10"/>
      <w:headerReference w:type="first" r:id="rId11"/>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1F7D4A" w14:textId="77777777" w:rsidR="00F1658E" w:rsidRDefault="00F1658E" w:rsidP="000C6DD0">
      <w:r>
        <w:separator/>
      </w:r>
    </w:p>
  </w:endnote>
  <w:endnote w:type="continuationSeparator" w:id="0">
    <w:p w14:paraId="6F2D9412" w14:textId="77777777" w:rsidR="00F1658E" w:rsidRDefault="00F1658E" w:rsidP="000C6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4306476"/>
      <w:docPartObj>
        <w:docPartGallery w:val="Page Numbers (Bottom of Page)"/>
        <w:docPartUnique/>
      </w:docPartObj>
    </w:sdtPr>
    <w:sdtEndPr>
      <w:rPr>
        <w:rStyle w:val="PageNumber"/>
      </w:rPr>
    </w:sdtEndPr>
    <w:sdtContent>
      <w:p w14:paraId="4B464DD6" w14:textId="195F19EF" w:rsidR="00545A50" w:rsidRDefault="00545A50" w:rsidP="00136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13E88F" w14:textId="77777777" w:rsidR="00545A50" w:rsidRDefault="00545A50" w:rsidP="008E53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5245330"/>
      <w:docPartObj>
        <w:docPartGallery w:val="Page Numbers (Bottom of Page)"/>
        <w:docPartUnique/>
      </w:docPartObj>
    </w:sdtPr>
    <w:sdtEndPr>
      <w:rPr>
        <w:rStyle w:val="PageNumber"/>
      </w:rPr>
    </w:sdtEndPr>
    <w:sdtContent>
      <w:p w14:paraId="3335AA9D" w14:textId="244A44A9" w:rsidR="00545A50" w:rsidRDefault="00545A50" w:rsidP="00136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77E972D" w14:textId="77777777" w:rsidR="00545A50" w:rsidRDefault="00545A50" w:rsidP="008E53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8C8C1F" w14:textId="77777777" w:rsidR="00F1658E" w:rsidRDefault="00F1658E" w:rsidP="000C6DD0">
      <w:r>
        <w:separator/>
      </w:r>
    </w:p>
  </w:footnote>
  <w:footnote w:type="continuationSeparator" w:id="0">
    <w:p w14:paraId="6AC55415" w14:textId="77777777" w:rsidR="00F1658E" w:rsidRDefault="00F1658E" w:rsidP="000C6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DB7CC5" w14:textId="541C2101" w:rsidR="00545A50" w:rsidRPr="001A5739" w:rsidRDefault="00545A50">
    <w:pPr>
      <w:pStyle w:val="Header"/>
      <w:rPr>
        <w:i/>
      </w:rPr>
    </w:pPr>
    <w:r w:rsidRPr="001A5739">
      <w:rPr>
        <w:i/>
      </w:rPr>
      <w:t xml:space="preserve">Mitchinson, Dowrick, Buck et al.,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31450B" w14:textId="5449FC7E" w:rsidR="00545A50" w:rsidRPr="008E68C1" w:rsidRDefault="004A4CE1" w:rsidP="008E68C1">
    <w:pPr>
      <w:rPr>
        <w:rFonts w:ascii="Times New Roman" w:eastAsia="Times New Roman" w:hAnsi="Times New Roman" w:cs="Times New Roman"/>
        <w:i/>
      </w:rPr>
    </w:pPr>
    <w:r>
      <w:rPr>
        <w:rFonts w:ascii="Times New Roman" w:eastAsia="Times New Roman" w:hAnsi="Times New Roman" w:cs="Times New Roman"/>
        <w:i/>
      </w:rPr>
      <w:t>Supplementary Material</w:t>
    </w:r>
  </w:p>
  <w:p w14:paraId="02831C5A" w14:textId="77777777" w:rsidR="00545A50" w:rsidRDefault="00545A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0338E"/>
    <w:multiLevelType w:val="hybridMultilevel"/>
    <w:tmpl w:val="0FA0D238"/>
    <w:lvl w:ilvl="0" w:tplc="43B631CE">
      <w:start w:val="1"/>
      <w:numFmt w:val="bullet"/>
      <w:lvlText w:val=""/>
      <w:lvlJc w:val="left"/>
      <w:pPr>
        <w:ind w:left="720" w:hanging="360"/>
      </w:pPr>
      <w:rPr>
        <w:rFonts w:ascii="Symbol" w:hAnsi="Symbol" w:hint="default"/>
      </w:rPr>
    </w:lvl>
    <w:lvl w:ilvl="1" w:tplc="04522114">
      <w:start w:val="1"/>
      <w:numFmt w:val="bullet"/>
      <w:lvlText w:val="o"/>
      <w:lvlJc w:val="left"/>
      <w:pPr>
        <w:ind w:left="1440" w:hanging="360"/>
      </w:pPr>
      <w:rPr>
        <w:rFonts w:ascii="Courier New" w:hAnsi="Courier New" w:hint="default"/>
      </w:rPr>
    </w:lvl>
    <w:lvl w:ilvl="2" w:tplc="7E62EE82">
      <w:start w:val="1"/>
      <w:numFmt w:val="bullet"/>
      <w:lvlText w:val=""/>
      <w:lvlJc w:val="left"/>
      <w:pPr>
        <w:ind w:left="2160" w:hanging="360"/>
      </w:pPr>
      <w:rPr>
        <w:rFonts w:ascii="Wingdings" w:hAnsi="Wingdings" w:hint="default"/>
      </w:rPr>
    </w:lvl>
    <w:lvl w:ilvl="3" w:tplc="9B9426D8">
      <w:start w:val="1"/>
      <w:numFmt w:val="bullet"/>
      <w:lvlText w:val=""/>
      <w:lvlJc w:val="left"/>
      <w:pPr>
        <w:ind w:left="2880" w:hanging="360"/>
      </w:pPr>
      <w:rPr>
        <w:rFonts w:ascii="Symbol" w:hAnsi="Symbol" w:hint="default"/>
      </w:rPr>
    </w:lvl>
    <w:lvl w:ilvl="4" w:tplc="7B0E30F0">
      <w:start w:val="1"/>
      <w:numFmt w:val="bullet"/>
      <w:lvlText w:val="o"/>
      <w:lvlJc w:val="left"/>
      <w:pPr>
        <w:ind w:left="3600" w:hanging="360"/>
      </w:pPr>
      <w:rPr>
        <w:rFonts w:ascii="Courier New" w:hAnsi="Courier New" w:hint="default"/>
      </w:rPr>
    </w:lvl>
    <w:lvl w:ilvl="5" w:tplc="DCB8F7B6">
      <w:start w:val="1"/>
      <w:numFmt w:val="bullet"/>
      <w:lvlText w:val=""/>
      <w:lvlJc w:val="left"/>
      <w:pPr>
        <w:ind w:left="4320" w:hanging="360"/>
      </w:pPr>
      <w:rPr>
        <w:rFonts w:ascii="Wingdings" w:hAnsi="Wingdings" w:hint="default"/>
      </w:rPr>
    </w:lvl>
    <w:lvl w:ilvl="6" w:tplc="8DE62496">
      <w:start w:val="1"/>
      <w:numFmt w:val="bullet"/>
      <w:lvlText w:val=""/>
      <w:lvlJc w:val="left"/>
      <w:pPr>
        <w:ind w:left="5040" w:hanging="360"/>
      </w:pPr>
      <w:rPr>
        <w:rFonts w:ascii="Symbol" w:hAnsi="Symbol" w:hint="default"/>
      </w:rPr>
    </w:lvl>
    <w:lvl w:ilvl="7" w:tplc="DBC007AC">
      <w:start w:val="1"/>
      <w:numFmt w:val="bullet"/>
      <w:lvlText w:val="o"/>
      <w:lvlJc w:val="left"/>
      <w:pPr>
        <w:ind w:left="5760" w:hanging="360"/>
      </w:pPr>
      <w:rPr>
        <w:rFonts w:ascii="Courier New" w:hAnsi="Courier New" w:hint="default"/>
      </w:rPr>
    </w:lvl>
    <w:lvl w:ilvl="8" w:tplc="8DB4DB6E">
      <w:start w:val="1"/>
      <w:numFmt w:val="bullet"/>
      <w:lvlText w:val=""/>
      <w:lvlJc w:val="left"/>
      <w:pPr>
        <w:ind w:left="6480" w:hanging="360"/>
      </w:pPr>
      <w:rPr>
        <w:rFonts w:ascii="Wingdings" w:hAnsi="Wingdings" w:hint="default"/>
      </w:rPr>
    </w:lvl>
  </w:abstractNum>
  <w:abstractNum w:abstractNumId="1" w15:restartNumberingAfterBreak="0">
    <w:nsid w:val="4CEC35E8"/>
    <w:multiLevelType w:val="hybridMultilevel"/>
    <w:tmpl w:val="8DA0A600"/>
    <w:lvl w:ilvl="0" w:tplc="C8DC354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51120F"/>
    <w:multiLevelType w:val="hybridMultilevel"/>
    <w:tmpl w:val="190C4412"/>
    <w:lvl w:ilvl="0" w:tplc="C8DC354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CC2F61"/>
    <w:multiLevelType w:val="hybridMultilevel"/>
    <w:tmpl w:val="3E607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D57B62"/>
    <w:multiLevelType w:val="hybridMultilevel"/>
    <w:tmpl w:val="29560E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CD7"/>
    <w:rsid w:val="0000199C"/>
    <w:rsid w:val="0000624F"/>
    <w:rsid w:val="00013202"/>
    <w:rsid w:val="00015B3D"/>
    <w:rsid w:val="0002120C"/>
    <w:rsid w:val="00021A1A"/>
    <w:rsid w:val="000344F2"/>
    <w:rsid w:val="0003549A"/>
    <w:rsid w:val="00035E54"/>
    <w:rsid w:val="0003686C"/>
    <w:rsid w:val="00040C08"/>
    <w:rsid w:val="00044D90"/>
    <w:rsid w:val="000451A2"/>
    <w:rsid w:val="00050802"/>
    <w:rsid w:val="00070E50"/>
    <w:rsid w:val="00077196"/>
    <w:rsid w:val="000854A4"/>
    <w:rsid w:val="0008665E"/>
    <w:rsid w:val="00091080"/>
    <w:rsid w:val="00091804"/>
    <w:rsid w:val="0009707E"/>
    <w:rsid w:val="000A29FE"/>
    <w:rsid w:val="000A3BB5"/>
    <w:rsid w:val="000A7579"/>
    <w:rsid w:val="000B202C"/>
    <w:rsid w:val="000B43A9"/>
    <w:rsid w:val="000C02B8"/>
    <w:rsid w:val="000C6DD0"/>
    <w:rsid w:val="000D0C22"/>
    <w:rsid w:val="000D3A5D"/>
    <w:rsid w:val="000D3EF1"/>
    <w:rsid w:val="000D4F0C"/>
    <w:rsid w:val="000E0CD6"/>
    <w:rsid w:val="00103DDB"/>
    <w:rsid w:val="00110323"/>
    <w:rsid w:val="00110E02"/>
    <w:rsid w:val="00112B88"/>
    <w:rsid w:val="00113920"/>
    <w:rsid w:val="001179F8"/>
    <w:rsid w:val="0012257A"/>
    <w:rsid w:val="00125CB5"/>
    <w:rsid w:val="00127C4F"/>
    <w:rsid w:val="00127D77"/>
    <w:rsid w:val="00131B67"/>
    <w:rsid w:val="001337C8"/>
    <w:rsid w:val="00136D29"/>
    <w:rsid w:val="001459D7"/>
    <w:rsid w:val="00148FB9"/>
    <w:rsid w:val="001541B0"/>
    <w:rsid w:val="00160944"/>
    <w:rsid w:val="001615C5"/>
    <w:rsid w:val="00164750"/>
    <w:rsid w:val="0017028F"/>
    <w:rsid w:val="001702EE"/>
    <w:rsid w:val="001705E6"/>
    <w:rsid w:val="00175BE9"/>
    <w:rsid w:val="0017768F"/>
    <w:rsid w:val="00182D05"/>
    <w:rsid w:val="00190C73"/>
    <w:rsid w:val="00190E06"/>
    <w:rsid w:val="00191F9D"/>
    <w:rsid w:val="001968E5"/>
    <w:rsid w:val="001971EA"/>
    <w:rsid w:val="001A0633"/>
    <w:rsid w:val="001A0779"/>
    <w:rsid w:val="001A11BD"/>
    <w:rsid w:val="001A356B"/>
    <w:rsid w:val="001A5739"/>
    <w:rsid w:val="001D2321"/>
    <w:rsid w:val="001D4954"/>
    <w:rsid w:val="001E6682"/>
    <w:rsid w:val="001F245C"/>
    <w:rsid w:val="002138C2"/>
    <w:rsid w:val="00215FCC"/>
    <w:rsid w:val="00220744"/>
    <w:rsid w:val="00221412"/>
    <w:rsid w:val="00221899"/>
    <w:rsid w:val="002218E2"/>
    <w:rsid w:val="002277C2"/>
    <w:rsid w:val="002325E5"/>
    <w:rsid w:val="002354CA"/>
    <w:rsid w:val="00236294"/>
    <w:rsid w:val="00241FEF"/>
    <w:rsid w:val="002435EB"/>
    <w:rsid w:val="00250276"/>
    <w:rsid w:val="002542ED"/>
    <w:rsid w:val="00255650"/>
    <w:rsid w:val="00265B04"/>
    <w:rsid w:val="002669CD"/>
    <w:rsid w:val="00274100"/>
    <w:rsid w:val="00285061"/>
    <w:rsid w:val="00286F87"/>
    <w:rsid w:val="00294587"/>
    <w:rsid w:val="00296145"/>
    <w:rsid w:val="002A17D7"/>
    <w:rsid w:val="002A30DD"/>
    <w:rsid w:val="002A5F34"/>
    <w:rsid w:val="002B0650"/>
    <w:rsid w:val="002D0D3B"/>
    <w:rsid w:val="002D254F"/>
    <w:rsid w:val="002D5F06"/>
    <w:rsid w:val="002D5F69"/>
    <w:rsid w:val="002D6ADC"/>
    <w:rsid w:val="002E1FEE"/>
    <w:rsid w:val="002E4168"/>
    <w:rsid w:val="002E575E"/>
    <w:rsid w:val="002E67A8"/>
    <w:rsid w:val="0030216C"/>
    <w:rsid w:val="003057F0"/>
    <w:rsid w:val="003143EE"/>
    <w:rsid w:val="00321EF4"/>
    <w:rsid w:val="00321FFE"/>
    <w:rsid w:val="00327A94"/>
    <w:rsid w:val="0033163B"/>
    <w:rsid w:val="00350467"/>
    <w:rsid w:val="003512F5"/>
    <w:rsid w:val="00357C27"/>
    <w:rsid w:val="00357CE8"/>
    <w:rsid w:val="00362549"/>
    <w:rsid w:val="00363318"/>
    <w:rsid w:val="00367892"/>
    <w:rsid w:val="003709B1"/>
    <w:rsid w:val="0037272E"/>
    <w:rsid w:val="00374752"/>
    <w:rsid w:val="0037674E"/>
    <w:rsid w:val="003850E7"/>
    <w:rsid w:val="003879E5"/>
    <w:rsid w:val="0039018F"/>
    <w:rsid w:val="00391299"/>
    <w:rsid w:val="003A0410"/>
    <w:rsid w:val="003A5F57"/>
    <w:rsid w:val="003B1B4C"/>
    <w:rsid w:val="003B22AE"/>
    <w:rsid w:val="003B3888"/>
    <w:rsid w:val="003B5187"/>
    <w:rsid w:val="003C051E"/>
    <w:rsid w:val="003D167E"/>
    <w:rsid w:val="003D5414"/>
    <w:rsid w:val="003D6B15"/>
    <w:rsid w:val="003E17E0"/>
    <w:rsid w:val="003E304D"/>
    <w:rsid w:val="003E36EE"/>
    <w:rsid w:val="003F453E"/>
    <w:rsid w:val="004037F1"/>
    <w:rsid w:val="00407663"/>
    <w:rsid w:val="00411626"/>
    <w:rsid w:val="004169C8"/>
    <w:rsid w:val="00420D26"/>
    <w:rsid w:val="004216AF"/>
    <w:rsid w:val="00423377"/>
    <w:rsid w:val="00426CF2"/>
    <w:rsid w:val="00427C5C"/>
    <w:rsid w:val="004464D6"/>
    <w:rsid w:val="00451428"/>
    <w:rsid w:val="00462D81"/>
    <w:rsid w:val="00464269"/>
    <w:rsid w:val="00472A19"/>
    <w:rsid w:val="004819AE"/>
    <w:rsid w:val="00481E20"/>
    <w:rsid w:val="004908CC"/>
    <w:rsid w:val="00490EC0"/>
    <w:rsid w:val="00493118"/>
    <w:rsid w:val="00494AD6"/>
    <w:rsid w:val="004962CD"/>
    <w:rsid w:val="004A02A5"/>
    <w:rsid w:val="004A4CE1"/>
    <w:rsid w:val="004A5394"/>
    <w:rsid w:val="004B3EB6"/>
    <w:rsid w:val="004C16C2"/>
    <w:rsid w:val="004C5297"/>
    <w:rsid w:val="004C6599"/>
    <w:rsid w:val="004D0006"/>
    <w:rsid w:val="004D4227"/>
    <w:rsid w:val="004D7967"/>
    <w:rsid w:val="004E0C74"/>
    <w:rsid w:val="004E1EA1"/>
    <w:rsid w:val="004E32CA"/>
    <w:rsid w:val="004E4709"/>
    <w:rsid w:val="004E6A55"/>
    <w:rsid w:val="004E7BCE"/>
    <w:rsid w:val="004F07F5"/>
    <w:rsid w:val="004F0F57"/>
    <w:rsid w:val="004F546A"/>
    <w:rsid w:val="00509096"/>
    <w:rsid w:val="00510F69"/>
    <w:rsid w:val="00514A89"/>
    <w:rsid w:val="005237DC"/>
    <w:rsid w:val="00525604"/>
    <w:rsid w:val="00527DD3"/>
    <w:rsid w:val="00533102"/>
    <w:rsid w:val="0053490C"/>
    <w:rsid w:val="00534F5E"/>
    <w:rsid w:val="00544A90"/>
    <w:rsid w:val="00545A50"/>
    <w:rsid w:val="00560D7E"/>
    <w:rsid w:val="005611DD"/>
    <w:rsid w:val="005613C0"/>
    <w:rsid w:val="0056290A"/>
    <w:rsid w:val="00562ADB"/>
    <w:rsid w:val="005643CE"/>
    <w:rsid w:val="005772D0"/>
    <w:rsid w:val="005802FE"/>
    <w:rsid w:val="00594ECC"/>
    <w:rsid w:val="00596714"/>
    <w:rsid w:val="005A0436"/>
    <w:rsid w:val="005A0827"/>
    <w:rsid w:val="005A0C5D"/>
    <w:rsid w:val="005A3FD4"/>
    <w:rsid w:val="005A6045"/>
    <w:rsid w:val="005A67DE"/>
    <w:rsid w:val="005B0D59"/>
    <w:rsid w:val="005C0617"/>
    <w:rsid w:val="005C1254"/>
    <w:rsid w:val="005C6B17"/>
    <w:rsid w:val="005D42B3"/>
    <w:rsid w:val="005D4C04"/>
    <w:rsid w:val="005E4281"/>
    <w:rsid w:val="005F0AE8"/>
    <w:rsid w:val="005F1365"/>
    <w:rsid w:val="005F19F9"/>
    <w:rsid w:val="005F1E70"/>
    <w:rsid w:val="005F6C33"/>
    <w:rsid w:val="005F72EC"/>
    <w:rsid w:val="005F7C22"/>
    <w:rsid w:val="00600B56"/>
    <w:rsid w:val="00602803"/>
    <w:rsid w:val="00605FEC"/>
    <w:rsid w:val="0061199B"/>
    <w:rsid w:val="0061291B"/>
    <w:rsid w:val="006130B9"/>
    <w:rsid w:val="00622403"/>
    <w:rsid w:val="00623018"/>
    <w:rsid w:val="006248A6"/>
    <w:rsid w:val="00635E5C"/>
    <w:rsid w:val="0063722C"/>
    <w:rsid w:val="006374B3"/>
    <w:rsid w:val="006376F9"/>
    <w:rsid w:val="00640CFA"/>
    <w:rsid w:val="0064233E"/>
    <w:rsid w:val="0064442F"/>
    <w:rsid w:val="00647852"/>
    <w:rsid w:val="00650031"/>
    <w:rsid w:val="0065068A"/>
    <w:rsid w:val="00663B49"/>
    <w:rsid w:val="00666416"/>
    <w:rsid w:val="00671A15"/>
    <w:rsid w:val="00677504"/>
    <w:rsid w:val="00680B6C"/>
    <w:rsid w:val="00694B8B"/>
    <w:rsid w:val="00694C8F"/>
    <w:rsid w:val="006A192B"/>
    <w:rsid w:val="006A2382"/>
    <w:rsid w:val="006A271A"/>
    <w:rsid w:val="006A3B43"/>
    <w:rsid w:val="006A54B1"/>
    <w:rsid w:val="006B2574"/>
    <w:rsid w:val="006B5647"/>
    <w:rsid w:val="006B5982"/>
    <w:rsid w:val="006B6710"/>
    <w:rsid w:val="006D2367"/>
    <w:rsid w:val="006F011C"/>
    <w:rsid w:val="006F0D0D"/>
    <w:rsid w:val="006F1AC3"/>
    <w:rsid w:val="006F45AF"/>
    <w:rsid w:val="00700696"/>
    <w:rsid w:val="00705219"/>
    <w:rsid w:val="00710340"/>
    <w:rsid w:val="00710559"/>
    <w:rsid w:val="007123EB"/>
    <w:rsid w:val="00712D1C"/>
    <w:rsid w:val="0071326C"/>
    <w:rsid w:val="00716331"/>
    <w:rsid w:val="00722373"/>
    <w:rsid w:val="0072242F"/>
    <w:rsid w:val="00731A21"/>
    <w:rsid w:val="00740427"/>
    <w:rsid w:val="007437B9"/>
    <w:rsid w:val="0074475C"/>
    <w:rsid w:val="0075138F"/>
    <w:rsid w:val="007548F0"/>
    <w:rsid w:val="00764059"/>
    <w:rsid w:val="00764610"/>
    <w:rsid w:val="00772B30"/>
    <w:rsid w:val="00773A83"/>
    <w:rsid w:val="0078423D"/>
    <w:rsid w:val="0078577A"/>
    <w:rsid w:val="007926D6"/>
    <w:rsid w:val="00793449"/>
    <w:rsid w:val="0079365D"/>
    <w:rsid w:val="00795038"/>
    <w:rsid w:val="007B2FF1"/>
    <w:rsid w:val="007B4976"/>
    <w:rsid w:val="007BAB23"/>
    <w:rsid w:val="007C3605"/>
    <w:rsid w:val="007C6646"/>
    <w:rsid w:val="007D1D6E"/>
    <w:rsid w:val="007D5A15"/>
    <w:rsid w:val="007D7C21"/>
    <w:rsid w:val="007E65FF"/>
    <w:rsid w:val="007E6E3E"/>
    <w:rsid w:val="007F3040"/>
    <w:rsid w:val="007F5798"/>
    <w:rsid w:val="00813666"/>
    <w:rsid w:val="0081448C"/>
    <w:rsid w:val="008216B3"/>
    <w:rsid w:val="008247D6"/>
    <w:rsid w:val="0082FB96"/>
    <w:rsid w:val="008321DF"/>
    <w:rsid w:val="008321EA"/>
    <w:rsid w:val="00841F39"/>
    <w:rsid w:val="00844D93"/>
    <w:rsid w:val="00847D67"/>
    <w:rsid w:val="00853469"/>
    <w:rsid w:val="008579D9"/>
    <w:rsid w:val="00859C1B"/>
    <w:rsid w:val="0086081B"/>
    <w:rsid w:val="008805B0"/>
    <w:rsid w:val="00883B12"/>
    <w:rsid w:val="00885A63"/>
    <w:rsid w:val="00887B04"/>
    <w:rsid w:val="00890208"/>
    <w:rsid w:val="00894527"/>
    <w:rsid w:val="008A3CA7"/>
    <w:rsid w:val="008A47F2"/>
    <w:rsid w:val="008B7F0F"/>
    <w:rsid w:val="008C01B2"/>
    <w:rsid w:val="008C5D28"/>
    <w:rsid w:val="008C667F"/>
    <w:rsid w:val="008D04EC"/>
    <w:rsid w:val="008D6F99"/>
    <w:rsid w:val="008E48F6"/>
    <w:rsid w:val="008E5378"/>
    <w:rsid w:val="008E68C1"/>
    <w:rsid w:val="00900D29"/>
    <w:rsid w:val="00902932"/>
    <w:rsid w:val="0091406A"/>
    <w:rsid w:val="009140AB"/>
    <w:rsid w:val="00917DB6"/>
    <w:rsid w:val="00920C0D"/>
    <w:rsid w:val="009223B8"/>
    <w:rsid w:val="00930F81"/>
    <w:rsid w:val="009342EE"/>
    <w:rsid w:val="00934A5E"/>
    <w:rsid w:val="00934A6A"/>
    <w:rsid w:val="00934F06"/>
    <w:rsid w:val="00937C01"/>
    <w:rsid w:val="00942526"/>
    <w:rsid w:val="0094E0CF"/>
    <w:rsid w:val="00955B1C"/>
    <w:rsid w:val="00955C30"/>
    <w:rsid w:val="009620D1"/>
    <w:rsid w:val="00970A9C"/>
    <w:rsid w:val="00970ABF"/>
    <w:rsid w:val="00974C08"/>
    <w:rsid w:val="00975553"/>
    <w:rsid w:val="00976FC5"/>
    <w:rsid w:val="009800CC"/>
    <w:rsid w:val="00982A54"/>
    <w:rsid w:val="0098742C"/>
    <w:rsid w:val="00991691"/>
    <w:rsid w:val="00993506"/>
    <w:rsid w:val="00994CC8"/>
    <w:rsid w:val="009971F4"/>
    <w:rsid w:val="009A79F6"/>
    <w:rsid w:val="009B134C"/>
    <w:rsid w:val="009B2DF5"/>
    <w:rsid w:val="009B4F39"/>
    <w:rsid w:val="009B5A22"/>
    <w:rsid w:val="009B6B83"/>
    <w:rsid w:val="009C25C5"/>
    <w:rsid w:val="009C6B69"/>
    <w:rsid w:val="009D5A08"/>
    <w:rsid w:val="009D7344"/>
    <w:rsid w:val="009E7B18"/>
    <w:rsid w:val="009F00A9"/>
    <w:rsid w:val="009F6737"/>
    <w:rsid w:val="009F6B86"/>
    <w:rsid w:val="009F7ABB"/>
    <w:rsid w:val="00A009E4"/>
    <w:rsid w:val="00A06F8E"/>
    <w:rsid w:val="00A1063F"/>
    <w:rsid w:val="00A16744"/>
    <w:rsid w:val="00A22EA0"/>
    <w:rsid w:val="00A2318F"/>
    <w:rsid w:val="00A2360C"/>
    <w:rsid w:val="00A24ED5"/>
    <w:rsid w:val="00A265A5"/>
    <w:rsid w:val="00A26C2A"/>
    <w:rsid w:val="00A26D1C"/>
    <w:rsid w:val="00A27C85"/>
    <w:rsid w:val="00A413E2"/>
    <w:rsid w:val="00A474CF"/>
    <w:rsid w:val="00A51335"/>
    <w:rsid w:val="00A522D1"/>
    <w:rsid w:val="00A526F6"/>
    <w:rsid w:val="00A5731F"/>
    <w:rsid w:val="00A62636"/>
    <w:rsid w:val="00A715C5"/>
    <w:rsid w:val="00A75277"/>
    <w:rsid w:val="00A752BE"/>
    <w:rsid w:val="00A7607F"/>
    <w:rsid w:val="00A772CC"/>
    <w:rsid w:val="00A8653A"/>
    <w:rsid w:val="00A91773"/>
    <w:rsid w:val="00A95141"/>
    <w:rsid w:val="00AA04B4"/>
    <w:rsid w:val="00AA177C"/>
    <w:rsid w:val="00AB4616"/>
    <w:rsid w:val="00AB6B3E"/>
    <w:rsid w:val="00AC2B4C"/>
    <w:rsid w:val="00AC40B5"/>
    <w:rsid w:val="00AC42A9"/>
    <w:rsid w:val="00AD2E32"/>
    <w:rsid w:val="00AE2A2F"/>
    <w:rsid w:val="00AF0A4B"/>
    <w:rsid w:val="00B02122"/>
    <w:rsid w:val="00B03193"/>
    <w:rsid w:val="00B06E85"/>
    <w:rsid w:val="00B1143C"/>
    <w:rsid w:val="00B1708B"/>
    <w:rsid w:val="00B20CD3"/>
    <w:rsid w:val="00B22837"/>
    <w:rsid w:val="00B249F3"/>
    <w:rsid w:val="00B25FFA"/>
    <w:rsid w:val="00B266B4"/>
    <w:rsid w:val="00B3542B"/>
    <w:rsid w:val="00B357E1"/>
    <w:rsid w:val="00B42CBA"/>
    <w:rsid w:val="00B4A64A"/>
    <w:rsid w:val="00B55394"/>
    <w:rsid w:val="00B57939"/>
    <w:rsid w:val="00B61AC7"/>
    <w:rsid w:val="00B63B00"/>
    <w:rsid w:val="00B7F243"/>
    <w:rsid w:val="00B83CDE"/>
    <w:rsid w:val="00B87A86"/>
    <w:rsid w:val="00B87DA9"/>
    <w:rsid w:val="00B924ED"/>
    <w:rsid w:val="00B93AEA"/>
    <w:rsid w:val="00BA0AF5"/>
    <w:rsid w:val="00BA72C2"/>
    <w:rsid w:val="00BB1B69"/>
    <w:rsid w:val="00BD0FF3"/>
    <w:rsid w:val="00BD1FFF"/>
    <w:rsid w:val="00BD2B63"/>
    <w:rsid w:val="00BD59F6"/>
    <w:rsid w:val="00BD6A3D"/>
    <w:rsid w:val="00BE3214"/>
    <w:rsid w:val="00BE4143"/>
    <w:rsid w:val="00C00084"/>
    <w:rsid w:val="00C0179C"/>
    <w:rsid w:val="00C02EA3"/>
    <w:rsid w:val="00C077D0"/>
    <w:rsid w:val="00C1309E"/>
    <w:rsid w:val="00C165D7"/>
    <w:rsid w:val="00C17546"/>
    <w:rsid w:val="00C23305"/>
    <w:rsid w:val="00C24243"/>
    <w:rsid w:val="00C40ABD"/>
    <w:rsid w:val="00C46D6D"/>
    <w:rsid w:val="00C47B26"/>
    <w:rsid w:val="00C54D0B"/>
    <w:rsid w:val="00C54D1B"/>
    <w:rsid w:val="00C56EA7"/>
    <w:rsid w:val="00C57A46"/>
    <w:rsid w:val="00C6753A"/>
    <w:rsid w:val="00C71EA3"/>
    <w:rsid w:val="00C74CD7"/>
    <w:rsid w:val="00C7715A"/>
    <w:rsid w:val="00C818EC"/>
    <w:rsid w:val="00C82803"/>
    <w:rsid w:val="00C8543C"/>
    <w:rsid w:val="00CA07E5"/>
    <w:rsid w:val="00CA272B"/>
    <w:rsid w:val="00CA75ED"/>
    <w:rsid w:val="00CB1475"/>
    <w:rsid w:val="00CB7E77"/>
    <w:rsid w:val="00CC5485"/>
    <w:rsid w:val="00CD16EA"/>
    <w:rsid w:val="00CD1BC0"/>
    <w:rsid w:val="00CD63C3"/>
    <w:rsid w:val="00CD6887"/>
    <w:rsid w:val="00CD737C"/>
    <w:rsid w:val="00CE1F88"/>
    <w:rsid w:val="00CE4FE9"/>
    <w:rsid w:val="00CE6D76"/>
    <w:rsid w:val="00CF1594"/>
    <w:rsid w:val="00CF4A67"/>
    <w:rsid w:val="00D10C3C"/>
    <w:rsid w:val="00D1248B"/>
    <w:rsid w:val="00D14D9B"/>
    <w:rsid w:val="00D184CB"/>
    <w:rsid w:val="00D279A1"/>
    <w:rsid w:val="00D36ED9"/>
    <w:rsid w:val="00D5267C"/>
    <w:rsid w:val="00D53E43"/>
    <w:rsid w:val="00D55EEF"/>
    <w:rsid w:val="00D601BD"/>
    <w:rsid w:val="00D627D2"/>
    <w:rsid w:val="00D63791"/>
    <w:rsid w:val="00D637FE"/>
    <w:rsid w:val="00D71DF1"/>
    <w:rsid w:val="00D743B3"/>
    <w:rsid w:val="00D941AA"/>
    <w:rsid w:val="00DA648A"/>
    <w:rsid w:val="00DB6648"/>
    <w:rsid w:val="00DB6871"/>
    <w:rsid w:val="00DC3070"/>
    <w:rsid w:val="00DC3F2F"/>
    <w:rsid w:val="00DE2841"/>
    <w:rsid w:val="00DE5265"/>
    <w:rsid w:val="00E04FFD"/>
    <w:rsid w:val="00E07079"/>
    <w:rsid w:val="00E124FA"/>
    <w:rsid w:val="00E15348"/>
    <w:rsid w:val="00E33EE7"/>
    <w:rsid w:val="00E370D8"/>
    <w:rsid w:val="00E41798"/>
    <w:rsid w:val="00E5225C"/>
    <w:rsid w:val="00E53F05"/>
    <w:rsid w:val="00E569CB"/>
    <w:rsid w:val="00E64BDB"/>
    <w:rsid w:val="00E64CA0"/>
    <w:rsid w:val="00E6AB7F"/>
    <w:rsid w:val="00E6CC44"/>
    <w:rsid w:val="00E7374E"/>
    <w:rsid w:val="00E765F3"/>
    <w:rsid w:val="00E76A0A"/>
    <w:rsid w:val="00E81578"/>
    <w:rsid w:val="00E915C3"/>
    <w:rsid w:val="00E91F56"/>
    <w:rsid w:val="00E92723"/>
    <w:rsid w:val="00E93A83"/>
    <w:rsid w:val="00E957B0"/>
    <w:rsid w:val="00EA515D"/>
    <w:rsid w:val="00EA6A7C"/>
    <w:rsid w:val="00EB0F22"/>
    <w:rsid w:val="00EB2670"/>
    <w:rsid w:val="00EB32C3"/>
    <w:rsid w:val="00EC44D8"/>
    <w:rsid w:val="00EC7476"/>
    <w:rsid w:val="00ED0938"/>
    <w:rsid w:val="00ED2FB6"/>
    <w:rsid w:val="00EE2F8E"/>
    <w:rsid w:val="00EE54D5"/>
    <w:rsid w:val="00EE7C1F"/>
    <w:rsid w:val="00EF1986"/>
    <w:rsid w:val="00EF3A13"/>
    <w:rsid w:val="00EF6C28"/>
    <w:rsid w:val="00F059C9"/>
    <w:rsid w:val="00F10E56"/>
    <w:rsid w:val="00F11C24"/>
    <w:rsid w:val="00F15409"/>
    <w:rsid w:val="00F162B7"/>
    <w:rsid w:val="00F1658E"/>
    <w:rsid w:val="00F22775"/>
    <w:rsid w:val="00F2836E"/>
    <w:rsid w:val="00F4258A"/>
    <w:rsid w:val="00F46E85"/>
    <w:rsid w:val="00F6115F"/>
    <w:rsid w:val="00F65071"/>
    <w:rsid w:val="00F80831"/>
    <w:rsid w:val="00F83A1A"/>
    <w:rsid w:val="00F84075"/>
    <w:rsid w:val="00F850A0"/>
    <w:rsid w:val="00F853C8"/>
    <w:rsid w:val="00F954D3"/>
    <w:rsid w:val="00F963C2"/>
    <w:rsid w:val="00FA0E5A"/>
    <w:rsid w:val="00FB1A16"/>
    <w:rsid w:val="00FB629C"/>
    <w:rsid w:val="00FB7FE3"/>
    <w:rsid w:val="00FC51BD"/>
    <w:rsid w:val="00FC6E10"/>
    <w:rsid w:val="00FC6FA9"/>
    <w:rsid w:val="00FC7913"/>
    <w:rsid w:val="00FD337B"/>
    <w:rsid w:val="00FD52CF"/>
    <w:rsid w:val="00FE4ED6"/>
    <w:rsid w:val="00FF060E"/>
    <w:rsid w:val="00FF2023"/>
    <w:rsid w:val="00FF33A2"/>
    <w:rsid w:val="010231D7"/>
    <w:rsid w:val="0110DD9A"/>
    <w:rsid w:val="0113FFBF"/>
    <w:rsid w:val="011D728F"/>
    <w:rsid w:val="0121B8F0"/>
    <w:rsid w:val="012439F4"/>
    <w:rsid w:val="013B4D97"/>
    <w:rsid w:val="0150331D"/>
    <w:rsid w:val="01672FDD"/>
    <w:rsid w:val="017A7B51"/>
    <w:rsid w:val="0180E58A"/>
    <w:rsid w:val="018C68C7"/>
    <w:rsid w:val="01ADAEC2"/>
    <w:rsid w:val="01D67381"/>
    <w:rsid w:val="01D82861"/>
    <w:rsid w:val="01DE2329"/>
    <w:rsid w:val="01F0A31B"/>
    <w:rsid w:val="021555C2"/>
    <w:rsid w:val="021D97A4"/>
    <w:rsid w:val="02358F59"/>
    <w:rsid w:val="023944A0"/>
    <w:rsid w:val="023F7393"/>
    <w:rsid w:val="0244A357"/>
    <w:rsid w:val="024A6C26"/>
    <w:rsid w:val="0252A793"/>
    <w:rsid w:val="026CC320"/>
    <w:rsid w:val="02895808"/>
    <w:rsid w:val="02905BBA"/>
    <w:rsid w:val="0297BBDB"/>
    <w:rsid w:val="02BB1FC4"/>
    <w:rsid w:val="02CC6F56"/>
    <w:rsid w:val="02D21873"/>
    <w:rsid w:val="030ECBC5"/>
    <w:rsid w:val="03144B7D"/>
    <w:rsid w:val="0320C90E"/>
    <w:rsid w:val="0324775D"/>
    <w:rsid w:val="0327BA15"/>
    <w:rsid w:val="032B4696"/>
    <w:rsid w:val="0334DBD8"/>
    <w:rsid w:val="033EBD26"/>
    <w:rsid w:val="0355C639"/>
    <w:rsid w:val="036A6B4E"/>
    <w:rsid w:val="037840EF"/>
    <w:rsid w:val="03883CA5"/>
    <w:rsid w:val="038B5625"/>
    <w:rsid w:val="038E80D6"/>
    <w:rsid w:val="03AFDF4C"/>
    <w:rsid w:val="03BAD5E1"/>
    <w:rsid w:val="03CEA452"/>
    <w:rsid w:val="03CFE3CD"/>
    <w:rsid w:val="03FF6CFD"/>
    <w:rsid w:val="0401CDCE"/>
    <w:rsid w:val="0403B085"/>
    <w:rsid w:val="0404F47B"/>
    <w:rsid w:val="04057C87"/>
    <w:rsid w:val="04125717"/>
    <w:rsid w:val="041CB18A"/>
    <w:rsid w:val="04362CC7"/>
    <w:rsid w:val="044124BC"/>
    <w:rsid w:val="044FE36E"/>
    <w:rsid w:val="045A21E3"/>
    <w:rsid w:val="045D3762"/>
    <w:rsid w:val="046A3ED2"/>
    <w:rsid w:val="046EB687"/>
    <w:rsid w:val="048B4E04"/>
    <w:rsid w:val="048E4BBE"/>
    <w:rsid w:val="04958288"/>
    <w:rsid w:val="049CCE52"/>
    <w:rsid w:val="049D10A1"/>
    <w:rsid w:val="049F2AAD"/>
    <w:rsid w:val="04A62266"/>
    <w:rsid w:val="04A67D44"/>
    <w:rsid w:val="04BAEAA7"/>
    <w:rsid w:val="04C9091D"/>
    <w:rsid w:val="04D7316A"/>
    <w:rsid w:val="04DA00EA"/>
    <w:rsid w:val="04EFBB94"/>
    <w:rsid w:val="05005784"/>
    <w:rsid w:val="0510191C"/>
    <w:rsid w:val="051B1F6E"/>
    <w:rsid w:val="05241BC6"/>
    <w:rsid w:val="05370989"/>
    <w:rsid w:val="0540CF40"/>
    <w:rsid w:val="05613F43"/>
    <w:rsid w:val="0563CA87"/>
    <w:rsid w:val="058823DA"/>
    <w:rsid w:val="05BAEECB"/>
    <w:rsid w:val="05C94013"/>
    <w:rsid w:val="061997DA"/>
    <w:rsid w:val="062D6AA4"/>
    <w:rsid w:val="0648FB5F"/>
    <w:rsid w:val="0681BED7"/>
    <w:rsid w:val="06AC796D"/>
    <w:rsid w:val="06BD2CB4"/>
    <w:rsid w:val="06C9ABF4"/>
    <w:rsid w:val="06D2CAED"/>
    <w:rsid w:val="06D479F1"/>
    <w:rsid w:val="06D75905"/>
    <w:rsid w:val="06DC440F"/>
    <w:rsid w:val="06DE1094"/>
    <w:rsid w:val="06F071FB"/>
    <w:rsid w:val="06FFE41F"/>
    <w:rsid w:val="07083679"/>
    <w:rsid w:val="07090667"/>
    <w:rsid w:val="0710819D"/>
    <w:rsid w:val="07134364"/>
    <w:rsid w:val="072F1F00"/>
    <w:rsid w:val="0737BDB9"/>
    <w:rsid w:val="0743A89E"/>
    <w:rsid w:val="074DD788"/>
    <w:rsid w:val="07693F23"/>
    <w:rsid w:val="0769E293"/>
    <w:rsid w:val="07834FAC"/>
    <w:rsid w:val="078E194C"/>
    <w:rsid w:val="079D5632"/>
    <w:rsid w:val="07E0E25F"/>
    <w:rsid w:val="07FC6098"/>
    <w:rsid w:val="080CB89D"/>
    <w:rsid w:val="08320AE0"/>
    <w:rsid w:val="08567590"/>
    <w:rsid w:val="085A8351"/>
    <w:rsid w:val="088633B6"/>
    <w:rsid w:val="0887FDED"/>
    <w:rsid w:val="088C77B0"/>
    <w:rsid w:val="08CEE619"/>
    <w:rsid w:val="08E21925"/>
    <w:rsid w:val="08F5CBE7"/>
    <w:rsid w:val="09037970"/>
    <w:rsid w:val="0920A3B3"/>
    <w:rsid w:val="0926BB0A"/>
    <w:rsid w:val="092AD612"/>
    <w:rsid w:val="0948FF6B"/>
    <w:rsid w:val="096F33BA"/>
    <w:rsid w:val="0991A81B"/>
    <w:rsid w:val="099BACB8"/>
    <w:rsid w:val="09A6BFC9"/>
    <w:rsid w:val="09AB82DF"/>
    <w:rsid w:val="09B72D93"/>
    <w:rsid w:val="09C55055"/>
    <w:rsid w:val="09DD997E"/>
    <w:rsid w:val="09F73302"/>
    <w:rsid w:val="09FCF3DE"/>
    <w:rsid w:val="0A0DBA4A"/>
    <w:rsid w:val="0A10A968"/>
    <w:rsid w:val="0A1ABFC4"/>
    <w:rsid w:val="0A331838"/>
    <w:rsid w:val="0A43BC47"/>
    <w:rsid w:val="0A46EC67"/>
    <w:rsid w:val="0A66BFC3"/>
    <w:rsid w:val="0A712635"/>
    <w:rsid w:val="0A73A074"/>
    <w:rsid w:val="0A8406DB"/>
    <w:rsid w:val="0A99B771"/>
    <w:rsid w:val="0A9B89A9"/>
    <w:rsid w:val="0AA1CCB8"/>
    <w:rsid w:val="0AA88CA0"/>
    <w:rsid w:val="0ABE36FE"/>
    <w:rsid w:val="0ACCEBEB"/>
    <w:rsid w:val="0AE7A614"/>
    <w:rsid w:val="0AF6403B"/>
    <w:rsid w:val="0AFAC39E"/>
    <w:rsid w:val="0AFED4A8"/>
    <w:rsid w:val="0B0AB657"/>
    <w:rsid w:val="0B1CA1ED"/>
    <w:rsid w:val="0B2D1341"/>
    <w:rsid w:val="0B2E9B40"/>
    <w:rsid w:val="0B344C7E"/>
    <w:rsid w:val="0B434B99"/>
    <w:rsid w:val="0B6E939B"/>
    <w:rsid w:val="0B7A0D64"/>
    <w:rsid w:val="0B9F8AFB"/>
    <w:rsid w:val="0BA9CBAB"/>
    <w:rsid w:val="0BBB0549"/>
    <w:rsid w:val="0BD3BD0F"/>
    <w:rsid w:val="0C0004A5"/>
    <w:rsid w:val="0C048C39"/>
    <w:rsid w:val="0C071D92"/>
    <w:rsid w:val="0C088EB0"/>
    <w:rsid w:val="0C2277DB"/>
    <w:rsid w:val="0C2A84E9"/>
    <w:rsid w:val="0C2DCE58"/>
    <w:rsid w:val="0C41B16E"/>
    <w:rsid w:val="0C71D6A1"/>
    <w:rsid w:val="0C7694A7"/>
    <w:rsid w:val="0C788030"/>
    <w:rsid w:val="0C864114"/>
    <w:rsid w:val="0CC4B11D"/>
    <w:rsid w:val="0CCA1A25"/>
    <w:rsid w:val="0CE7CBFC"/>
    <w:rsid w:val="0CE9AB12"/>
    <w:rsid w:val="0CFDC144"/>
    <w:rsid w:val="0D0CB9B1"/>
    <w:rsid w:val="0D28A41B"/>
    <w:rsid w:val="0D2F6358"/>
    <w:rsid w:val="0D386FEB"/>
    <w:rsid w:val="0D4157D7"/>
    <w:rsid w:val="0D43DBF5"/>
    <w:rsid w:val="0D6D1E3E"/>
    <w:rsid w:val="0D6E6A0D"/>
    <w:rsid w:val="0D6EF6C7"/>
    <w:rsid w:val="0D6FE80A"/>
    <w:rsid w:val="0D769180"/>
    <w:rsid w:val="0D799D5A"/>
    <w:rsid w:val="0D7A75FC"/>
    <w:rsid w:val="0D809294"/>
    <w:rsid w:val="0D999006"/>
    <w:rsid w:val="0DA62E6B"/>
    <w:rsid w:val="0DADD07B"/>
    <w:rsid w:val="0DAE9E2C"/>
    <w:rsid w:val="0DBB0FBC"/>
    <w:rsid w:val="0DCDCC4E"/>
    <w:rsid w:val="0DD9A212"/>
    <w:rsid w:val="0DE79F05"/>
    <w:rsid w:val="0E032C59"/>
    <w:rsid w:val="0E209947"/>
    <w:rsid w:val="0E21B8C5"/>
    <w:rsid w:val="0E43A319"/>
    <w:rsid w:val="0E446E9B"/>
    <w:rsid w:val="0E46B5F4"/>
    <w:rsid w:val="0E4CE5A8"/>
    <w:rsid w:val="0E7817FF"/>
    <w:rsid w:val="0E954DB7"/>
    <w:rsid w:val="0EB57EDF"/>
    <w:rsid w:val="0EC5FB7D"/>
    <w:rsid w:val="0ECCC304"/>
    <w:rsid w:val="0ED492DB"/>
    <w:rsid w:val="0EE296BA"/>
    <w:rsid w:val="0F071671"/>
    <w:rsid w:val="0F17F1B7"/>
    <w:rsid w:val="0F1FAC0D"/>
    <w:rsid w:val="0F304530"/>
    <w:rsid w:val="0F3E64C5"/>
    <w:rsid w:val="0F4BA5D7"/>
    <w:rsid w:val="0F4E7C3A"/>
    <w:rsid w:val="0F650F8F"/>
    <w:rsid w:val="0F66636F"/>
    <w:rsid w:val="0F6D56DB"/>
    <w:rsid w:val="0F75DCC7"/>
    <w:rsid w:val="0F7653FF"/>
    <w:rsid w:val="0F7ECFCB"/>
    <w:rsid w:val="0FA65845"/>
    <w:rsid w:val="0FBFC282"/>
    <w:rsid w:val="0FC76076"/>
    <w:rsid w:val="0FCC6ED3"/>
    <w:rsid w:val="0FCCB89B"/>
    <w:rsid w:val="0FE1A9DD"/>
    <w:rsid w:val="0FE335B7"/>
    <w:rsid w:val="0FE3C4A6"/>
    <w:rsid w:val="0FE727C9"/>
    <w:rsid w:val="1006D7A8"/>
    <w:rsid w:val="100FEBE3"/>
    <w:rsid w:val="10178270"/>
    <w:rsid w:val="1036D5F2"/>
    <w:rsid w:val="10392747"/>
    <w:rsid w:val="104504BB"/>
    <w:rsid w:val="104989D2"/>
    <w:rsid w:val="104ECAA0"/>
    <w:rsid w:val="1056FF60"/>
    <w:rsid w:val="10661B99"/>
    <w:rsid w:val="106884DF"/>
    <w:rsid w:val="1082E98C"/>
    <w:rsid w:val="108C713A"/>
    <w:rsid w:val="109442B5"/>
    <w:rsid w:val="10AED8F5"/>
    <w:rsid w:val="10BFD203"/>
    <w:rsid w:val="10D36142"/>
    <w:rsid w:val="10DD8ECC"/>
    <w:rsid w:val="10DEAA4D"/>
    <w:rsid w:val="10E69FE5"/>
    <w:rsid w:val="10EF1955"/>
    <w:rsid w:val="11125CCA"/>
    <w:rsid w:val="111674CE"/>
    <w:rsid w:val="112687D6"/>
    <w:rsid w:val="11725C56"/>
    <w:rsid w:val="117ECEBD"/>
    <w:rsid w:val="11873107"/>
    <w:rsid w:val="11A9052C"/>
    <w:rsid w:val="11D85550"/>
    <w:rsid w:val="11DC8F0F"/>
    <w:rsid w:val="11E1A4EF"/>
    <w:rsid w:val="11F1C236"/>
    <w:rsid w:val="12223CF4"/>
    <w:rsid w:val="123656F4"/>
    <w:rsid w:val="1239AAF5"/>
    <w:rsid w:val="1239BB3C"/>
    <w:rsid w:val="12602657"/>
    <w:rsid w:val="12835523"/>
    <w:rsid w:val="1294083D"/>
    <w:rsid w:val="129C0B81"/>
    <w:rsid w:val="129E2C32"/>
    <w:rsid w:val="12A1A3CB"/>
    <w:rsid w:val="12A1B3B3"/>
    <w:rsid w:val="12A1FF98"/>
    <w:rsid w:val="12BFC99B"/>
    <w:rsid w:val="12CCB782"/>
    <w:rsid w:val="12D836D9"/>
    <w:rsid w:val="12E6B7E9"/>
    <w:rsid w:val="12EA2B6D"/>
    <w:rsid w:val="13069A21"/>
    <w:rsid w:val="13146BD3"/>
    <w:rsid w:val="131C4031"/>
    <w:rsid w:val="132410D2"/>
    <w:rsid w:val="13288A26"/>
    <w:rsid w:val="133376E3"/>
    <w:rsid w:val="13436221"/>
    <w:rsid w:val="1345E952"/>
    <w:rsid w:val="134A40A9"/>
    <w:rsid w:val="1374ABBE"/>
    <w:rsid w:val="13829576"/>
    <w:rsid w:val="13848992"/>
    <w:rsid w:val="13939955"/>
    <w:rsid w:val="13A7D35C"/>
    <w:rsid w:val="13ABDC1C"/>
    <w:rsid w:val="13C25FAA"/>
    <w:rsid w:val="13C2DD6C"/>
    <w:rsid w:val="13D15D35"/>
    <w:rsid w:val="13D6820D"/>
    <w:rsid w:val="13DCAFA6"/>
    <w:rsid w:val="13E30547"/>
    <w:rsid w:val="13E7DA29"/>
    <w:rsid w:val="13E8E933"/>
    <w:rsid w:val="13F6F3B2"/>
    <w:rsid w:val="13F9C088"/>
    <w:rsid w:val="13FBB7A1"/>
    <w:rsid w:val="140FA5EE"/>
    <w:rsid w:val="141F6B5F"/>
    <w:rsid w:val="142A1EEB"/>
    <w:rsid w:val="14317ABE"/>
    <w:rsid w:val="14382EC3"/>
    <w:rsid w:val="14402C20"/>
    <w:rsid w:val="1453A46E"/>
    <w:rsid w:val="145C258A"/>
    <w:rsid w:val="146E8678"/>
    <w:rsid w:val="1470DB16"/>
    <w:rsid w:val="1477AAA9"/>
    <w:rsid w:val="147BC1EC"/>
    <w:rsid w:val="14864AFC"/>
    <w:rsid w:val="148C8C6F"/>
    <w:rsid w:val="148FC122"/>
    <w:rsid w:val="14948480"/>
    <w:rsid w:val="14979CBE"/>
    <w:rsid w:val="14A30645"/>
    <w:rsid w:val="14A95402"/>
    <w:rsid w:val="14B057F8"/>
    <w:rsid w:val="14B551E1"/>
    <w:rsid w:val="14C61A34"/>
    <w:rsid w:val="14DE28C6"/>
    <w:rsid w:val="1506315D"/>
    <w:rsid w:val="151CA9C2"/>
    <w:rsid w:val="152F4200"/>
    <w:rsid w:val="155E6BCA"/>
    <w:rsid w:val="15639247"/>
    <w:rsid w:val="157F54F5"/>
    <w:rsid w:val="158E88BD"/>
    <w:rsid w:val="158EAE6B"/>
    <w:rsid w:val="15908A1A"/>
    <w:rsid w:val="1598381D"/>
    <w:rsid w:val="15A00FF5"/>
    <w:rsid w:val="15A2BAAB"/>
    <w:rsid w:val="15A9A6F4"/>
    <w:rsid w:val="15AC575D"/>
    <w:rsid w:val="15B53340"/>
    <w:rsid w:val="15DEF253"/>
    <w:rsid w:val="15ECD0F0"/>
    <w:rsid w:val="1608F0FE"/>
    <w:rsid w:val="161C0784"/>
    <w:rsid w:val="163EEE34"/>
    <w:rsid w:val="1658A2FF"/>
    <w:rsid w:val="165C44D5"/>
    <w:rsid w:val="16718BCC"/>
    <w:rsid w:val="1688644E"/>
    <w:rsid w:val="1699EAB2"/>
    <w:rsid w:val="169C3AD7"/>
    <w:rsid w:val="16A57A4C"/>
    <w:rsid w:val="16C2186A"/>
    <w:rsid w:val="16C5F40C"/>
    <w:rsid w:val="16C93B1B"/>
    <w:rsid w:val="16CCB1BA"/>
    <w:rsid w:val="16DF9F75"/>
    <w:rsid w:val="16E9BB5E"/>
    <w:rsid w:val="16FD5349"/>
    <w:rsid w:val="17148595"/>
    <w:rsid w:val="171B1236"/>
    <w:rsid w:val="17333776"/>
    <w:rsid w:val="1736692E"/>
    <w:rsid w:val="17371AF9"/>
    <w:rsid w:val="1742867F"/>
    <w:rsid w:val="1749FA93"/>
    <w:rsid w:val="1750096B"/>
    <w:rsid w:val="175728B8"/>
    <w:rsid w:val="176C68EB"/>
    <w:rsid w:val="1771EAEB"/>
    <w:rsid w:val="1775F92F"/>
    <w:rsid w:val="1778090A"/>
    <w:rsid w:val="177A3243"/>
    <w:rsid w:val="17819498"/>
    <w:rsid w:val="17B04A1C"/>
    <w:rsid w:val="17CD7B8A"/>
    <w:rsid w:val="17E94FF7"/>
    <w:rsid w:val="17F07703"/>
    <w:rsid w:val="17FEA2FA"/>
    <w:rsid w:val="182F54D0"/>
    <w:rsid w:val="1836365D"/>
    <w:rsid w:val="1853E70B"/>
    <w:rsid w:val="18543297"/>
    <w:rsid w:val="188BE996"/>
    <w:rsid w:val="1891E6E7"/>
    <w:rsid w:val="18996186"/>
    <w:rsid w:val="18A8F39D"/>
    <w:rsid w:val="18A9E870"/>
    <w:rsid w:val="18BD802E"/>
    <w:rsid w:val="18CBC37A"/>
    <w:rsid w:val="18CDD8A1"/>
    <w:rsid w:val="18D34F54"/>
    <w:rsid w:val="18FAD59D"/>
    <w:rsid w:val="190275B2"/>
    <w:rsid w:val="19182E17"/>
    <w:rsid w:val="19464051"/>
    <w:rsid w:val="19544C23"/>
    <w:rsid w:val="196397A8"/>
    <w:rsid w:val="1982C2EA"/>
    <w:rsid w:val="19877958"/>
    <w:rsid w:val="1987D431"/>
    <w:rsid w:val="19941268"/>
    <w:rsid w:val="199EEC4F"/>
    <w:rsid w:val="19A35C9C"/>
    <w:rsid w:val="19CB34B9"/>
    <w:rsid w:val="19CDBCC5"/>
    <w:rsid w:val="19E1C316"/>
    <w:rsid w:val="19EA5E16"/>
    <w:rsid w:val="1A08B903"/>
    <w:rsid w:val="1A36347E"/>
    <w:rsid w:val="1A40FA4C"/>
    <w:rsid w:val="1A60F18D"/>
    <w:rsid w:val="1A70A83B"/>
    <w:rsid w:val="1A85A69B"/>
    <w:rsid w:val="1A8B1B98"/>
    <w:rsid w:val="1AA6D095"/>
    <w:rsid w:val="1AB2CA18"/>
    <w:rsid w:val="1AB32884"/>
    <w:rsid w:val="1AB7ED5B"/>
    <w:rsid w:val="1ABD43B5"/>
    <w:rsid w:val="1ACBC3EB"/>
    <w:rsid w:val="1ACF18A8"/>
    <w:rsid w:val="1AD0DA94"/>
    <w:rsid w:val="1AF40517"/>
    <w:rsid w:val="1B016A59"/>
    <w:rsid w:val="1B09C0F6"/>
    <w:rsid w:val="1B24C882"/>
    <w:rsid w:val="1B3643BC"/>
    <w:rsid w:val="1B3AE657"/>
    <w:rsid w:val="1B440D33"/>
    <w:rsid w:val="1B473371"/>
    <w:rsid w:val="1B4B081E"/>
    <w:rsid w:val="1B4F3BE9"/>
    <w:rsid w:val="1B5E9D3E"/>
    <w:rsid w:val="1B604435"/>
    <w:rsid w:val="1B6392B7"/>
    <w:rsid w:val="1B6A8D98"/>
    <w:rsid w:val="1B6E0460"/>
    <w:rsid w:val="1B989B45"/>
    <w:rsid w:val="1BA2691F"/>
    <w:rsid w:val="1BB91D6E"/>
    <w:rsid w:val="1BCB4394"/>
    <w:rsid w:val="1BDDC4BF"/>
    <w:rsid w:val="1BE15E6F"/>
    <w:rsid w:val="1BE63A48"/>
    <w:rsid w:val="1C0C0AD9"/>
    <w:rsid w:val="1C1673B3"/>
    <w:rsid w:val="1C43116B"/>
    <w:rsid w:val="1C5BBF41"/>
    <w:rsid w:val="1C5EBA9A"/>
    <w:rsid w:val="1C6D6F5D"/>
    <w:rsid w:val="1C7E0FD9"/>
    <w:rsid w:val="1C922DCF"/>
    <w:rsid w:val="1CA4B424"/>
    <w:rsid w:val="1CAACE49"/>
    <w:rsid w:val="1CBCBAC8"/>
    <w:rsid w:val="1CCB8683"/>
    <w:rsid w:val="1CE31E3D"/>
    <w:rsid w:val="1D087831"/>
    <w:rsid w:val="1D112411"/>
    <w:rsid w:val="1D14BB4A"/>
    <w:rsid w:val="1D4FBF64"/>
    <w:rsid w:val="1D63C4AA"/>
    <w:rsid w:val="1D7433FC"/>
    <w:rsid w:val="1D746CAB"/>
    <w:rsid w:val="1D783CC1"/>
    <w:rsid w:val="1D7E470C"/>
    <w:rsid w:val="1D7EE9E8"/>
    <w:rsid w:val="1D8841EC"/>
    <w:rsid w:val="1D8C21D3"/>
    <w:rsid w:val="1D9D6BA5"/>
    <w:rsid w:val="1D9E0B24"/>
    <w:rsid w:val="1DB3106F"/>
    <w:rsid w:val="1DBA7EBB"/>
    <w:rsid w:val="1DBAACD0"/>
    <w:rsid w:val="1DC50DEC"/>
    <w:rsid w:val="1DFCEF6C"/>
    <w:rsid w:val="1E059EE3"/>
    <w:rsid w:val="1E16C449"/>
    <w:rsid w:val="1E36F92C"/>
    <w:rsid w:val="1E4DC163"/>
    <w:rsid w:val="1E6C895A"/>
    <w:rsid w:val="1E9462F1"/>
    <w:rsid w:val="1E9C3470"/>
    <w:rsid w:val="1EAA4B51"/>
    <w:rsid w:val="1EB2264C"/>
    <w:rsid w:val="1EC26865"/>
    <w:rsid w:val="1EDFC56E"/>
    <w:rsid w:val="1EE83909"/>
    <w:rsid w:val="1F1AC79B"/>
    <w:rsid w:val="1F1C6746"/>
    <w:rsid w:val="1F227A46"/>
    <w:rsid w:val="1F2D619A"/>
    <w:rsid w:val="1F5A082C"/>
    <w:rsid w:val="1F5DD0A9"/>
    <w:rsid w:val="1F5F8C12"/>
    <w:rsid w:val="1F6E6965"/>
    <w:rsid w:val="1F747420"/>
    <w:rsid w:val="1F766851"/>
    <w:rsid w:val="1F7BBBC0"/>
    <w:rsid w:val="1F7CD296"/>
    <w:rsid w:val="1F80F5AE"/>
    <w:rsid w:val="1FAC36FD"/>
    <w:rsid w:val="1FB1F622"/>
    <w:rsid w:val="1FB4761C"/>
    <w:rsid w:val="1FC3961D"/>
    <w:rsid w:val="1FD693AA"/>
    <w:rsid w:val="1FDA6649"/>
    <w:rsid w:val="1FE19920"/>
    <w:rsid w:val="1FFE9128"/>
    <w:rsid w:val="2004EF26"/>
    <w:rsid w:val="200747D1"/>
    <w:rsid w:val="200D4DD1"/>
    <w:rsid w:val="20183FC3"/>
    <w:rsid w:val="201E4033"/>
    <w:rsid w:val="20235D22"/>
    <w:rsid w:val="203798DB"/>
    <w:rsid w:val="203A7AA1"/>
    <w:rsid w:val="2041116F"/>
    <w:rsid w:val="20470C43"/>
    <w:rsid w:val="204D3441"/>
    <w:rsid w:val="205EE1B0"/>
    <w:rsid w:val="20603256"/>
    <w:rsid w:val="20721BDC"/>
    <w:rsid w:val="208D6E6E"/>
    <w:rsid w:val="2090D755"/>
    <w:rsid w:val="2093F40F"/>
    <w:rsid w:val="209B771E"/>
    <w:rsid w:val="20BEC881"/>
    <w:rsid w:val="20C39870"/>
    <w:rsid w:val="20E07F05"/>
    <w:rsid w:val="2102D424"/>
    <w:rsid w:val="21070129"/>
    <w:rsid w:val="2135D2BC"/>
    <w:rsid w:val="2137742A"/>
    <w:rsid w:val="2138092C"/>
    <w:rsid w:val="2138D7D5"/>
    <w:rsid w:val="2148BEF5"/>
    <w:rsid w:val="2168CFE3"/>
    <w:rsid w:val="2184EBC5"/>
    <w:rsid w:val="218E0B61"/>
    <w:rsid w:val="21AD5BB9"/>
    <w:rsid w:val="21C36BD4"/>
    <w:rsid w:val="21D7407C"/>
    <w:rsid w:val="21DC4F29"/>
    <w:rsid w:val="21DC811E"/>
    <w:rsid w:val="21DF1F2D"/>
    <w:rsid w:val="21E90B1A"/>
    <w:rsid w:val="21E9BF7E"/>
    <w:rsid w:val="21EAA16B"/>
    <w:rsid w:val="21F096FE"/>
    <w:rsid w:val="21FBE8E2"/>
    <w:rsid w:val="2219F220"/>
    <w:rsid w:val="222D9A44"/>
    <w:rsid w:val="2231FC5C"/>
    <w:rsid w:val="223472B4"/>
    <w:rsid w:val="224BA349"/>
    <w:rsid w:val="224D2730"/>
    <w:rsid w:val="22660CFA"/>
    <w:rsid w:val="227CB927"/>
    <w:rsid w:val="229CF3D6"/>
    <w:rsid w:val="22A25EF2"/>
    <w:rsid w:val="22ABA3B7"/>
    <w:rsid w:val="22F9D2AC"/>
    <w:rsid w:val="2304C2B5"/>
    <w:rsid w:val="2309D7DF"/>
    <w:rsid w:val="23152DC0"/>
    <w:rsid w:val="23187B6C"/>
    <w:rsid w:val="23187ED9"/>
    <w:rsid w:val="231CFB61"/>
    <w:rsid w:val="233092B2"/>
    <w:rsid w:val="233495C8"/>
    <w:rsid w:val="234EA8AE"/>
    <w:rsid w:val="235ABAF5"/>
    <w:rsid w:val="23847358"/>
    <w:rsid w:val="2398F1FE"/>
    <w:rsid w:val="23A6E185"/>
    <w:rsid w:val="23A91E40"/>
    <w:rsid w:val="23C0821C"/>
    <w:rsid w:val="23CE3E3B"/>
    <w:rsid w:val="23CE7F00"/>
    <w:rsid w:val="23D2B7D6"/>
    <w:rsid w:val="23F0EC46"/>
    <w:rsid w:val="240504CD"/>
    <w:rsid w:val="2408CED4"/>
    <w:rsid w:val="240C0561"/>
    <w:rsid w:val="2411D212"/>
    <w:rsid w:val="2419E68A"/>
    <w:rsid w:val="2422D527"/>
    <w:rsid w:val="242D02C7"/>
    <w:rsid w:val="242F0FDB"/>
    <w:rsid w:val="2432FEA5"/>
    <w:rsid w:val="24332030"/>
    <w:rsid w:val="2463960D"/>
    <w:rsid w:val="24680EDC"/>
    <w:rsid w:val="24C2BB20"/>
    <w:rsid w:val="24D5A383"/>
    <w:rsid w:val="24D6AD28"/>
    <w:rsid w:val="24EBF526"/>
    <w:rsid w:val="2503A475"/>
    <w:rsid w:val="250E2D28"/>
    <w:rsid w:val="251C66EC"/>
    <w:rsid w:val="2521FAF4"/>
    <w:rsid w:val="252FDB0D"/>
    <w:rsid w:val="25355D9E"/>
    <w:rsid w:val="25381290"/>
    <w:rsid w:val="254A2F3E"/>
    <w:rsid w:val="2558FCD6"/>
    <w:rsid w:val="256C5253"/>
    <w:rsid w:val="25728393"/>
    <w:rsid w:val="257D3D7B"/>
    <w:rsid w:val="25A5F520"/>
    <w:rsid w:val="25CF41D4"/>
    <w:rsid w:val="25E37DA5"/>
    <w:rsid w:val="25EFEDCA"/>
    <w:rsid w:val="25F5CA10"/>
    <w:rsid w:val="2609ABD6"/>
    <w:rsid w:val="260A8A49"/>
    <w:rsid w:val="260B3A02"/>
    <w:rsid w:val="261CFAC7"/>
    <w:rsid w:val="263B3E17"/>
    <w:rsid w:val="26525B37"/>
    <w:rsid w:val="265FBF83"/>
    <w:rsid w:val="2668BE3F"/>
    <w:rsid w:val="266B72D8"/>
    <w:rsid w:val="266C2236"/>
    <w:rsid w:val="2678C2E4"/>
    <w:rsid w:val="267C3D45"/>
    <w:rsid w:val="268AC6F6"/>
    <w:rsid w:val="268D004F"/>
    <w:rsid w:val="26B93920"/>
    <w:rsid w:val="26C00F6F"/>
    <w:rsid w:val="26DAD16E"/>
    <w:rsid w:val="26E504C0"/>
    <w:rsid w:val="26E725CC"/>
    <w:rsid w:val="26F1BAC0"/>
    <w:rsid w:val="26F5787C"/>
    <w:rsid w:val="26F5AA06"/>
    <w:rsid w:val="26F7046A"/>
    <w:rsid w:val="2718C678"/>
    <w:rsid w:val="27197813"/>
    <w:rsid w:val="27673E5E"/>
    <w:rsid w:val="2777C4A2"/>
    <w:rsid w:val="2778EEC6"/>
    <w:rsid w:val="27817167"/>
    <w:rsid w:val="27ADFCFB"/>
    <w:rsid w:val="27D61B35"/>
    <w:rsid w:val="27E73428"/>
    <w:rsid w:val="27E7594E"/>
    <w:rsid w:val="27F15DA5"/>
    <w:rsid w:val="27F9C071"/>
    <w:rsid w:val="280DB6BE"/>
    <w:rsid w:val="28102119"/>
    <w:rsid w:val="2813A946"/>
    <w:rsid w:val="2817F4D7"/>
    <w:rsid w:val="28216074"/>
    <w:rsid w:val="28348299"/>
    <w:rsid w:val="2838A4F1"/>
    <w:rsid w:val="28390E11"/>
    <w:rsid w:val="28446855"/>
    <w:rsid w:val="286A864E"/>
    <w:rsid w:val="286CAAEF"/>
    <w:rsid w:val="2870940A"/>
    <w:rsid w:val="2892A8D1"/>
    <w:rsid w:val="289C8984"/>
    <w:rsid w:val="28A3567C"/>
    <w:rsid w:val="2902C6D7"/>
    <w:rsid w:val="29115C8C"/>
    <w:rsid w:val="29166EA0"/>
    <w:rsid w:val="291A8B4C"/>
    <w:rsid w:val="2927EEA5"/>
    <w:rsid w:val="292FCD58"/>
    <w:rsid w:val="29352DD6"/>
    <w:rsid w:val="2938B30A"/>
    <w:rsid w:val="2944A9AC"/>
    <w:rsid w:val="2955518D"/>
    <w:rsid w:val="29600FD5"/>
    <w:rsid w:val="2967DCFA"/>
    <w:rsid w:val="2989EB76"/>
    <w:rsid w:val="299642F1"/>
    <w:rsid w:val="2999E05C"/>
    <w:rsid w:val="29A963FA"/>
    <w:rsid w:val="29AE4F2D"/>
    <w:rsid w:val="29D134ED"/>
    <w:rsid w:val="29FEDD5F"/>
    <w:rsid w:val="29FFA138"/>
    <w:rsid w:val="2A08B5D4"/>
    <w:rsid w:val="2A328D37"/>
    <w:rsid w:val="2A42B1B1"/>
    <w:rsid w:val="2A57C802"/>
    <w:rsid w:val="2A58FCCA"/>
    <w:rsid w:val="2A5E89AD"/>
    <w:rsid w:val="2A61DC31"/>
    <w:rsid w:val="2A8ABD80"/>
    <w:rsid w:val="2A8C1645"/>
    <w:rsid w:val="2A8FAD15"/>
    <w:rsid w:val="2A925915"/>
    <w:rsid w:val="2A98672A"/>
    <w:rsid w:val="2AAE0B8D"/>
    <w:rsid w:val="2AD0591D"/>
    <w:rsid w:val="2AF48F84"/>
    <w:rsid w:val="2AFE97B4"/>
    <w:rsid w:val="2B030FFA"/>
    <w:rsid w:val="2B09625A"/>
    <w:rsid w:val="2B1F4F7B"/>
    <w:rsid w:val="2B2141C2"/>
    <w:rsid w:val="2B26C9A7"/>
    <w:rsid w:val="2B377908"/>
    <w:rsid w:val="2B388959"/>
    <w:rsid w:val="2B3A34C6"/>
    <w:rsid w:val="2B3C4114"/>
    <w:rsid w:val="2B40DD9D"/>
    <w:rsid w:val="2B4A63CE"/>
    <w:rsid w:val="2B544936"/>
    <w:rsid w:val="2B6533EE"/>
    <w:rsid w:val="2B6B1261"/>
    <w:rsid w:val="2B6DAEAE"/>
    <w:rsid w:val="2B8389AE"/>
    <w:rsid w:val="2B9B281C"/>
    <w:rsid w:val="2BAAB18E"/>
    <w:rsid w:val="2BC00769"/>
    <w:rsid w:val="2BCB6AA1"/>
    <w:rsid w:val="2BD4C38F"/>
    <w:rsid w:val="2BD94E8D"/>
    <w:rsid w:val="2BF41B25"/>
    <w:rsid w:val="2C0544D6"/>
    <w:rsid w:val="2C283763"/>
    <w:rsid w:val="2C2D9DCC"/>
    <w:rsid w:val="2C37C009"/>
    <w:rsid w:val="2C64A733"/>
    <w:rsid w:val="2C694419"/>
    <w:rsid w:val="2C759CA6"/>
    <w:rsid w:val="2C82BB0B"/>
    <w:rsid w:val="2C887DAF"/>
    <w:rsid w:val="2CAD75BE"/>
    <w:rsid w:val="2CB6027B"/>
    <w:rsid w:val="2CC83176"/>
    <w:rsid w:val="2D174E6D"/>
    <w:rsid w:val="2D280638"/>
    <w:rsid w:val="2D29F812"/>
    <w:rsid w:val="2D4BDE25"/>
    <w:rsid w:val="2D70C556"/>
    <w:rsid w:val="2D71CE14"/>
    <w:rsid w:val="2D7378EB"/>
    <w:rsid w:val="2D88F4ED"/>
    <w:rsid w:val="2D8F7334"/>
    <w:rsid w:val="2DB83E09"/>
    <w:rsid w:val="2DBA186E"/>
    <w:rsid w:val="2DBD4E27"/>
    <w:rsid w:val="2DDAA294"/>
    <w:rsid w:val="2DE251CA"/>
    <w:rsid w:val="2E057D15"/>
    <w:rsid w:val="2E2E41E7"/>
    <w:rsid w:val="2E4A247B"/>
    <w:rsid w:val="2E531AA1"/>
    <w:rsid w:val="2E58EA94"/>
    <w:rsid w:val="2E7167F2"/>
    <w:rsid w:val="2E75AFF9"/>
    <w:rsid w:val="2E85D140"/>
    <w:rsid w:val="2E920824"/>
    <w:rsid w:val="2E94D577"/>
    <w:rsid w:val="2E96AF98"/>
    <w:rsid w:val="2EA0C512"/>
    <w:rsid w:val="2EA371B2"/>
    <w:rsid w:val="2EB02EBA"/>
    <w:rsid w:val="2EB25AEC"/>
    <w:rsid w:val="2EB8CB66"/>
    <w:rsid w:val="2EBCB871"/>
    <w:rsid w:val="2EBEAA77"/>
    <w:rsid w:val="2EC0B6C8"/>
    <w:rsid w:val="2EC6EF37"/>
    <w:rsid w:val="2EC7EC7B"/>
    <w:rsid w:val="2EE67ED5"/>
    <w:rsid w:val="2EE75D9E"/>
    <w:rsid w:val="2EEB4A16"/>
    <w:rsid w:val="2EF1011B"/>
    <w:rsid w:val="2F14E1D0"/>
    <w:rsid w:val="2F44D161"/>
    <w:rsid w:val="2F4A21B2"/>
    <w:rsid w:val="2F4C3644"/>
    <w:rsid w:val="2F4E7244"/>
    <w:rsid w:val="2F59CC59"/>
    <w:rsid w:val="2F6040EB"/>
    <w:rsid w:val="2F6B954C"/>
    <w:rsid w:val="2F6C2E0D"/>
    <w:rsid w:val="2F6EB5D3"/>
    <w:rsid w:val="2F738B1C"/>
    <w:rsid w:val="2F84037E"/>
    <w:rsid w:val="2F8ABFB1"/>
    <w:rsid w:val="2F8FCFAB"/>
    <w:rsid w:val="2FC70780"/>
    <w:rsid w:val="2FCA3349"/>
    <w:rsid w:val="2FD75570"/>
    <w:rsid w:val="2FF891F1"/>
    <w:rsid w:val="2FFF2FA4"/>
    <w:rsid w:val="30118DFC"/>
    <w:rsid w:val="30323BC0"/>
    <w:rsid w:val="303C3150"/>
    <w:rsid w:val="30426560"/>
    <w:rsid w:val="30601384"/>
    <w:rsid w:val="3063DDCE"/>
    <w:rsid w:val="3066A819"/>
    <w:rsid w:val="3095AE39"/>
    <w:rsid w:val="309B5ABA"/>
    <w:rsid w:val="30ACD5B5"/>
    <w:rsid w:val="30B46929"/>
    <w:rsid w:val="30C78F05"/>
    <w:rsid w:val="30CC53BF"/>
    <w:rsid w:val="30DA3A41"/>
    <w:rsid w:val="30DCCA1B"/>
    <w:rsid w:val="30DE919A"/>
    <w:rsid w:val="30F71316"/>
    <w:rsid w:val="30FA75E5"/>
    <w:rsid w:val="30FE8157"/>
    <w:rsid w:val="310ABF49"/>
    <w:rsid w:val="310C700F"/>
    <w:rsid w:val="310DDF5D"/>
    <w:rsid w:val="312145DD"/>
    <w:rsid w:val="3132FE8F"/>
    <w:rsid w:val="3137B48A"/>
    <w:rsid w:val="314AB063"/>
    <w:rsid w:val="314FFA62"/>
    <w:rsid w:val="315876A9"/>
    <w:rsid w:val="317E9236"/>
    <w:rsid w:val="31963BC2"/>
    <w:rsid w:val="31A27CBB"/>
    <w:rsid w:val="31A29235"/>
    <w:rsid w:val="31B2D590"/>
    <w:rsid w:val="31BEC131"/>
    <w:rsid w:val="31E6878C"/>
    <w:rsid w:val="31EAE3EC"/>
    <w:rsid w:val="3221E75B"/>
    <w:rsid w:val="3230621D"/>
    <w:rsid w:val="3230921B"/>
    <w:rsid w:val="3247CA8D"/>
    <w:rsid w:val="325FEF3C"/>
    <w:rsid w:val="3262D1A2"/>
    <w:rsid w:val="3263B1FA"/>
    <w:rsid w:val="326CC33E"/>
    <w:rsid w:val="326F1E0B"/>
    <w:rsid w:val="3270DF74"/>
    <w:rsid w:val="3271FAF3"/>
    <w:rsid w:val="32758F9E"/>
    <w:rsid w:val="327D816E"/>
    <w:rsid w:val="328C91B4"/>
    <w:rsid w:val="3298826A"/>
    <w:rsid w:val="32A484F1"/>
    <w:rsid w:val="32AC0208"/>
    <w:rsid w:val="32B1BE7B"/>
    <w:rsid w:val="32C893A2"/>
    <w:rsid w:val="32D656AF"/>
    <w:rsid w:val="33238906"/>
    <w:rsid w:val="333757D1"/>
    <w:rsid w:val="333968D3"/>
    <w:rsid w:val="33436968"/>
    <w:rsid w:val="33457529"/>
    <w:rsid w:val="33634A1E"/>
    <w:rsid w:val="33641DEF"/>
    <w:rsid w:val="33890E4E"/>
    <w:rsid w:val="33915747"/>
    <w:rsid w:val="33C959DC"/>
    <w:rsid w:val="33F08D94"/>
    <w:rsid w:val="3414F791"/>
    <w:rsid w:val="34199355"/>
    <w:rsid w:val="342C0F0F"/>
    <w:rsid w:val="343CCF69"/>
    <w:rsid w:val="343F4616"/>
    <w:rsid w:val="344F589B"/>
    <w:rsid w:val="345282FF"/>
    <w:rsid w:val="34585D47"/>
    <w:rsid w:val="3458E5DB"/>
    <w:rsid w:val="3461A9E4"/>
    <w:rsid w:val="346A7B7F"/>
    <w:rsid w:val="346E5A84"/>
    <w:rsid w:val="34766A82"/>
    <w:rsid w:val="3490171C"/>
    <w:rsid w:val="34B8D641"/>
    <w:rsid w:val="34C5506E"/>
    <w:rsid w:val="34CE3299"/>
    <w:rsid w:val="34E2395A"/>
    <w:rsid w:val="34EF130E"/>
    <w:rsid w:val="34F822B3"/>
    <w:rsid w:val="3507A47E"/>
    <w:rsid w:val="351E2994"/>
    <w:rsid w:val="351E3311"/>
    <w:rsid w:val="3544A100"/>
    <w:rsid w:val="35545459"/>
    <w:rsid w:val="3555172F"/>
    <w:rsid w:val="355DAED4"/>
    <w:rsid w:val="355F98F2"/>
    <w:rsid w:val="35634579"/>
    <w:rsid w:val="3564675A"/>
    <w:rsid w:val="356ACF62"/>
    <w:rsid w:val="35971F04"/>
    <w:rsid w:val="3597EF1E"/>
    <w:rsid w:val="35A86121"/>
    <w:rsid w:val="35B57DA8"/>
    <w:rsid w:val="35BDBC18"/>
    <w:rsid w:val="35C8ACB3"/>
    <w:rsid w:val="35F57244"/>
    <w:rsid w:val="35FD8BFB"/>
    <w:rsid w:val="360218C4"/>
    <w:rsid w:val="361482C2"/>
    <w:rsid w:val="3621BABC"/>
    <w:rsid w:val="363DF6F3"/>
    <w:rsid w:val="3641C718"/>
    <w:rsid w:val="365041C9"/>
    <w:rsid w:val="36656942"/>
    <w:rsid w:val="366B1C09"/>
    <w:rsid w:val="36915176"/>
    <w:rsid w:val="369DEA66"/>
    <w:rsid w:val="36C9BC5C"/>
    <w:rsid w:val="36D540A1"/>
    <w:rsid w:val="36EAD1E5"/>
    <w:rsid w:val="3702E448"/>
    <w:rsid w:val="3714EEE9"/>
    <w:rsid w:val="3737FCF9"/>
    <w:rsid w:val="3739A312"/>
    <w:rsid w:val="37529315"/>
    <w:rsid w:val="37536263"/>
    <w:rsid w:val="37652E4B"/>
    <w:rsid w:val="3768D831"/>
    <w:rsid w:val="37751A27"/>
    <w:rsid w:val="378BA704"/>
    <w:rsid w:val="378F5BA0"/>
    <w:rsid w:val="3790E337"/>
    <w:rsid w:val="37946F09"/>
    <w:rsid w:val="3798E4BD"/>
    <w:rsid w:val="379AF793"/>
    <w:rsid w:val="37A21D2F"/>
    <w:rsid w:val="37AE3A54"/>
    <w:rsid w:val="37B356B6"/>
    <w:rsid w:val="37B793AE"/>
    <w:rsid w:val="37BA640B"/>
    <w:rsid w:val="37BD2D16"/>
    <w:rsid w:val="37D460C9"/>
    <w:rsid w:val="37F21417"/>
    <w:rsid w:val="37F37C9C"/>
    <w:rsid w:val="38009FA3"/>
    <w:rsid w:val="3804008B"/>
    <w:rsid w:val="380438B0"/>
    <w:rsid w:val="380688F9"/>
    <w:rsid w:val="3818C74F"/>
    <w:rsid w:val="381B2C2E"/>
    <w:rsid w:val="382A4B2A"/>
    <w:rsid w:val="382A7567"/>
    <w:rsid w:val="382C2EC1"/>
    <w:rsid w:val="383DC52A"/>
    <w:rsid w:val="38473844"/>
    <w:rsid w:val="38481BF3"/>
    <w:rsid w:val="385142FF"/>
    <w:rsid w:val="387B2A09"/>
    <w:rsid w:val="387EF188"/>
    <w:rsid w:val="3886FD73"/>
    <w:rsid w:val="38893A56"/>
    <w:rsid w:val="38A2AA0C"/>
    <w:rsid w:val="38A6DE50"/>
    <w:rsid w:val="38B458F7"/>
    <w:rsid w:val="38E1DAA7"/>
    <w:rsid w:val="38E35657"/>
    <w:rsid w:val="38E707AB"/>
    <w:rsid w:val="38F365D3"/>
    <w:rsid w:val="390D2A80"/>
    <w:rsid w:val="3914F876"/>
    <w:rsid w:val="3916DAE7"/>
    <w:rsid w:val="3948DBB3"/>
    <w:rsid w:val="39518D45"/>
    <w:rsid w:val="39630493"/>
    <w:rsid w:val="396CC868"/>
    <w:rsid w:val="3971C350"/>
    <w:rsid w:val="3977D7AA"/>
    <w:rsid w:val="39ACCDF7"/>
    <w:rsid w:val="39BBBCEC"/>
    <w:rsid w:val="39C1E8B8"/>
    <w:rsid w:val="39C33162"/>
    <w:rsid w:val="39CF2B41"/>
    <w:rsid w:val="39D1E102"/>
    <w:rsid w:val="39DA4CCF"/>
    <w:rsid w:val="39F7A44D"/>
    <w:rsid w:val="39FBBF76"/>
    <w:rsid w:val="3A0B3747"/>
    <w:rsid w:val="3A203A5D"/>
    <w:rsid w:val="3A25B7DD"/>
    <w:rsid w:val="3A29C215"/>
    <w:rsid w:val="3A30811B"/>
    <w:rsid w:val="3A35D50C"/>
    <w:rsid w:val="3A393A85"/>
    <w:rsid w:val="3A47A7D2"/>
    <w:rsid w:val="3A51791D"/>
    <w:rsid w:val="3A52DD95"/>
    <w:rsid w:val="3A6A9C7A"/>
    <w:rsid w:val="3A7052DB"/>
    <w:rsid w:val="3A7ACA12"/>
    <w:rsid w:val="3A88AB8B"/>
    <w:rsid w:val="3A8B8802"/>
    <w:rsid w:val="3A943581"/>
    <w:rsid w:val="3A9D1017"/>
    <w:rsid w:val="3AAF4EFF"/>
    <w:rsid w:val="3AB5D291"/>
    <w:rsid w:val="3ACED90C"/>
    <w:rsid w:val="3B062FA1"/>
    <w:rsid w:val="3B0A5159"/>
    <w:rsid w:val="3B11D54D"/>
    <w:rsid w:val="3B1A5F67"/>
    <w:rsid w:val="3B46206D"/>
    <w:rsid w:val="3B489BA7"/>
    <w:rsid w:val="3B4DE940"/>
    <w:rsid w:val="3B51A2E6"/>
    <w:rsid w:val="3B6DEEC0"/>
    <w:rsid w:val="3BA49DBC"/>
    <w:rsid w:val="3BA57FA8"/>
    <w:rsid w:val="3BA9BA5D"/>
    <w:rsid w:val="3BD1BF12"/>
    <w:rsid w:val="3BDCEF47"/>
    <w:rsid w:val="3BDE3B4A"/>
    <w:rsid w:val="3BE70830"/>
    <w:rsid w:val="3C195A23"/>
    <w:rsid w:val="3C1ECAF2"/>
    <w:rsid w:val="3C396F26"/>
    <w:rsid w:val="3C43E8F8"/>
    <w:rsid w:val="3C4A7A99"/>
    <w:rsid w:val="3C5B75D6"/>
    <w:rsid w:val="3C5FA5EE"/>
    <w:rsid w:val="3C80FD52"/>
    <w:rsid w:val="3C943B60"/>
    <w:rsid w:val="3CAD8255"/>
    <w:rsid w:val="3CAF7D82"/>
    <w:rsid w:val="3CB10B39"/>
    <w:rsid w:val="3CBD6D87"/>
    <w:rsid w:val="3CC6501D"/>
    <w:rsid w:val="3CC82ACA"/>
    <w:rsid w:val="3CDC089E"/>
    <w:rsid w:val="3CEDBC1E"/>
    <w:rsid w:val="3CFF1E41"/>
    <w:rsid w:val="3D02D515"/>
    <w:rsid w:val="3D0B4C89"/>
    <w:rsid w:val="3D0C6247"/>
    <w:rsid w:val="3D16B3BC"/>
    <w:rsid w:val="3D18B461"/>
    <w:rsid w:val="3D210D09"/>
    <w:rsid w:val="3D24F46C"/>
    <w:rsid w:val="3D25DFBB"/>
    <w:rsid w:val="3D4C9F14"/>
    <w:rsid w:val="3D712F8B"/>
    <w:rsid w:val="3D8F8A92"/>
    <w:rsid w:val="3DA34F71"/>
    <w:rsid w:val="3DBC8E9D"/>
    <w:rsid w:val="3DC05736"/>
    <w:rsid w:val="3DE449B6"/>
    <w:rsid w:val="3DF310C5"/>
    <w:rsid w:val="3DFA3AC6"/>
    <w:rsid w:val="3DFCE04F"/>
    <w:rsid w:val="3E141DC3"/>
    <w:rsid w:val="3E169C5A"/>
    <w:rsid w:val="3E242E81"/>
    <w:rsid w:val="3E4C0948"/>
    <w:rsid w:val="3E551569"/>
    <w:rsid w:val="3E6B9468"/>
    <w:rsid w:val="3E80B77D"/>
    <w:rsid w:val="3E90E428"/>
    <w:rsid w:val="3E94434E"/>
    <w:rsid w:val="3EAA1144"/>
    <w:rsid w:val="3EBF1A42"/>
    <w:rsid w:val="3EC545AA"/>
    <w:rsid w:val="3ECB8E80"/>
    <w:rsid w:val="3ECF69F9"/>
    <w:rsid w:val="3ED1C9F1"/>
    <w:rsid w:val="3ED48141"/>
    <w:rsid w:val="3ED72D6E"/>
    <w:rsid w:val="3EF7C4E3"/>
    <w:rsid w:val="3EFE03C1"/>
    <w:rsid w:val="3F075CB1"/>
    <w:rsid w:val="3F0ABC35"/>
    <w:rsid w:val="3F1BF7F3"/>
    <w:rsid w:val="3F2B64AE"/>
    <w:rsid w:val="3F2F703E"/>
    <w:rsid w:val="3F321989"/>
    <w:rsid w:val="3F4A0389"/>
    <w:rsid w:val="3F512640"/>
    <w:rsid w:val="3F523751"/>
    <w:rsid w:val="3F5C8B5E"/>
    <w:rsid w:val="3F7A2FA4"/>
    <w:rsid w:val="3F7D6D62"/>
    <w:rsid w:val="3F7FD111"/>
    <w:rsid w:val="3F88938E"/>
    <w:rsid w:val="3F91291E"/>
    <w:rsid w:val="3F9AD936"/>
    <w:rsid w:val="3F9B8323"/>
    <w:rsid w:val="3FBFF882"/>
    <w:rsid w:val="3FCC7477"/>
    <w:rsid w:val="3FCCBBCE"/>
    <w:rsid w:val="3FCF34E3"/>
    <w:rsid w:val="3FE3477C"/>
    <w:rsid w:val="400833B5"/>
    <w:rsid w:val="400C45DA"/>
    <w:rsid w:val="401C9BA3"/>
    <w:rsid w:val="4020CC0D"/>
    <w:rsid w:val="402825C4"/>
    <w:rsid w:val="402CF29C"/>
    <w:rsid w:val="40483BEC"/>
    <w:rsid w:val="404A5F5A"/>
    <w:rsid w:val="40526D47"/>
    <w:rsid w:val="407E9C66"/>
    <w:rsid w:val="40A03C49"/>
    <w:rsid w:val="40A621B1"/>
    <w:rsid w:val="40AAC826"/>
    <w:rsid w:val="40B8B764"/>
    <w:rsid w:val="40BA6F97"/>
    <w:rsid w:val="40CE5C90"/>
    <w:rsid w:val="40D99FDA"/>
    <w:rsid w:val="40DC1444"/>
    <w:rsid w:val="40DCA2F8"/>
    <w:rsid w:val="40FBA909"/>
    <w:rsid w:val="40FE35BA"/>
    <w:rsid w:val="410EE37B"/>
    <w:rsid w:val="416441BC"/>
    <w:rsid w:val="416C1AB9"/>
    <w:rsid w:val="416E4FD8"/>
    <w:rsid w:val="4189A9FB"/>
    <w:rsid w:val="41ACC80A"/>
    <w:rsid w:val="41DDBA9A"/>
    <w:rsid w:val="41EEAA1F"/>
    <w:rsid w:val="42248B6B"/>
    <w:rsid w:val="423B670B"/>
    <w:rsid w:val="42490F68"/>
    <w:rsid w:val="425AC8FE"/>
    <w:rsid w:val="4262F0C8"/>
    <w:rsid w:val="429A15E9"/>
    <w:rsid w:val="42AB9963"/>
    <w:rsid w:val="42BA9072"/>
    <w:rsid w:val="42DB444E"/>
    <w:rsid w:val="42E1E1A1"/>
    <w:rsid w:val="42F5DC89"/>
    <w:rsid w:val="42FCCEC8"/>
    <w:rsid w:val="43022C39"/>
    <w:rsid w:val="43082D13"/>
    <w:rsid w:val="4315ED0C"/>
    <w:rsid w:val="4324DA20"/>
    <w:rsid w:val="432C4E97"/>
    <w:rsid w:val="432EB776"/>
    <w:rsid w:val="433F0A61"/>
    <w:rsid w:val="4348F84B"/>
    <w:rsid w:val="43545216"/>
    <w:rsid w:val="435CB0EC"/>
    <w:rsid w:val="43B256BB"/>
    <w:rsid w:val="43C1AC46"/>
    <w:rsid w:val="43CBE258"/>
    <w:rsid w:val="43E05199"/>
    <w:rsid w:val="43F8E5F2"/>
    <w:rsid w:val="440247F3"/>
    <w:rsid w:val="44090948"/>
    <w:rsid w:val="44394CC6"/>
    <w:rsid w:val="443D340A"/>
    <w:rsid w:val="44535B0A"/>
    <w:rsid w:val="445673F3"/>
    <w:rsid w:val="4459A346"/>
    <w:rsid w:val="445F79F3"/>
    <w:rsid w:val="446CDF25"/>
    <w:rsid w:val="447C048E"/>
    <w:rsid w:val="44A4BD80"/>
    <w:rsid w:val="44AC14BC"/>
    <w:rsid w:val="44AE1769"/>
    <w:rsid w:val="44B2E4A2"/>
    <w:rsid w:val="44B8456D"/>
    <w:rsid w:val="44C99F8B"/>
    <w:rsid w:val="44D3C6BC"/>
    <w:rsid w:val="44D53FC8"/>
    <w:rsid w:val="44EB12E7"/>
    <w:rsid w:val="44EBD061"/>
    <w:rsid w:val="44FA69A6"/>
    <w:rsid w:val="450BA2FA"/>
    <w:rsid w:val="4514FE27"/>
    <w:rsid w:val="4534A66A"/>
    <w:rsid w:val="45549C56"/>
    <w:rsid w:val="455C890C"/>
    <w:rsid w:val="4582CF32"/>
    <w:rsid w:val="458EEC68"/>
    <w:rsid w:val="459A3B10"/>
    <w:rsid w:val="459BF9F3"/>
    <w:rsid w:val="45B43DB5"/>
    <w:rsid w:val="45B6B732"/>
    <w:rsid w:val="45B8282B"/>
    <w:rsid w:val="45D2BC42"/>
    <w:rsid w:val="45DE8001"/>
    <w:rsid w:val="45F3CE30"/>
    <w:rsid w:val="45FD5897"/>
    <w:rsid w:val="45FEE268"/>
    <w:rsid w:val="46010083"/>
    <w:rsid w:val="4607600D"/>
    <w:rsid w:val="460CC223"/>
    <w:rsid w:val="462F3A06"/>
    <w:rsid w:val="463A0A21"/>
    <w:rsid w:val="4645D6E9"/>
    <w:rsid w:val="464A3873"/>
    <w:rsid w:val="464DF647"/>
    <w:rsid w:val="466A40DC"/>
    <w:rsid w:val="466EBA4B"/>
    <w:rsid w:val="467E1363"/>
    <w:rsid w:val="468301D8"/>
    <w:rsid w:val="469797C5"/>
    <w:rsid w:val="46A9BFA6"/>
    <w:rsid w:val="46B391C2"/>
    <w:rsid w:val="46C04609"/>
    <w:rsid w:val="46CBB890"/>
    <w:rsid w:val="46CEA8CD"/>
    <w:rsid w:val="46D2DAF1"/>
    <w:rsid w:val="46E65EF7"/>
    <w:rsid w:val="47006BBE"/>
    <w:rsid w:val="47030C55"/>
    <w:rsid w:val="4727187C"/>
    <w:rsid w:val="472A47FA"/>
    <w:rsid w:val="473AFE0C"/>
    <w:rsid w:val="474E7319"/>
    <w:rsid w:val="475FD3D4"/>
    <w:rsid w:val="4767901E"/>
    <w:rsid w:val="4778B671"/>
    <w:rsid w:val="47797E62"/>
    <w:rsid w:val="47884962"/>
    <w:rsid w:val="47AB44D6"/>
    <w:rsid w:val="47B5A12E"/>
    <w:rsid w:val="47DD1DA0"/>
    <w:rsid w:val="47DDFA77"/>
    <w:rsid w:val="47E3F070"/>
    <w:rsid w:val="47FECDBA"/>
    <w:rsid w:val="480C0FB5"/>
    <w:rsid w:val="48337DA0"/>
    <w:rsid w:val="483D3193"/>
    <w:rsid w:val="48471703"/>
    <w:rsid w:val="4857E73A"/>
    <w:rsid w:val="486BB5FD"/>
    <w:rsid w:val="486BE71C"/>
    <w:rsid w:val="48908AD3"/>
    <w:rsid w:val="48A5E34E"/>
    <w:rsid w:val="48C44F55"/>
    <w:rsid w:val="48EC3139"/>
    <w:rsid w:val="48F4A4BB"/>
    <w:rsid w:val="49270E52"/>
    <w:rsid w:val="492B79E6"/>
    <w:rsid w:val="492BE9FE"/>
    <w:rsid w:val="4932E999"/>
    <w:rsid w:val="4935D33D"/>
    <w:rsid w:val="4945E6C3"/>
    <w:rsid w:val="49527E5C"/>
    <w:rsid w:val="4964CE77"/>
    <w:rsid w:val="49788F4B"/>
    <w:rsid w:val="498C13EE"/>
    <w:rsid w:val="49A4F8F2"/>
    <w:rsid w:val="49BDDF76"/>
    <w:rsid w:val="49CCD18D"/>
    <w:rsid w:val="49D91A37"/>
    <w:rsid w:val="49DA0DBE"/>
    <w:rsid w:val="49DCAAB3"/>
    <w:rsid w:val="49F227C1"/>
    <w:rsid w:val="4A10F8BA"/>
    <w:rsid w:val="4A163409"/>
    <w:rsid w:val="4A1AC4F3"/>
    <w:rsid w:val="4A53839A"/>
    <w:rsid w:val="4AAB7953"/>
    <w:rsid w:val="4AD1C631"/>
    <w:rsid w:val="4AD93DDF"/>
    <w:rsid w:val="4AE5B70B"/>
    <w:rsid w:val="4AF5F82D"/>
    <w:rsid w:val="4B0C03E8"/>
    <w:rsid w:val="4B115950"/>
    <w:rsid w:val="4B2417C2"/>
    <w:rsid w:val="4B246060"/>
    <w:rsid w:val="4B48F1CB"/>
    <w:rsid w:val="4B67AC3D"/>
    <w:rsid w:val="4B6FC65A"/>
    <w:rsid w:val="4B78A9AA"/>
    <w:rsid w:val="4B7C3891"/>
    <w:rsid w:val="4B92C8B1"/>
    <w:rsid w:val="4B9AE9BD"/>
    <w:rsid w:val="4B9AEDF4"/>
    <w:rsid w:val="4B9EC38D"/>
    <w:rsid w:val="4BB13684"/>
    <w:rsid w:val="4BB88325"/>
    <w:rsid w:val="4BC53EF3"/>
    <w:rsid w:val="4BCA4DB5"/>
    <w:rsid w:val="4BD1B998"/>
    <w:rsid w:val="4BD23EE6"/>
    <w:rsid w:val="4BD62F91"/>
    <w:rsid w:val="4BE5216C"/>
    <w:rsid w:val="4BF4BF5B"/>
    <w:rsid w:val="4C0D05C8"/>
    <w:rsid w:val="4C15189D"/>
    <w:rsid w:val="4C1C2289"/>
    <w:rsid w:val="4C224385"/>
    <w:rsid w:val="4C2759FF"/>
    <w:rsid w:val="4C33EC2F"/>
    <w:rsid w:val="4C34768B"/>
    <w:rsid w:val="4C380AC9"/>
    <w:rsid w:val="4C3ED113"/>
    <w:rsid w:val="4C3F99F9"/>
    <w:rsid w:val="4C64CA26"/>
    <w:rsid w:val="4C67ADCA"/>
    <w:rsid w:val="4C73EDC1"/>
    <w:rsid w:val="4C78EA75"/>
    <w:rsid w:val="4C7C6B08"/>
    <w:rsid w:val="4CA19CC6"/>
    <w:rsid w:val="4CB2C782"/>
    <w:rsid w:val="4CEE8277"/>
    <w:rsid w:val="4D1FC91A"/>
    <w:rsid w:val="4D323F23"/>
    <w:rsid w:val="4D39782C"/>
    <w:rsid w:val="4D42F257"/>
    <w:rsid w:val="4D440E64"/>
    <w:rsid w:val="4D44B9FA"/>
    <w:rsid w:val="4D712BE6"/>
    <w:rsid w:val="4DA2CC7F"/>
    <w:rsid w:val="4DA90804"/>
    <w:rsid w:val="4DA9889B"/>
    <w:rsid w:val="4DB1AC4C"/>
    <w:rsid w:val="4DC21661"/>
    <w:rsid w:val="4DFAAF55"/>
    <w:rsid w:val="4DFB77A1"/>
    <w:rsid w:val="4DFBDC3D"/>
    <w:rsid w:val="4DFFF1EF"/>
    <w:rsid w:val="4E0007BE"/>
    <w:rsid w:val="4E0BF01B"/>
    <w:rsid w:val="4E14173B"/>
    <w:rsid w:val="4E2FE902"/>
    <w:rsid w:val="4E377023"/>
    <w:rsid w:val="4E5DF2A0"/>
    <w:rsid w:val="4E7F8CE0"/>
    <w:rsid w:val="4E9E20DD"/>
    <w:rsid w:val="4EA51CFF"/>
    <w:rsid w:val="4EAEE16B"/>
    <w:rsid w:val="4EC06B33"/>
    <w:rsid w:val="4EC0D995"/>
    <w:rsid w:val="4ED0EEDE"/>
    <w:rsid w:val="4EE8ECDC"/>
    <w:rsid w:val="4EF3CFA1"/>
    <w:rsid w:val="4EFB8011"/>
    <w:rsid w:val="4EFCF5B2"/>
    <w:rsid w:val="4F026FC4"/>
    <w:rsid w:val="4F054E3A"/>
    <w:rsid w:val="4F189A1D"/>
    <w:rsid w:val="4F1C37FD"/>
    <w:rsid w:val="4F209BB4"/>
    <w:rsid w:val="4F22217D"/>
    <w:rsid w:val="4F2C7ECC"/>
    <w:rsid w:val="4F385930"/>
    <w:rsid w:val="4F4464A0"/>
    <w:rsid w:val="4F4D2AD0"/>
    <w:rsid w:val="4F8A0D57"/>
    <w:rsid w:val="4F8C4426"/>
    <w:rsid w:val="4FA0DE0F"/>
    <w:rsid w:val="4FD38783"/>
    <w:rsid w:val="4FEAC991"/>
    <w:rsid w:val="500A542A"/>
    <w:rsid w:val="5039E1AF"/>
    <w:rsid w:val="5045BE51"/>
    <w:rsid w:val="50579121"/>
    <w:rsid w:val="506FE8B3"/>
    <w:rsid w:val="5094AD0D"/>
    <w:rsid w:val="509D57FD"/>
    <w:rsid w:val="50A6A28E"/>
    <w:rsid w:val="50ABBD93"/>
    <w:rsid w:val="50D9BAB7"/>
    <w:rsid w:val="50DF2C42"/>
    <w:rsid w:val="50EB658D"/>
    <w:rsid w:val="50F245DD"/>
    <w:rsid w:val="50FCC047"/>
    <w:rsid w:val="5103093F"/>
    <w:rsid w:val="51045D0C"/>
    <w:rsid w:val="51163896"/>
    <w:rsid w:val="511E9FAD"/>
    <w:rsid w:val="512E593E"/>
    <w:rsid w:val="51307982"/>
    <w:rsid w:val="5148397A"/>
    <w:rsid w:val="514E3D02"/>
    <w:rsid w:val="5154CB40"/>
    <w:rsid w:val="5155CC9B"/>
    <w:rsid w:val="515CE68C"/>
    <w:rsid w:val="51640462"/>
    <w:rsid w:val="5170EA4E"/>
    <w:rsid w:val="51714872"/>
    <w:rsid w:val="518E5600"/>
    <w:rsid w:val="51A548EE"/>
    <w:rsid w:val="51AD9F0A"/>
    <w:rsid w:val="51BE1A07"/>
    <w:rsid w:val="51CFC340"/>
    <w:rsid w:val="51D88108"/>
    <w:rsid w:val="51EE4E0B"/>
    <w:rsid w:val="51F87F2D"/>
    <w:rsid w:val="5222565A"/>
    <w:rsid w:val="52287A6F"/>
    <w:rsid w:val="5229A05C"/>
    <w:rsid w:val="523AC216"/>
    <w:rsid w:val="526420AF"/>
    <w:rsid w:val="5293C8D1"/>
    <w:rsid w:val="529A110C"/>
    <w:rsid w:val="529F50A9"/>
    <w:rsid w:val="52A1FF4D"/>
    <w:rsid w:val="52A40727"/>
    <w:rsid w:val="52B27A73"/>
    <w:rsid w:val="52BCCF19"/>
    <w:rsid w:val="52BEDA4E"/>
    <w:rsid w:val="52D78AB0"/>
    <w:rsid w:val="52F34647"/>
    <w:rsid w:val="5303D0D2"/>
    <w:rsid w:val="5319D200"/>
    <w:rsid w:val="5323E522"/>
    <w:rsid w:val="533D5F6D"/>
    <w:rsid w:val="53439582"/>
    <w:rsid w:val="53454426"/>
    <w:rsid w:val="535D25E8"/>
    <w:rsid w:val="53613F7B"/>
    <w:rsid w:val="5366DF55"/>
    <w:rsid w:val="536CE921"/>
    <w:rsid w:val="53789BD7"/>
    <w:rsid w:val="537D5C0E"/>
    <w:rsid w:val="537ED83B"/>
    <w:rsid w:val="53895D2A"/>
    <w:rsid w:val="538F3A41"/>
    <w:rsid w:val="53CEF77F"/>
    <w:rsid w:val="53D174A1"/>
    <w:rsid w:val="53D9B193"/>
    <w:rsid w:val="5403A205"/>
    <w:rsid w:val="5411198F"/>
    <w:rsid w:val="54120330"/>
    <w:rsid w:val="541D0A41"/>
    <w:rsid w:val="544CD1A3"/>
    <w:rsid w:val="5455841A"/>
    <w:rsid w:val="545D48B9"/>
    <w:rsid w:val="54769E73"/>
    <w:rsid w:val="54871CF0"/>
    <w:rsid w:val="5488ECC8"/>
    <w:rsid w:val="54909829"/>
    <w:rsid w:val="54A0A73F"/>
    <w:rsid w:val="54A41AD4"/>
    <w:rsid w:val="54AEED1F"/>
    <w:rsid w:val="54F6B015"/>
    <w:rsid w:val="5514693B"/>
    <w:rsid w:val="55165E93"/>
    <w:rsid w:val="5517CFFA"/>
    <w:rsid w:val="5527A1B7"/>
    <w:rsid w:val="5527C446"/>
    <w:rsid w:val="553119EA"/>
    <w:rsid w:val="554BB598"/>
    <w:rsid w:val="55573A1A"/>
    <w:rsid w:val="555D956C"/>
    <w:rsid w:val="55779544"/>
    <w:rsid w:val="558406F2"/>
    <w:rsid w:val="5594BAC9"/>
    <w:rsid w:val="559C6880"/>
    <w:rsid w:val="55A73EFD"/>
    <w:rsid w:val="55CA56D4"/>
    <w:rsid w:val="55F05244"/>
    <w:rsid w:val="55F76E6E"/>
    <w:rsid w:val="55FF00A1"/>
    <w:rsid w:val="56241AF5"/>
    <w:rsid w:val="562F3BA2"/>
    <w:rsid w:val="562F3E49"/>
    <w:rsid w:val="56552951"/>
    <w:rsid w:val="5661E4D9"/>
    <w:rsid w:val="5662595A"/>
    <w:rsid w:val="568A42B1"/>
    <w:rsid w:val="569A8584"/>
    <w:rsid w:val="569B0471"/>
    <w:rsid w:val="56A9E065"/>
    <w:rsid w:val="56C860DB"/>
    <w:rsid w:val="56D2737B"/>
    <w:rsid w:val="56D441CF"/>
    <w:rsid w:val="56E2340B"/>
    <w:rsid w:val="56F07519"/>
    <w:rsid w:val="56FB1C89"/>
    <w:rsid w:val="57163468"/>
    <w:rsid w:val="5721BB76"/>
    <w:rsid w:val="572B05EA"/>
    <w:rsid w:val="572C2E46"/>
    <w:rsid w:val="572FF684"/>
    <w:rsid w:val="57312227"/>
    <w:rsid w:val="573B5E81"/>
    <w:rsid w:val="573DDD86"/>
    <w:rsid w:val="57553D61"/>
    <w:rsid w:val="575AA9CC"/>
    <w:rsid w:val="5772C5F1"/>
    <w:rsid w:val="5776FF89"/>
    <w:rsid w:val="57844154"/>
    <w:rsid w:val="57AB944D"/>
    <w:rsid w:val="57E229B1"/>
    <w:rsid w:val="57F074BB"/>
    <w:rsid w:val="57F321AD"/>
    <w:rsid w:val="57F42AF7"/>
    <w:rsid w:val="581559CB"/>
    <w:rsid w:val="582F7266"/>
    <w:rsid w:val="5841E0DE"/>
    <w:rsid w:val="584CD446"/>
    <w:rsid w:val="5861C9D3"/>
    <w:rsid w:val="5887F65A"/>
    <w:rsid w:val="58ADDB85"/>
    <w:rsid w:val="58AF27F2"/>
    <w:rsid w:val="58B4B299"/>
    <w:rsid w:val="58B5E178"/>
    <w:rsid w:val="58BCA66B"/>
    <w:rsid w:val="58C55F70"/>
    <w:rsid w:val="58E8B568"/>
    <w:rsid w:val="58F4D6D5"/>
    <w:rsid w:val="5911B6A1"/>
    <w:rsid w:val="591939C6"/>
    <w:rsid w:val="591E4B55"/>
    <w:rsid w:val="5927BB64"/>
    <w:rsid w:val="59303BDB"/>
    <w:rsid w:val="593090E9"/>
    <w:rsid w:val="5937EBB6"/>
    <w:rsid w:val="5938D56A"/>
    <w:rsid w:val="595AA6AA"/>
    <w:rsid w:val="5970E670"/>
    <w:rsid w:val="5985B3D4"/>
    <w:rsid w:val="598D06C0"/>
    <w:rsid w:val="5997A8BE"/>
    <w:rsid w:val="599B71ED"/>
    <w:rsid w:val="59A8A03E"/>
    <w:rsid w:val="59BB7B6E"/>
    <w:rsid w:val="59C5369E"/>
    <w:rsid w:val="59C56929"/>
    <w:rsid w:val="59CDE907"/>
    <w:rsid w:val="59D74197"/>
    <w:rsid w:val="59E4BF40"/>
    <w:rsid w:val="59E83088"/>
    <w:rsid w:val="5A03BEB1"/>
    <w:rsid w:val="5A091FDD"/>
    <w:rsid w:val="5A171D50"/>
    <w:rsid w:val="5A2BED39"/>
    <w:rsid w:val="5A32B9D6"/>
    <w:rsid w:val="5A3A5B2C"/>
    <w:rsid w:val="5A5F7B48"/>
    <w:rsid w:val="5A771997"/>
    <w:rsid w:val="5A82EF98"/>
    <w:rsid w:val="5A885550"/>
    <w:rsid w:val="5A936A2E"/>
    <w:rsid w:val="5AAF7DCC"/>
    <w:rsid w:val="5ABDFB1E"/>
    <w:rsid w:val="5AC05793"/>
    <w:rsid w:val="5AC73CDC"/>
    <w:rsid w:val="5ACECE24"/>
    <w:rsid w:val="5AE96C7A"/>
    <w:rsid w:val="5B0EF021"/>
    <w:rsid w:val="5B1EE80F"/>
    <w:rsid w:val="5B463D87"/>
    <w:rsid w:val="5B52C9A1"/>
    <w:rsid w:val="5B5AA52F"/>
    <w:rsid w:val="5B7BDADA"/>
    <w:rsid w:val="5B9C3E1E"/>
    <w:rsid w:val="5B9DC3C1"/>
    <w:rsid w:val="5BA428BC"/>
    <w:rsid w:val="5BB29911"/>
    <w:rsid w:val="5BBD8D9C"/>
    <w:rsid w:val="5BBD98D0"/>
    <w:rsid w:val="5BD29F19"/>
    <w:rsid w:val="5BDB9ED0"/>
    <w:rsid w:val="5BDBB244"/>
    <w:rsid w:val="5BECFECD"/>
    <w:rsid w:val="5C09EBF9"/>
    <w:rsid w:val="5C546A74"/>
    <w:rsid w:val="5C716717"/>
    <w:rsid w:val="5C9752E7"/>
    <w:rsid w:val="5C9E6300"/>
    <w:rsid w:val="5CA4A121"/>
    <w:rsid w:val="5CA95186"/>
    <w:rsid w:val="5CC59B03"/>
    <w:rsid w:val="5CD40442"/>
    <w:rsid w:val="5D0B0FF6"/>
    <w:rsid w:val="5D16D2C3"/>
    <w:rsid w:val="5D6BC79C"/>
    <w:rsid w:val="5D916784"/>
    <w:rsid w:val="5D988E55"/>
    <w:rsid w:val="5DA61008"/>
    <w:rsid w:val="5DAB68AB"/>
    <w:rsid w:val="5DBEAD60"/>
    <w:rsid w:val="5DD2DD17"/>
    <w:rsid w:val="5DDF96CD"/>
    <w:rsid w:val="5DE9A95A"/>
    <w:rsid w:val="5DFDD33C"/>
    <w:rsid w:val="5E0E1522"/>
    <w:rsid w:val="5E132E1D"/>
    <w:rsid w:val="5E4EA1E5"/>
    <w:rsid w:val="5E57F214"/>
    <w:rsid w:val="5E595E4A"/>
    <w:rsid w:val="5E782693"/>
    <w:rsid w:val="5E8B9368"/>
    <w:rsid w:val="5E9383F2"/>
    <w:rsid w:val="5E97A0AE"/>
    <w:rsid w:val="5EA77A1D"/>
    <w:rsid w:val="5EBA7FFF"/>
    <w:rsid w:val="5EBB1F83"/>
    <w:rsid w:val="5ED365CC"/>
    <w:rsid w:val="5EF57632"/>
    <w:rsid w:val="5F0E9379"/>
    <w:rsid w:val="5F69FD04"/>
    <w:rsid w:val="5F74BC88"/>
    <w:rsid w:val="5F8D3A49"/>
    <w:rsid w:val="5FA8FC75"/>
    <w:rsid w:val="5FBA1CDA"/>
    <w:rsid w:val="5FBCE62E"/>
    <w:rsid w:val="5FC1A002"/>
    <w:rsid w:val="5FC508B9"/>
    <w:rsid w:val="5FEBD93B"/>
    <w:rsid w:val="6017D1EA"/>
    <w:rsid w:val="6020A4E7"/>
    <w:rsid w:val="604032EA"/>
    <w:rsid w:val="60484B71"/>
    <w:rsid w:val="604DB462"/>
    <w:rsid w:val="608BE16E"/>
    <w:rsid w:val="60AC41DC"/>
    <w:rsid w:val="60BA7A70"/>
    <w:rsid w:val="60C126E9"/>
    <w:rsid w:val="60C45FD2"/>
    <w:rsid w:val="60D025CF"/>
    <w:rsid w:val="60D0725C"/>
    <w:rsid w:val="60FD17F2"/>
    <w:rsid w:val="6104F42D"/>
    <w:rsid w:val="610B9015"/>
    <w:rsid w:val="610E32CC"/>
    <w:rsid w:val="61123861"/>
    <w:rsid w:val="61143954"/>
    <w:rsid w:val="611C4AF1"/>
    <w:rsid w:val="612133B5"/>
    <w:rsid w:val="612153DD"/>
    <w:rsid w:val="613B9148"/>
    <w:rsid w:val="613E9396"/>
    <w:rsid w:val="613F88CE"/>
    <w:rsid w:val="61433456"/>
    <w:rsid w:val="6146277D"/>
    <w:rsid w:val="615DF9A5"/>
    <w:rsid w:val="617CB074"/>
    <w:rsid w:val="6184655E"/>
    <w:rsid w:val="618CB0F4"/>
    <w:rsid w:val="61906876"/>
    <w:rsid w:val="6192E4B0"/>
    <w:rsid w:val="61A283C2"/>
    <w:rsid w:val="61AADCB3"/>
    <w:rsid w:val="61B227EF"/>
    <w:rsid w:val="61CD6488"/>
    <w:rsid w:val="61E55151"/>
    <w:rsid w:val="620F2FCE"/>
    <w:rsid w:val="620F4A49"/>
    <w:rsid w:val="6211A648"/>
    <w:rsid w:val="6223D373"/>
    <w:rsid w:val="622D88F5"/>
    <w:rsid w:val="623C69C3"/>
    <w:rsid w:val="624DF05C"/>
    <w:rsid w:val="6250154C"/>
    <w:rsid w:val="62566120"/>
    <w:rsid w:val="6261D9DA"/>
    <w:rsid w:val="6263BD59"/>
    <w:rsid w:val="6266405A"/>
    <w:rsid w:val="6277259B"/>
    <w:rsid w:val="62840CED"/>
    <w:rsid w:val="62C9390E"/>
    <w:rsid w:val="62CB5172"/>
    <w:rsid w:val="62CDA7F9"/>
    <w:rsid w:val="63057628"/>
    <w:rsid w:val="631D61C6"/>
    <w:rsid w:val="63222782"/>
    <w:rsid w:val="63239B6F"/>
    <w:rsid w:val="63321E20"/>
    <w:rsid w:val="633E24F2"/>
    <w:rsid w:val="6349F410"/>
    <w:rsid w:val="637B01BA"/>
    <w:rsid w:val="63ACB1CF"/>
    <w:rsid w:val="63C424F2"/>
    <w:rsid w:val="6405506D"/>
    <w:rsid w:val="6415F792"/>
    <w:rsid w:val="642533E4"/>
    <w:rsid w:val="64503CE7"/>
    <w:rsid w:val="64507D34"/>
    <w:rsid w:val="6451D07E"/>
    <w:rsid w:val="645773F1"/>
    <w:rsid w:val="64714B54"/>
    <w:rsid w:val="6478A85C"/>
    <w:rsid w:val="64883C02"/>
    <w:rsid w:val="648D04EA"/>
    <w:rsid w:val="64C3F767"/>
    <w:rsid w:val="64DA2EC9"/>
    <w:rsid w:val="64E25DBC"/>
    <w:rsid w:val="64EA5758"/>
    <w:rsid w:val="64F14595"/>
    <w:rsid w:val="64FBB72B"/>
    <w:rsid w:val="65116BAE"/>
    <w:rsid w:val="651AF731"/>
    <w:rsid w:val="6534D313"/>
    <w:rsid w:val="654FA0C3"/>
    <w:rsid w:val="657526C8"/>
    <w:rsid w:val="657EB10A"/>
    <w:rsid w:val="659B25A8"/>
    <w:rsid w:val="65A4B7B0"/>
    <w:rsid w:val="65BCEAAC"/>
    <w:rsid w:val="65BF02FA"/>
    <w:rsid w:val="65D00CB7"/>
    <w:rsid w:val="65E1EADE"/>
    <w:rsid w:val="65E49082"/>
    <w:rsid w:val="662A03C2"/>
    <w:rsid w:val="663040C9"/>
    <w:rsid w:val="6634FDEE"/>
    <w:rsid w:val="664B91BD"/>
    <w:rsid w:val="664E2114"/>
    <w:rsid w:val="666FDAEE"/>
    <w:rsid w:val="6682F217"/>
    <w:rsid w:val="668DF02A"/>
    <w:rsid w:val="669B32C3"/>
    <w:rsid w:val="669C78FB"/>
    <w:rsid w:val="66AB071B"/>
    <w:rsid w:val="66C5385E"/>
    <w:rsid w:val="66D325D9"/>
    <w:rsid w:val="66D3EFE4"/>
    <w:rsid w:val="66DA9380"/>
    <w:rsid w:val="66DFC8C5"/>
    <w:rsid w:val="66F0D682"/>
    <w:rsid w:val="66F3B76E"/>
    <w:rsid w:val="66FC5A19"/>
    <w:rsid w:val="6707F815"/>
    <w:rsid w:val="673350D0"/>
    <w:rsid w:val="674EC00E"/>
    <w:rsid w:val="675B2CE7"/>
    <w:rsid w:val="676234E7"/>
    <w:rsid w:val="677474B2"/>
    <w:rsid w:val="678E32C3"/>
    <w:rsid w:val="67903319"/>
    <w:rsid w:val="6798A3A3"/>
    <w:rsid w:val="67A0CCA4"/>
    <w:rsid w:val="67A65966"/>
    <w:rsid w:val="67B5ED5C"/>
    <w:rsid w:val="67C49FEF"/>
    <w:rsid w:val="67C5ED63"/>
    <w:rsid w:val="67CC2953"/>
    <w:rsid w:val="67CDA9A3"/>
    <w:rsid w:val="67F70581"/>
    <w:rsid w:val="67F8626D"/>
    <w:rsid w:val="67FCCFEF"/>
    <w:rsid w:val="680AB663"/>
    <w:rsid w:val="680C83E2"/>
    <w:rsid w:val="681C8DC8"/>
    <w:rsid w:val="6841AB53"/>
    <w:rsid w:val="684D896F"/>
    <w:rsid w:val="685E6D1F"/>
    <w:rsid w:val="6868B66E"/>
    <w:rsid w:val="686E3CAC"/>
    <w:rsid w:val="6870A38F"/>
    <w:rsid w:val="6886B10E"/>
    <w:rsid w:val="688DA9AA"/>
    <w:rsid w:val="68924791"/>
    <w:rsid w:val="689CAD56"/>
    <w:rsid w:val="68A7DF4F"/>
    <w:rsid w:val="68AD4B7B"/>
    <w:rsid w:val="68D98EBD"/>
    <w:rsid w:val="68F1AD66"/>
    <w:rsid w:val="68FE552F"/>
    <w:rsid w:val="690690B8"/>
    <w:rsid w:val="6916AD1B"/>
    <w:rsid w:val="69186509"/>
    <w:rsid w:val="69338230"/>
    <w:rsid w:val="69576431"/>
    <w:rsid w:val="6964C387"/>
    <w:rsid w:val="69832B62"/>
    <w:rsid w:val="698A4EA2"/>
    <w:rsid w:val="6997484D"/>
    <w:rsid w:val="699D2C1E"/>
    <w:rsid w:val="69A68CA2"/>
    <w:rsid w:val="69A74F26"/>
    <w:rsid w:val="69A8E196"/>
    <w:rsid w:val="69E3E2E4"/>
    <w:rsid w:val="69EA1102"/>
    <w:rsid w:val="6A005826"/>
    <w:rsid w:val="6A185B1E"/>
    <w:rsid w:val="6A1D2EA2"/>
    <w:rsid w:val="6A496980"/>
    <w:rsid w:val="6A66EDAB"/>
    <w:rsid w:val="6A83D17C"/>
    <w:rsid w:val="6AB0108E"/>
    <w:rsid w:val="6AB5F83B"/>
    <w:rsid w:val="6ABA717A"/>
    <w:rsid w:val="6AC848D1"/>
    <w:rsid w:val="6ACF22D1"/>
    <w:rsid w:val="6AE36BA9"/>
    <w:rsid w:val="6AF243D8"/>
    <w:rsid w:val="6B0593AF"/>
    <w:rsid w:val="6B073399"/>
    <w:rsid w:val="6B119184"/>
    <w:rsid w:val="6B1A784C"/>
    <w:rsid w:val="6B24E82E"/>
    <w:rsid w:val="6B2D86B1"/>
    <w:rsid w:val="6B3DFAED"/>
    <w:rsid w:val="6B4211F3"/>
    <w:rsid w:val="6B5136FA"/>
    <w:rsid w:val="6B59097D"/>
    <w:rsid w:val="6B65F128"/>
    <w:rsid w:val="6B8AE256"/>
    <w:rsid w:val="6B9098C6"/>
    <w:rsid w:val="6B9AF044"/>
    <w:rsid w:val="6BA05432"/>
    <w:rsid w:val="6BBFEDF0"/>
    <w:rsid w:val="6BCC634D"/>
    <w:rsid w:val="6BE5E190"/>
    <w:rsid w:val="6BF0E226"/>
    <w:rsid w:val="6BF5315E"/>
    <w:rsid w:val="6C08FC87"/>
    <w:rsid w:val="6C166C17"/>
    <w:rsid w:val="6C1B2656"/>
    <w:rsid w:val="6C264B89"/>
    <w:rsid w:val="6C2BAB0D"/>
    <w:rsid w:val="6C5452A3"/>
    <w:rsid w:val="6C54A605"/>
    <w:rsid w:val="6C6840BE"/>
    <w:rsid w:val="6C79FE78"/>
    <w:rsid w:val="6C7F9035"/>
    <w:rsid w:val="6C8159B1"/>
    <w:rsid w:val="6C881EE3"/>
    <w:rsid w:val="6C8947A4"/>
    <w:rsid w:val="6C8BFA2E"/>
    <w:rsid w:val="6CB57451"/>
    <w:rsid w:val="6CCED98F"/>
    <w:rsid w:val="6CDE88F9"/>
    <w:rsid w:val="6CDECDD8"/>
    <w:rsid w:val="6CE03A9E"/>
    <w:rsid w:val="6D13BCDA"/>
    <w:rsid w:val="6D1B55ED"/>
    <w:rsid w:val="6D2286F0"/>
    <w:rsid w:val="6D27A36E"/>
    <w:rsid w:val="6D2E629D"/>
    <w:rsid w:val="6D378B5A"/>
    <w:rsid w:val="6D4C5B6E"/>
    <w:rsid w:val="6D6E1E6E"/>
    <w:rsid w:val="6D828BF5"/>
    <w:rsid w:val="6D9462E3"/>
    <w:rsid w:val="6DA2EE81"/>
    <w:rsid w:val="6DAB888B"/>
    <w:rsid w:val="6DB02084"/>
    <w:rsid w:val="6DB1CBA3"/>
    <w:rsid w:val="6DC551DD"/>
    <w:rsid w:val="6DC5B420"/>
    <w:rsid w:val="6DCFD9C8"/>
    <w:rsid w:val="6DD2B2CF"/>
    <w:rsid w:val="6DD8E5F6"/>
    <w:rsid w:val="6DD9406E"/>
    <w:rsid w:val="6DDC55BD"/>
    <w:rsid w:val="6DF5A42A"/>
    <w:rsid w:val="6DF76A00"/>
    <w:rsid w:val="6DF8A5F5"/>
    <w:rsid w:val="6E0BCFF1"/>
    <w:rsid w:val="6E0BF39A"/>
    <w:rsid w:val="6E112BEC"/>
    <w:rsid w:val="6E12A052"/>
    <w:rsid w:val="6E274D26"/>
    <w:rsid w:val="6E38008E"/>
    <w:rsid w:val="6E50A028"/>
    <w:rsid w:val="6E76A3EB"/>
    <w:rsid w:val="6E89F2D1"/>
    <w:rsid w:val="6E9FAD41"/>
    <w:rsid w:val="6EA3B449"/>
    <w:rsid w:val="6EA90E12"/>
    <w:rsid w:val="6EB76D9C"/>
    <w:rsid w:val="6ED69DA1"/>
    <w:rsid w:val="6EDDDCF5"/>
    <w:rsid w:val="6EE092A6"/>
    <w:rsid w:val="6EE0EDEA"/>
    <w:rsid w:val="6EF1E111"/>
    <w:rsid w:val="6EFA52B5"/>
    <w:rsid w:val="6F012C89"/>
    <w:rsid w:val="6F05D232"/>
    <w:rsid w:val="6F1D1563"/>
    <w:rsid w:val="6F2C9806"/>
    <w:rsid w:val="6F4BD682"/>
    <w:rsid w:val="6F4C2FF2"/>
    <w:rsid w:val="6F581A41"/>
    <w:rsid w:val="6F5D3907"/>
    <w:rsid w:val="6F5DE6A7"/>
    <w:rsid w:val="6F74A68F"/>
    <w:rsid w:val="6F87FFD3"/>
    <w:rsid w:val="6F984CE9"/>
    <w:rsid w:val="6F9C6829"/>
    <w:rsid w:val="6FA089C0"/>
    <w:rsid w:val="6FB0E826"/>
    <w:rsid w:val="6FB14FAF"/>
    <w:rsid w:val="6FBCA321"/>
    <w:rsid w:val="6FE22C94"/>
    <w:rsid w:val="6FFC8BB3"/>
    <w:rsid w:val="700B2A91"/>
    <w:rsid w:val="701852D1"/>
    <w:rsid w:val="70640E62"/>
    <w:rsid w:val="706A6243"/>
    <w:rsid w:val="708A3FCC"/>
    <w:rsid w:val="708F03CE"/>
    <w:rsid w:val="70A5910A"/>
    <w:rsid w:val="70ABEAA0"/>
    <w:rsid w:val="70BB37BA"/>
    <w:rsid w:val="70BCC328"/>
    <w:rsid w:val="70C09BBD"/>
    <w:rsid w:val="70C43EAC"/>
    <w:rsid w:val="70C98D9C"/>
    <w:rsid w:val="70E6A274"/>
    <w:rsid w:val="70EA55F4"/>
    <w:rsid w:val="70EDEDD9"/>
    <w:rsid w:val="70F5E62A"/>
    <w:rsid w:val="711752AD"/>
    <w:rsid w:val="711A5517"/>
    <w:rsid w:val="71236E9B"/>
    <w:rsid w:val="713C272F"/>
    <w:rsid w:val="7146F23C"/>
    <w:rsid w:val="71627C36"/>
    <w:rsid w:val="7172D96A"/>
    <w:rsid w:val="717A82A5"/>
    <w:rsid w:val="717D564A"/>
    <w:rsid w:val="71898B12"/>
    <w:rsid w:val="71900E1D"/>
    <w:rsid w:val="7195FDC7"/>
    <w:rsid w:val="719A74E5"/>
    <w:rsid w:val="71B169E1"/>
    <w:rsid w:val="71B32512"/>
    <w:rsid w:val="71C59BE5"/>
    <w:rsid w:val="71D01384"/>
    <w:rsid w:val="71D250A2"/>
    <w:rsid w:val="71FB9E64"/>
    <w:rsid w:val="72207B61"/>
    <w:rsid w:val="7224300C"/>
    <w:rsid w:val="723C59B1"/>
    <w:rsid w:val="724958D0"/>
    <w:rsid w:val="724E6C42"/>
    <w:rsid w:val="7256273A"/>
    <w:rsid w:val="7266789D"/>
    <w:rsid w:val="726C45A9"/>
    <w:rsid w:val="726CFC25"/>
    <w:rsid w:val="7271EC5A"/>
    <w:rsid w:val="727D9FAE"/>
    <w:rsid w:val="729D81E5"/>
    <w:rsid w:val="72AC1F31"/>
    <w:rsid w:val="72AD8DA2"/>
    <w:rsid w:val="72B0356C"/>
    <w:rsid w:val="72C42832"/>
    <w:rsid w:val="72E2209D"/>
    <w:rsid w:val="72E8C3AD"/>
    <w:rsid w:val="72EC79AA"/>
    <w:rsid w:val="72F001A2"/>
    <w:rsid w:val="72F509A8"/>
    <w:rsid w:val="72FB13F5"/>
    <w:rsid w:val="7312A4C5"/>
    <w:rsid w:val="7319EC7D"/>
    <w:rsid w:val="73294269"/>
    <w:rsid w:val="73359540"/>
    <w:rsid w:val="734E63E6"/>
    <w:rsid w:val="7354F6CC"/>
    <w:rsid w:val="7359DC03"/>
    <w:rsid w:val="736A9B35"/>
    <w:rsid w:val="736E67AA"/>
    <w:rsid w:val="7385C205"/>
    <w:rsid w:val="7394ABC8"/>
    <w:rsid w:val="73982756"/>
    <w:rsid w:val="73AA51F2"/>
    <w:rsid w:val="73B472C4"/>
    <w:rsid w:val="7408D8DD"/>
    <w:rsid w:val="740D871E"/>
    <w:rsid w:val="740EECD7"/>
    <w:rsid w:val="7415A34C"/>
    <w:rsid w:val="74194804"/>
    <w:rsid w:val="7436E2DC"/>
    <w:rsid w:val="743BA90C"/>
    <w:rsid w:val="744BC235"/>
    <w:rsid w:val="7450E4F8"/>
    <w:rsid w:val="7455538D"/>
    <w:rsid w:val="747D71CC"/>
    <w:rsid w:val="7487D6D7"/>
    <w:rsid w:val="74906074"/>
    <w:rsid w:val="74CD014B"/>
    <w:rsid w:val="750B3120"/>
    <w:rsid w:val="752B9C40"/>
    <w:rsid w:val="753C9EF4"/>
    <w:rsid w:val="75463F68"/>
    <w:rsid w:val="7546B096"/>
    <w:rsid w:val="754D9DC2"/>
    <w:rsid w:val="755406AE"/>
    <w:rsid w:val="7557AAC3"/>
    <w:rsid w:val="75634942"/>
    <w:rsid w:val="757FECA4"/>
    <w:rsid w:val="75BC9C5D"/>
    <w:rsid w:val="75DBA646"/>
    <w:rsid w:val="75EAF6E1"/>
    <w:rsid w:val="75F11DFF"/>
    <w:rsid w:val="75F4B145"/>
    <w:rsid w:val="75F5E619"/>
    <w:rsid w:val="76031C2F"/>
    <w:rsid w:val="7607C97C"/>
    <w:rsid w:val="760F046F"/>
    <w:rsid w:val="76128701"/>
    <w:rsid w:val="761FC14D"/>
    <w:rsid w:val="7621DD94"/>
    <w:rsid w:val="7638F570"/>
    <w:rsid w:val="7648BE7D"/>
    <w:rsid w:val="7665ED59"/>
    <w:rsid w:val="767746FF"/>
    <w:rsid w:val="768E0C21"/>
    <w:rsid w:val="7690C16F"/>
    <w:rsid w:val="76A119EC"/>
    <w:rsid w:val="76A4070D"/>
    <w:rsid w:val="76A4B7E2"/>
    <w:rsid w:val="76BB5625"/>
    <w:rsid w:val="76D03BC8"/>
    <w:rsid w:val="76E3CDDF"/>
    <w:rsid w:val="76E401A5"/>
    <w:rsid w:val="76E8B6AA"/>
    <w:rsid w:val="7708C977"/>
    <w:rsid w:val="77184F7A"/>
    <w:rsid w:val="773F2410"/>
    <w:rsid w:val="77430C95"/>
    <w:rsid w:val="7763CCA4"/>
    <w:rsid w:val="7767547F"/>
    <w:rsid w:val="77718AC3"/>
    <w:rsid w:val="7788BFCA"/>
    <w:rsid w:val="7793E186"/>
    <w:rsid w:val="7798EB65"/>
    <w:rsid w:val="779D112A"/>
    <w:rsid w:val="77CDAFFC"/>
    <w:rsid w:val="7802039C"/>
    <w:rsid w:val="780A201B"/>
    <w:rsid w:val="7835E938"/>
    <w:rsid w:val="7838F2D3"/>
    <w:rsid w:val="785CE67F"/>
    <w:rsid w:val="78675AFD"/>
    <w:rsid w:val="7875E297"/>
    <w:rsid w:val="78784645"/>
    <w:rsid w:val="78B5D2D4"/>
    <w:rsid w:val="78BA1197"/>
    <w:rsid w:val="78C48DDD"/>
    <w:rsid w:val="78C6CF48"/>
    <w:rsid w:val="78CB3F40"/>
    <w:rsid w:val="78CD8A90"/>
    <w:rsid w:val="78D178F2"/>
    <w:rsid w:val="78DA07A6"/>
    <w:rsid w:val="78DDC833"/>
    <w:rsid w:val="78E20A0D"/>
    <w:rsid w:val="78F77972"/>
    <w:rsid w:val="7905DAB4"/>
    <w:rsid w:val="79141747"/>
    <w:rsid w:val="795C8C04"/>
    <w:rsid w:val="796AA087"/>
    <w:rsid w:val="79775E62"/>
    <w:rsid w:val="79804A92"/>
    <w:rsid w:val="799E69A6"/>
    <w:rsid w:val="79A6DB76"/>
    <w:rsid w:val="79C69F28"/>
    <w:rsid w:val="79D8F606"/>
    <w:rsid w:val="79F16255"/>
    <w:rsid w:val="79F8057E"/>
    <w:rsid w:val="7A1A0B3A"/>
    <w:rsid w:val="7A3183D2"/>
    <w:rsid w:val="7A3AF1F4"/>
    <w:rsid w:val="7AA67A70"/>
    <w:rsid w:val="7AAC8AC4"/>
    <w:rsid w:val="7AB6671E"/>
    <w:rsid w:val="7AD43A3B"/>
    <w:rsid w:val="7AD8AD2A"/>
    <w:rsid w:val="7AD986E0"/>
    <w:rsid w:val="7ADEA29F"/>
    <w:rsid w:val="7AE2EC7D"/>
    <w:rsid w:val="7AE5AB24"/>
    <w:rsid w:val="7AE8FFB7"/>
    <w:rsid w:val="7AF049A5"/>
    <w:rsid w:val="7B04E36F"/>
    <w:rsid w:val="7B04EF70"/>
    <w:rsid w:val="7B139308"/>
    <w:rsid w:val="7B260015"/>
    <w:rsid w:val="7B435FBB"/>
    <w:rsid w:val="7B4D56B7"/>
    <w:rsid w:val="7B50F05E"/>
    <w:rsid w:val="7B6316AB"/>
    <w:rsid w:val="7B6E0A65"/>
    <w:rsid w:val="7B8526B7"/>
    <w:rsid w:val="7B8BFE36"/>
    <w:rsid w:val="7BE3FA37"/>
    <w:rsid w:val="7C202C8E"/>
    <w:rsid w:val="7C2B751E"/>
    <w:rsid w:val="7C35130A"/>
    <w:rsid w:val="7C3DCB17"/>
    <w:rsid w:val="7C404B1D"/>
    <w:rsid w:val="7C49BA85"/>
    <w:rsid w:val="7C55D161"/>
    <w:rsid w:val="7C5D253B"/>
    <w:rsid w:val="7C847605"/>
    <w:rsid w:val="7CA0C774"/>
    <w:rsid w:val="7CD0BC83"/>
    <w:rsid w:val="7D2817B7"/>
    <w:rsid w:val="7D33E404"/>
    <w:rsid w:val="7D35A731"/>
    <w:rsid w:val="7D500ADA"/>
    <w:rsid w:val="7D50601F"/>
    <w:rsid w:val="7D79A8BC"/>
    <w:rsid w:val="7D928304"/>
    <w:rsid w:val="7D95EFB1"/>
    <w:rsid w:val="7DB84249"/>
    <w:rsid w:val="7DD55F4A"/>
    <w:rsid w:val="7DECF24C"/>
    <w:rsid w:val="7DEDBCA7"/>
    <w:rsid w:val="7E119BE3"/>
    <w:rsid w:val="7E20656C"/>
    <w:rsid w:val="7E24F7FA"/>
    <w:rsid w:val="7E328154"/>
    <w:rsid w:val="7E32A96B"/>
    <w:rsid w:val="7E3CAB52"/>
    <w:rsid w:val="7E4C3181"/>
    <w:rsid w:val="7E764C06"/>
    <w:rsid w:val="7E9536D6"/>
    <w:rsid w:val="7EAC877B"/>
    <w:rsid w:val="7EC8D797"/>
    <w:rsid w:val="7ECC7400"/>
    <w:rsid w:val="7ED12790"/>
    <w:rsid w:val="7ED2AD6A"/>
    <w:rsid w:val="7EE0A9D5"/>
    <w:rsid w:val="7EE6AB06"/>
    <w:rsid w:val="7EFFA928"/>
    <w:rsid w:val="7F0C8D9F"/>
    <w:rsid w:val="7F19E5B8"/>
    <w:rsid w:val="7F3B26B3"/>
    <w:rsid w:val="7F40929C"/>
    <w:rsid w:val="7F52BE15"/>
    <w:rsid w:val="7F568C55"/>
    <w:rsid w:val="7F5C47F5"/>
    <w:rsid w:val="7F7C9E50"/>
    <w:rsid w:val="7F83C780"/>
    <w:rsid w:val="7F8D9FAF"/>
    <w:rsid w:val="7F9562FA"/>
    <w:rsid w:val="7FA1858B"/>
    <w:rsid w:val="7FA2009D"/>
    <w:rsid w:val="7FD65E20"/>
    <w:rsid w:val="7FECDB57"/>
    <w:rsid w:val="7FF58EF0"/>
    <w:rsid w:val="7FFC8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081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CD7"/>
    <w:pPr>
      <w:ind w:left="720"/>
      <w:contextualSpacing/>
    </w:pPr>
  </w:style>
  <w:style w:type="character" w:styleId="CommentReference">
    <w:name w:val="annotation reference"/>
    <w:basedOn w:val="DefaultParagraphFont"/>
    <w:uiPriority w:val="99"/>
    <w:semiHidden/>
    <w:unhideWhenUsed/>
    <w:rsid w:val="00C74CD7"/>
    <w:rPr>
      <w:sz w:val="18"/>
      <w:szCs w:val="18"/>
    </w:rPr>
  </w:style>
  <w:style w:type="paragraph" w:styleId="CommentText">
    <w:name w:val="annotation text"/>
    <w:basedOn w:val="Normal"/>
    <w:link w:val="CommentTextChar"/>
    <w:uiPriority w:val="99"/>
    <w:unhideWhenUsed/>
    <w:rsid w:val="00C74CD7"/>
  </w:style>
  <w:style w:type="character" w:customStyle="1" w:styleId="CommentTextChar">
    <w:name w:val="Comment Text Char"/>
    <w:basedOn w:val="DefaultParagraphFont"/>
    <w:link w:val="CommentText"/>
    <w:uiPriority w:val="99"/>
    <w:rsid w:val="00C74CD7"/>
  </w:style>
  <w:style w:type="paragraph" w:styleId="CommentSubject">
    <w:name w:val="annotation subject"/>
    <w:basedOn w:val="CommentText"/>
    <w:next w:val="CommentText"/>
    <w:link w:val="CommentSubjectChar"/>
    <w:uiPriority w:val="99"/>
    <w:semiHidden/>
    <w:unhideWhenUsed/>
    <w:rsid w:val="00C74CD7"/>
    <w:rPr>
      <w:b/>
      <w:bCs/>
      <w:sz w:val="20"/>
      <w:szCs w:val="20"/>
    </w:rPr>
  </w:style>
  <w:style w:type="character" w:customStyle="1" w:styleId="CommentSubjectChar">
    <w:name w:val="Comment Subject Char"/>
    <w:basedOn w:val="CommentTextChar"/>
    <w:link w:val="CommentSubject"/>
    <w:uiPriority w:val="99"/>
    <w:semiHidden/>
    <w:rsid w:val="00C74CD7"/>
    <w:rPr>
      <w:b/>
      <w:bCs/>
      <w:sz w:val="20"/>
      <w:szCs w:val="20"/>
    </w:rPr>
  </w:style>
  <w:style w:type="paragraph" w:styleId="BalloonText">
    <w:name w:val="Balloon Text"/>
    <w:basedOn w:val="Normal"/>
    <w:link w:val="BalloonTextChar"/>
    <w:uiPriority w:val="99"/>
    <w:semiHidden/>
    <w:unhideWhenUsed/>
    <w:rsid w:val="00C74C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CD7"/>
    <w:rPr>
      <w:rFonts w:ascii="Times New Roman" w:hAnsi="Times New Roman" w:cs="Times New Roman"/>
      <w:sz w:val="18"/>
      <w:szCs w:val="18"/>
    </w:rPr>
  </w:style>
  <w:style w:type="character" w:styleId="Hyperlink">
    <w:name w:val="Hyperlink"/>
    <w:basedOn w:val="DefaultParagraphFont"/>
    <w:uiPriority w:val="99"/>
    <w:unhideWhenUsed/>
    <w:rsid w:val="005802FE"/>
    <w:rPr>
      <w:color w:val="0563C1" w:themeColor="hyperlink"/>
      <w:u w:val="single"/>
    </w:rPr>
  </w:style>
  <w:style w:type="character" w:customStyle="1" w:styleId="UnresolvedMention1">
    <w:name w:val="Unresolved Mention1"/>
    <w:basedOn w:val="DefaultParagraphFont"/>
    <w:uiPriority w:val="99"/>
    <w:rsid w:val="005802FE"/>
    <w:rPr>
      <w:color w:val="605E5C"/>
      <w:shd w:val="clear" w:color="auto" w:fill="E1DFDD"/>
    </w:rPr>
  </w:style>
  <w:style w:type="table" w:styleId="TableGrid">
    <w:name w:val="Table Grid"/>
    <w:basedOn w:val="TableNormal"/>
    <w:uiPriority w:val="39"/>
    <w:rsid w:val="001D23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2242F"/>
    <w:pPr>
      <w:autoSpaceDE w:val="0"/>
      <w:autoSpaceDN w:val="0"/>
      <w:adjustRightInd w:val="0"/>
    </w:pPr>
    <w:rPr>
      <w:rFonts w:ascii="Calibri" w:hAnsi="Calibri" w:cs="Calibri"/>
      <w:color w:val="000000"/>
      <w:lang w:val="en-US"/>
    </w:rPr>
  </w:style>
  <w:style w:type="paragraph" w:styleId="Header">
    <w:name w:val="header"/>
    <w:basedOn w:val="Normal"/>
    <w:link w:val="HeaderChar"/>
    <w:uiPriority w:val="99"/>
    <w:unhideWhenUsed/>
    <w:rsid w:val="000C6DD0"/>
    <w:pPr>
      <w:tabs>
        <w:tab w:val="center" w:pos="4680"/>
        <w:tab w:val="right" w:pos="9360"/>
      </w:tabs>
    </w:pPr>
  </w:style>
  <w:style w:type="character" w:customStyle="1" w:styleId="HeaderChar">
    <w:name w:val="Header Char"/>
    <w:basedOn w:val="DefaultParagraphFont"/>
    <w:link w:val="Header"/>
    <w:uiPriority w:val="99"/>
    <w:rsid w:val="000C6DD0"/>
  </w:style>
  <w:style w:type="paragraph" w:styleId="Footer">
    <w:name w:val="footer"/>
    <w:basedOn w:val="Normal"/>
    <w:link w:val="FooterChar"/>
    <w:uiPriority w:val="99"/>
    <w:unhideWhenUsed/>
    <w:rsid w:val="000C6DD0"/>
    <w:pPr>
      <w:tabs>
        <w:tab w:val="center" w:pos="4680"/>
        <w:tab w:val="right" w:pos="9360"/>
      </w:tabs>
    </w:pPr>
  </w:style>
  <w:style w:type="character" w:customStyle="1" w:styleId="FooterChar">
    <w:name w:val="Footer Char"/>
    <w:basedOn w:val="DefaultParagraphFont"/>
    <w:link w:val="Footer"/>
    <w:uiPriority w:val="99"/>
    <w:rsid w:val="000C6DD0"/>
  </w:style>
  <w:style w:type="character" w:styleId="FollowedHyperlink">
    <w:name w:val="FollowedHyperlink"/>
    <w:basedOn w:val="DefaultParagraphFont"/>
    <w:uiPriority w:val="99"/>
    <w:semiHidden/>
    <w:unhideWhenUsed/>
    <w:rsid w:val="00BD59F6"/>
    <w:rPr>
      <w:color w:val="954F72" w:themeColor="followedHyperlink"/>
      <w:u w:val="single"/>
    </w:rPr>
  </w:style>
  <w:style w:type="character" w:styleId="UnresolvedMention">
    <w:name w:val="Unresolved Mention"/>
    <w:basedOn w:val="DefaultParagraphFont"/>
    <w:uiPriority w:val="99"/>
    <w:rsid w:val="00BD59F6"/>
    <w:rPr>
      <w:color w:val="605E5C"/>
      <w:shd w:val="clear" w:color="auto" w:fill="E1DFDD"/>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normaltextrun">
    <w:name w:val="normaltextrun"/>
    <w:basedOn w:val="DefaultParagraphFont"/>
    <w:rsid w:val="005A67DE"/>
  </w:style>
  <w:style w:type="character" w:styleId="PageNumber">
    <w:name w:val="page number"/>
    <w:basedOn w:val="DefaultParagraphFont"/>
    <w:uiPriority w:val="99"/>
    <w:semiHidden/>
    <w:unhideWhenUsed/>
    <w:rsid w:val="008E5378"/>
  </w:style>
  <w:style w:type="paragraph" w:customStyle="1" w:styleId="Heading1PallMed">
    <w:name w:val="Heading1_PallMed"/>
    <w:basedOn w:val="Default"/>
    <w:qFormat/>
    <w:rsid w:val="00D637FE"/>
    <w:rPr>
      <w:b/>
    </w:rPr>
  </w:style>
  <w:style w:type="paragraph" w:customStyle="1" w:styleId="Heading2PallMed">
    <w:name w:val="Heading2_PallMed"/>
    <w:basedOn w:val="Normal"/>
    <w:qFormat/>
    <w:rsid w:val="00D637FE"/>
    <w:rPr>
      <w:rFonts w:cstheme="minorHAnsi"/>
      <w:i/>
    </w:rPr>
  </w:style>
  <w:style w:type="paragraph" w:customStyle="1" w:styleId="Headin3PallMed">
    <w:name w:val="Headin3_PallMed"/>
    <w:basedOn w:val="Normal"/>
    <w:qFormat/>
    <w:rsid w:val="00B1143C"/>
    <w:rPr>
      <w:rFonts w:ascii="Calibri" w:eastAsia="Calibri" w:hAnsi="Calibri" w:cs="Calibr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734839">
      <w:bodyDiv w:val="1"/>
      <w:marLeft w:val="0"/>
      <w:marRight w:val="0"/>
      <w:marTop w:val="0"/>
      <w:marBottom w:val="0"/>
      <w:divBdr>
        <w:top w:val="none" w:sz="0" w:space="0" w:color="auto"/>
        <w:left w:val="none" w:sz="0" w:space="0" w:color="auto"/>
        <w:bottom w:val="none" w:sz="0" w:space="0" w:color="auto"/>
        <w:right w:val="none" w:sz="0" w:space="0" w:color="auto"/>
      </w:divBdr>
    </w:div>
    <w:div w:id="200439520">
      <w:bodyDiv w:val="1"/>
      <w:marLeft w:val="0"/>
      <w:marRight w:val="0"/>
      <w:marTop w:val="0"/>
      <w:marBottom w:val="0"/>
      <w:divBdr>
        <w:top w:val="none" w:sz="0" w:space="0" w:color="auto"/>
        <w:left w:val="none" w:sz="0" w:space="0" w:color="auto"/>
        <w:bottom w:val="none" w:sz="0" w:space="0" w:color="auto"/>
        <w:right w:val="none" w:sz="0" w:space="0" w:color="auto"/>
      </w:divBdr>
    </w:div>
    <w:div w:id="218588406">
      <w:bodyDiv w:val="1"/>
      <w:marLeft w:val="0"/>
      <w:marRight w:val="0"/>
      <w:marTop w:val="0"/>
      <w:marBottom w:val="0"/>
      <w:divBdr>
        <w:top w:val="none" w:sz="0" w:space="0" w:color="auto"/>
        <w:left w:val="none" w:sz="0" w:space="0" w:color="auto"/>
        <w:bottom w:val="none" w:sz="0" w:space="0" w:color="auto"/>
        <w:right w:val="none" w:sz="0" w:space="0" w:color="auto"/>
      </w:divBdr>
    </w:div>
    <w:div w:id="301934286">
      <w:bodyDiv w:val="1"/>
      <w:marLeft w:val="0"/>
      <w:marRight w:val="0"/>
      <w:marTop w:val="0"/>
      <w:marBottom w:val="0"/>
      <w:divBdr>
        <w:top w:val="none" w:sz="0" w:space="0" w:color="auto"/>
        <w:left w:val="none" w:sz="0" w:space="0" w:color="auto"/>
        <w:bottom w:val="none" w:sz="0" w:space="0" w:color="auto"/>
        <w:right w:val="none" w:sz="0" w:space="0" w:color="auto"/>
      </w:divBdr>
    </w:div>
    <w:div w:id="411782488">
      <w:bodyDiv w:val="1"/>
      <w:marLeft w:val="0"/>
      <w:marRight w:val="0"/>
      <w:marTop w:val="0"/>
      <w:marBottom w:val="0"/>
      <w:divBdr>
        <w:top w:val="none" w:sz="0" w:space="0" w:color="auto"/>
        <w:left w:val="none" w:sz="0" w:space="0" w:color="auto"/>
        <w:bottom w:val="none" w:sz="0" w:space="0" w:color="auto"/>
        <w:right w:val="none" w:sz="0" w:space="0" w:color="auto"/>
      </w:divBdr>
    </w:div>
    <w:div w:id="417219682">
      <w:bodyDiv w:val="1"/>
      <w:marLeft w:val="0"/>
      <w:marRight w:val="0"/>
      <w:marTop w:val="0"/>
      <w:marBottom w:val="0"/>
      <w:divBdr>
        <w:top w:val="none" w:sz="0" w:space="0" w:color="auto"/>
        <w:left w:val="none" w:sz="0" w:space="0" w:color="auto"/>
        <w:bottom w:val="none" w:sz="0" w:space="0" w:color="auto"/>
        <w:right w:val="none" w:sz="0" w:space="0" w:color="auto"/>
      </w:divBdr>
    </w:div>
    <w:div w:id="658340977">
      <w:bodyDiv w:val="1"/>
      <w:marLeft w:val="0"/>
      <w:marRight w:val="0"/>
      <w:marTop w:val="0"/>
      <w:marBottom w:val="0"/>
      <w:divBdr>
        <w:top w:val="none" w:sz="0" w:space="0" w:color="auto"/>
        <w:left w:val="none" w:sz="0" w:space="0" w:color="auto"/>
        <w:bottom w:val="none" w:sz="0" w:space="0" w:color="auto"/>
        <w:right w:val="none" w:sz="0" w:space="0" w:color="auto"/>
      </w:divBdr>
    </w:div>
    <w:div w:id="1000812584">
      <w:bodyDiv w:val="1"/>
      <w:marLeft w:val="0"/>
      <w:marRight w:val="0"/>
      <w:marTop w:val="0"/>
      <w:marBottom w:val="0"/>
      <w:divBdr>
        <w:top w:val="none" w:sz="0" w:space="0" w:color="auto"/>
        <w:left w:val="none" w:sz="0" w:space="0" w:color="auto"/>
        <w:bottom w:val="none" w:sz="0" w:space="0" w:color="auto"/>
        <w:right w:val="none" w:sz="0" w:space="0" w:color="auto"/>
      </w:divBdr>
    </w:div>
    <w:div w:id="1029837775">
      <w:bodyDiv w:val="1"/>
      <w:marLeft w:val="0"/>
      <w:marRight w:val="0"/>
      <w:marTop w:val="0"/>
      <w:marBottom w:val="0"/>
      <w:divBdr>
        <w:top w:val="none" w:sz="0" w:space="0" w:color="auto"/>
        <w:left w:val="none" w:sz="0" w:space="0" w:color="auto"/>
        <w:bottom w:val="none" w:sz="0" w:space="0" w:color="auto"/>
        <w:right w:val="none" w:sz="0" w:space="0" w:color="auto"/>
      </w:divBdr>
    </w:div>
    <w:div w:id="1131440082">
      <w:bodyDiv w:val="1"/>
      <w:marLeft w:val="0"/>
      <w:marRight w:val="0"/>
      <w:marTop w:val="0"/>
      <w:marBottom w:val="0"/>
      <w:divBdr>
        <w:top w:val="none" w:sz="0" w:space="0" w:color="auto"/>
        <w:left w:val="none" w:sz="0" w:space="0" w:color="auto"/>
        <w:bottom w:val="none" w:sz="0" w:space="0" w:color="auto"/>
        <w:right w:val="none" w:sz="0" w:space="0" w:color="auto"/>
      </w:divBdr>
    </w:div>
    <w:div w:id="1217426731">
      <w:bodyDiv w:val="1"/>
      <w:marLeft w:val="0"/>
      <w:marRight w:val="0"/>
      <w:marTop w:val="0"/>
      <w:marBottom w:val="0"/>
      <w:divBdr>
        <w:top w:val="none" w:sz="0" w:space="0" w:color="auto"/>
        <w:left w:val="none" w:sz="0" w:space="0" w:color="auto"/>
        <w:bottom w:val="none" w:sz="0" w:space="0" w:color="auto"/>
        <w:right w:val="none" w:sz="0" w:space="0" w:color="auto"/>
      </w:divBdr>
    </w:div>
    <w:div w:id="1268779383">
      <w:bodyDiv w:val="1"/>
      <w:marLeft w:val="0"/>
      <w:marRight w:val="0"/>
      <w:marTop w:val="0"/>
      <w:marBottom w:val="0"/>
      <w:divBdr>
        <w:top w:val="none" w:sz="0" w:space="0" w:color="auto"/>
        <w:left w:val="none" w:sz="0" w:space="0" w:color="auto"/>
        <w:bottom w:val="none" w:sz="0" w:space="0" w:color="auto"/>
        <w:right w:val="none" w:sz="0" w:space="0" w:color="auto"/>
      </w:divBdr>
    </w:div>
    <w:div w:id="1424717479">
      <w:bodyDiv w:val="1"/>
      <w:marLeft w:val="0"/>
      <w:marRight w:val="0"/>
      <w:marTop w:val="0"/>
      <w:marBottom w:val="0"/>
      <w:divBdr>
        <w:top w:val="none" w:sz="0" w:space="0" w:color="auto"/>
        <w:left w:val="none" w:sz="0" w:space="0" w:color="auto"/>
        <w:bottom w:val="none" w:sz="0" w:space="0" w:color="auto"/>
        <w:right w:val="none" w:sz="0" w:space="0" w:color="auto"/>
      </w:divBdr>
    </w:div>
    <w:div w:id="1943029667">
      <w:bodyDiv w:val="1"/>
      <w:marLeft w:val="0"/>
      <w:marRight w:val="0"/>
      <w:marTop w:val="0"/>
      <w:marBottom w:val="0"/>
      <w:divBdr>
        <w:top w:val="none" w:sz="0" w:space="0" w:color="auto"/>
        <w:left w:val="none" w:sz="0" w:space="0" w:color="auto"/>
        <w:bottom w:val="none" w:sz="0" w:space="0" w:color="auto"/>
        <w:right w:val="none" w:sz="0" w:space="0" w:color="auto"/>
      </w:divBdr>
    </w:div>
    <w:div w:id="1985306964">
      <w:bodyDiv w:val="1"/>
      <w:marLeft w:val="0"/>
      <w:marRight w:val="0"/>
      <w:marTop w:val="0"/>
      <w:marBottom w:val="0"/>
      <w:divBdr>
        <w:top w:val="none" w:sz="0" w:space="0" w:color="auto"/>
        <w:left w:val="none" w:sz="0" w:space="0" w:color="auto"/>
        <w:bottom w:val="none" w:sz="0" w:space="0" w:color="auto"/>
        <w:right w:val="none" w:sz="0" w:space="0" w:color="auto"/>
      </w:divBdr>
    </w:div>
    <w:div w:id="1996184553">
      <w:bodyDiv w:val="1"/>
      <w:marLeft w:val="0"/>
      <w:marRight w:val="0"/>
      <w:marTop w:val="0"/>
      <w:marBottom w:val="0"/>
      <w:divBdr>
        <w:top w:val="none" w:sz="0" w:space="0" w:color="auto"/>
        <w:left w:val="none" w:sz="0" w:space="0" w:color="auto"/>
        <w:bottom w:val="none" w:sz="0" w:space="0" w:color="auto"/>
        <w:right w:val="none" w:sz="0" w:space="0" w:color="auto"/>
      </w:divBdr>
    </w:div>
    <w:div w:id="2011370566">
      <w:bodyDiv w:val="1"/>
      <w:marLeft w:val="0"/>
      <w:marRight w:val="0"/>
      <w:marTop w:val="0"/>
      <w:marBottom w:val="0"/>
      <w:divBdr>
        <w:top w:val="none" w:sz="0" w:space="0" w:color="auto"/>
        <w:left w:val="none" w:sz="0" w:space="0" w:color="auto"/>
        <w:bottom w:val="none" w:sz="0" w:space="0" w:color="auto"/>
        <w:right w:val="none" w:sz="0" w:space="0" w:color="auto"/>
      </w:divBdr>
    </w:div>
    <w:div w:id="20830640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799D0-4A78-4243-8B79-91A45C7B6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2096</Words>
  <Characters>1195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rola, Cecilia</dc:creator>
  <cp:keywords/>
  <dc:description/>
  <cp:lastModifiedBy>Lucy Mitchinson [ps14l2m]</cp:lastModifiedBy>
  <cp:revision>7</cp:revision>
  <cp:lastPrinted>2020-07-27T08:16:00Z</cp:lastPrinted>
  <dcterms:created xsi:type="dcterms:W3CDTF">2021-02-03T13:25:00Z</dcterms:created>
  <dcterms:modified xsi:type="dcterms:W3CDTF">2021-02-24T21:18:00Z</dcterms:modified>
</cp:coreProperties>
</file>